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074C8" w14:textId="068E0115" w:rsidR="006F0B38" w:rsidRDefault="006F0B38" w:rsidP="00342C1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ontent:</w:t>
      </w:r>
    </w:p>
    <w:p w14:paraId="2F06CE14" w14:textId="2612312D" w:rsidR="00477165" w:rsidRDefault="00477165" w:rsidP="00342C1D">
      <w:pPr>
        <w:rPr>
          <w:rFonts w:ascii="Times New Roman" w:hAnsi="Times New Roman" w:cs="Times New Roman"/>
          <w:sz w:val="20"/>
          <w:szCs w:val="20"/>
        </w:rPr>
      </w:pPr>
      <w:r w:rsidRPr="006F0B38">
        <w:rPr>
          <w:rFonts w:ascii="Times New Roman" w:hAnsi="Times New Roman" w:cs="Times New Roman"/>
          <w:sz w:val="20"/>
          <w:szCs w:val="20"/>
        </w:rPr>
        <w:t xml:space="preserve">Supp Figure 1. </w:t>
      </w:r>
      <w:r>
        <w:rPr>
          <w:rFonts w:ascii="Times New Roman" w:hAnsi="Times New Roman" w:cs="Times New Roman"/>
          <w:sz w:val="20"/>
          <w:szCs w:val="20"/>
        </w:rPr>
        <w:t>Sensitivity analysis using 5-year and 3-year limited-duration prevalence</w:t>
      </w:r>
      <w:r w:rsidRPr="006F0B3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0A694BAD" w14:textId="463C8842" w:rsidR="00D22B35" w:rsidRPr="006F0B38" w:rsidRDefault="00D22B35" w:rsidP="00342C1D">
      <w:pPr>
        <w:rPr>
          <w:rFonts w:ascii="Times New Roman" w:hAnsi="Times New Roman" w:cs="Times New Roman"/>
          <w:sz w:val="20"/>
          <w:szCs w:val="20"/>
        </w:rPr>
      </w:pPr>
      <w:r w:rsidRPr="006F0B38">
        <w:rPr>
          <w:rFonts w:ascii="Times New Roman" w:hAnsi="Times New Roman" w:cs="Times New Roman"/>
          <w:sz w:val="20"/>
          <w:szCs w:val="20"/>
        </w:rPr>
        <w:t xml:space="preserve">Supp Figure </w:t>
      </w:r>
      <w:r w:rsidR="0062089F">
        <w:rPr>
          <w:rFonts w:ascii="Times New Roman" w:hAnsi="Times New Roman" w:cs="Times New Roman"/>
          <w:sz w:val="20"/>
          <w:szCs w:val="20"/>
        </w:rPr>
        <w:t>2</w:t>
      </w:r>
      <w:r w:rsidRPr="006F0B38">
        <w:rPr>
          <w:rFonts w:ascii="Times New Roman" w:hAnsi="Times New Roman" w:cs="Times New Roman"/>
          <w:sz w:val="20"/>
          <w:szCs w:val="20"/>
        </w:rPr>
        <w:t xml:space="preserve">. Comparison between the trend in smoking prevalence and the trend in age-standardised lung cancer incidence. </w:t>
      </w:r>
    </w:p>
    <w:p w14:paraId="2E9392B8" w14:textId="7C8CC184" w:rsidR="00B30918" w:rsidRDefault="00B30918" w:rsidP="00342C1D">
      <w:pPr>
        <w:rPr>
          <w:rFonts w:ascii="Times New Roman" w:hAnsi="Times New Roman" w:cs="Times New Roman"/>
          <w:sz w:val="20"/>
          <w:szCs w:val="20"/>
        </w:rPr>
      </w:pPr>
      <w:r w:rsidRPr="00B30918">
        <w:rPr>
          <w:rFonts w:ascii="Times New Roman" w:hAnsi="Times New Roman" w:cs="Times New Roman"/>
          <w:sz w:val="20"/>
          <w:szCs w:val="20"/>
        </w:rPr>
        <w:t>Supp Table 1. ICD-9-CM definitions of comorbidity for the Charlson Comorbidity Index (CCI) score</w:t>
      </w:r>
    </w:p>
    <w:p w14:paraId="3BA3B457" w14:textId="1F4F0167" w:rsidR="00342C1D" w:rsidRPr="006F0B38" w:rsidRDefault="00342C1D" w:rsidP="00342C1D">
      <w:pPr>
        <w:rPr>
          <w:rFonts w:ascii="Times New Roman" w:hAnsi="Times New Roman" w:cs="Times New Roman"/>
          <w:sz w:val="20"/>
          <w:szCs w:val="20"/>
        </w:rPr>
      </w:pPr>
      <w:r w:rsidRPr="006F0B38">
        <w:rPr>
          <w:rFonts w:ascii="Times New Roman" w:hAnsi="Times New Roman" w:cs="Times New Roman"/>
          <w:sz w:val="20"/>
          <w:szCs w:val="20"/>
        </w:rPr>
        <w:t xml:space="preserve">Supp Table </w:t>
      </w:r>
      <w:r w:rsidR="0062089F">
        <w:rPr>
          <w:rFonts w:ascii="Times New Roman" w:hAnsi="Times New Roman" w:cs="Times New Roman"/>
          <w:sz w:val="20"/>
          <w:szCs w:val="20"/>
        </w:rPr>
        <w:t>2</w:t>
      </w:r>
      <w:r w:rsidRPr="006F0B38">
        <w:rPr>
          <w:rFonts w:ascii="Times New Roman" w:hAnsi="Times New Roman" w:cs="Times New Roman"/>
          <w:sz w:val="20"/>
          <w:szCs w:val="20"/>
        </w:rPr>
        <w:t>. 10-year limited-duration prevalence (per 100,000 persons) of lung cancer by year</w:t>
      </w:r>
      <w:r w:rsidR="00D22B35" w:rsidRPr="006F0B38">
        <w:rPr>
          <w:rFonts w:ascii="Times New Roman" w:hAnsi="Times New Roman" w:cs="Times New Roman"/>
          <w:sz w:val="20"/>
          <w:szCs w:val="20"/>
        </w:rPr>
        <w:t>.</w:t>
      </w:r>
    </w:p>
    <w:p w14:paraId="43BA6E5B" w14:textId="4CCD3C9C" w:rsidR="00342C1D" w:rsidRPr="006F0B38" w:rsidRDefault="00342C1D" w:rsidP="00342C1D">
      <w:pPr>
        <w:rPr>
          <w:rFonts w:ascii="Times New Roman" w:hAnsi="Times New Roman" w:cs="Times New Roman"/>
          <w:sz w:val="20"/>
          <w:szCs w:val="20"/>
        </w:rPr>
      </w:pPr>
      <w:r w:rsidRPr="006F0B38">
        <w:rPr>
          <w:rFonts w:ascii="Times New Roman" w:hAnsi="Times New Roman" w:cs="Times New Roman"/>
          <w:sz w:val="20"/>
          <w:szCs w:val="20"/>
        </w:rPr>
        <w:t xml:space="preserve">Supp Table </w:t>
      </w:r>
      <w:r w:rsidR="0062089F">
        <w:rPr>
          <w:rFonts w:ascii="Times New Roman" w:hAnsi="Times New Roman" w:cs="Times New Roman"/>
          <w:sz w:val="20"/>
          <w:szCs w:val="20"/>
        </w:rPr>
        <w:t>3</w:t>
      </w:r>
      <w:r w:rsidRPr="006F0B38">
        <w:rPr>
          <w:rFonts w:ascii="Times New Roman" w:hAnsi="Times New Roman" w:cs="Times New Roman"/>
          <w:sz w:val="20"/>
          <w:szCs w:val="20"/>
        </w:rPr>
        <w:t>. Joinpoint regression analysis of the trend in lung cancer prevalence between 2008 and 2021</w:t>
      </w:r>
      <w:r w:rsidR="00D22B35" w:rsidRPr="006F0B38">
        <w:rPr>
          <w:rFonts w:ascii="Times New Roman" w:hAnsi="Times New Roman" w:cs="Times New Roman"/>
          <w:sz w:val="20"/>
          <w:szCs w:val="20"/>
        </w:rPr>
        <w:t>.</w:t>
      </w:r>
    </w:p>
    <w:p w14:paraId="68AB62D4" w14:textId="6CBA93C1" w:rsidR="00342C1D" w:rsidRPr="006F0B38" w:rsidRDefault="00342C1D" w:rsidP="00342C1D">
      <w:pPr>
        <w:rPr>
          <w:rFonts w:ascii="Times New Roman" w:hAnsi="Times New Roman" w:cs="Times New Roman"/>
          <w:sz w:val="20"/>
          <w:szCs w:val="20"/>
        </w:rPr>
      </w:pPr>
      <w:r w:rsidRPr="006F0B38">
        <w:rPr>
          <w:rFonts w:ascii="Times New Roman" w:hAnsi="Times New Roman" w:cs="Times New Roman"/>
          <w:sz w:val="20"/>
          <w:szCs w:val="20"/>
        </w:rPr>
        <w:t xml:space="preserve">Supp Table </w:t>
      </w:r>
      <w:r w:rsidR="0062089F">
        <w:rPr>
          <w:rFonts w:ascii="Times New Roman" w:hAnsi="Times New Roman" w:cs="Times New Roman"/>
          <w:sz w:val="20"/>
          <w:szCs w:val="20"/>
        </w:rPr>
        <w:t>4</w:t>
      </w:r>
      <w:r w:rsidRPr="006F0B38">
        <w:rPr>
          <w:rFonts w:ascii="Times New Roman" w:hAnsi="Times New Roman" w:cs="Times New Roman"/>
          <w:sz w:val="20"/>
          <w:szCs w:val="20"/>
        </w:rPr>
        <w:t>. Incidence (per 100,000 persons) of lung cancer by year</w:t>
      </w:r>
      <w:r w:rsidR="00D22B35" w:rsidRPr="006F0B38">
        <w:rPr>
          <w:rFonts w:ascii="Times New Roman" w:hAnsi="Times New Roman" w:cs="Times New Roman"/>
          <w:sz w:val="20"/>
          <w:szCs w:val="20"/>
        </w:rPr>
        <w:t>.</w:t>
      </w:r>
    </w:p>
    <w:p w14:paraId="712EFCF7" w14:textId="78A5C71B" w:rsidR="00342C1D" w:rsidRPr="006F0B38" w:rsidRDefault="00342C1D" w:rsidP="00342C1D">
      <w:pPr>
        <w:rPr>
          <w:rFonts w:ascii="Times New Roman" w:hAnsi="Times New Roman" w:cs="Times New Roman"/>
          <w:sz w:val="20"/>
          <w:szCs w:val="20"/>
        </w:rPr>
      </w:pPr>
      <w:r w:rsidRPr="006F0B38">
        <w:rPr>
          <w:rFonts w:ascii="Times New Roman" w:hAnsi="Times New Roman" w:cs="Times New Roman"/>
          <w:sz w:val="20"/>
          <w:szCs w:val="20"/>
        </w:rPr>
        <w:t xml:space="preserve">Supp Table </w:t>
      </w:r>
      <w:r w:rsidR="0062089F">
        <w:rPr>
          <w:rFonts w:ascii="Times New Roman" w:hAnsi="Times New Roman" w:cs="Times New Roman"/>
          <w:sz w:val="20"/>
          <w:szCs w:val="20"/>
        </w:rPr>
        <w:t>5</w:t>
      </w:r>
      <w:r w:rsidRPr="006F0B38">
        <w:rPr>
          <w:rFonts w:ascii="Times New Roman" w:hAnsi="Times New Roman" w:cs="Times New Roman"/>
          <w:sz w:val="20"/>
          <w:szCs w:val="20"/>
        </w:rPr>
        <w:t>. Joinpoint regression analysis of the trend in lung cancer incidence between 2002 and 2021</w:t>
      </w:r>
      <w:r w:rsidR="00D22B35" w:rsidRPr="006F0B38">
        <w:rPr>
          <w:rFonts w:ascii="Times New Roman" w:hAnsi="Times New Roman" w:cs="Times New Roman"/>
          <w:sz w:val="20"/>
          <w:szCs w:val="20"/>
        </w:rPr>
        <w:t>.</w:t>
      </w:r>
    </w:p>
    <w:p w14:paraId="555D0C99" w14:textId="0E268AE8" w:rsidR="00342C1D" w:rsidRPr="006F0B38" w:rsidRDefault="00342C1D" w:rsidP="00342C1D">
      <w:pPr>
        <w:rPr>
          <w:rFonts w:ascii="Times New Roman" w:hAnsi="Times New Roman" w:cs="Times New Roman"/>
          <w:sz w:val="20"/>
          <w:szCs w:val="20"/>
        </w:rPr>
      </w:pPr>
      <w:r w:rsidRPr="006F0B38">
        <w:rPr>
          <w:rFonts w:ascii="Times New Roman" w:hAnsi="Times New Roman" w:cs="Times New Roman"/>
          <w:sz w:val="20"/>
          <w:szCs w:val="20"/>
        </w:rPr>
        <w:t xml:space="preserve">Supp Table </w:t>
      </w:r>
      <w:r w:rsidR="0062089F">
        <w:rPr>
          <w:rFonts w:ascii="Times New Roman" w:hAnsi="Times New Roman" w:cs="Times New Roman"/>
          <w:sz w:val="20"/>
          <w:szCs w:val="20"/>
        </w:rPr>
        <w:t>6</w:t>
      </w:r>
      <w:r w:rsidRPr="006F0B38">
        <w:rPr>
          <w:rFonts w:ascii="Times New Roman" w:hAnsi="Times New Roman" w:cs="Times New Roman"/>
          <w:sz w:val="20"/>
          <w:szCs w:val="20"/>
        </w:rPr>
        <w:t>. Rel</w:t>
      </w:r>
      <w:r w:rsidR="00D95978" w:rsidRPr="006F0B38">
        <w:rPr>
          <w:rFonts w:ascii="Times New Roman" w:hAnsi="Times New Roman" w:cs="Times New Roman"/>
          <w:sz w:val="20"/>
          <w:szCs w:val="20"/>
        </w:rPr>
        <w:t>a</w:t>
      </w:r>
      <w:r w:rsidRPr="006F0B38">
        <w:rPr>
          <w:rFonts w:ascii="Times New Roman" w:hAnsi="Times New Roman" w:cs="Times New Roman"/>
          <w:sz w:val="20"/>
          <w:szCs w:val="20"/>
        </w:rPr>
        <w:t>tive period survival (%) of lung cancer by year period</w:t>
      </w:r>
      <w:r w:rsidR="00D22B35" w:rsidRPr="006F0B38">
        <w:rPr>
          <w:rFonts w:ascii="Times New Roman" w:hAnsi="Times New Roman" w:cs="Times New Roman"/>
          <w:sz w:val="20"/>
          <w:szCs w:val="20"/>
        </w:rPr>
        <w:t>.</w:t>
      </w:r>
    </w:p>
    <w:p w14:paraId="78A99539" w14:textId="0FFC7935" w:rsidR="00342C1D" w:rsidRDefault="00342C1D" w:rsidP="00342C1D">
      <w:pPr>
        <w:rPr>
          <w:rFonts w:ascii="Times New Roman" w:hAnsi="Times New Roman" w:cs="Times New Roman"/>
          <w:sz w:val="20"/>
          <w:szCs w:val="20"/>
        </w:rPr>
      </w:pPr>
      <w:r w:rsidRPr="006F0B38">
        <w:rPr>
          <w:rFonts w:ascii="Times New Roman" w:hAnsi="Times New Roman" w:cs="Times New Roman"/>
          <w:sz w:val="20"/>
          <w:szCs w:val="20"/>
        </w:rPr>
        <w:t xml:space="preserve">Supp Table </w:t>
      </w:r>
      <w:r w:rsidR="0062089F">
        <w:rPr>
          <w:rFonts w:ascii="Times New Roman" w:hAnsi="Times New Roman" w:cs="Times New Roman"/>
          <w:sz w:val="20"/>
          <w:szCs w:val="20"/>
        </w:rPr>
        <w:t>7</w:t>
      </w:r>
      <w:r w:rsidRPr="006F0B38">
        <w:rPr>
          <w:rFonts w:ascii="Times New Roman" w:hAnsi="Times New Roman" w:cs="Times New Roman"/>
          <w:sz w:val="20"/>
          <w:szCs w:val="20"/>
        </w:rPr>
        <w:t>. Annual Percent Change of lung cancer survival between 2004 and 2021</w:t>
      </w:r>
      <w:r w:rsidR="00D22B35" w:rsidRPr="006F0B38">
        <w:rPr>
          <w:rFonts w:ascii="Times New Roman" w:hAnsi="Times New Roman" w:cs="Times New Roman"/>
          <w:sz w:val="20"/>
          <w:szCs w:val="20"/>
        </w:rPr>
        <w:t>.</w:t>
      </w:r>
    </w:p>
    <w:p w14:paraId="67C36861" w14:textId="3E310E58" w:rsidR="001450F1" w:rsidRPr="006F0B38" w:rsidRDefault="001450F1" w:rsidP="00342C1D">
      <w:pPr>
        <w:rPr>
          <w:rFonts w:ascii="Times New Roman" w:hAnsi="Times New Roman" w:cs="Times New Roman"/>
          <w:sz w:val="20"/>
          <w:szCs w:val="20"/>
        </w:rPr>
      </w:pPr>
      <w:r w:rsidRPr="001450F1">
        <w:rPr>
          <w:rFonts w:ascii="Times New Roman" w:hAnsi="Times New Roman" w:cs="Times New Roman"/>
          <w:sz w:val="20"/>
          <w:szCs w:val="20"/>
        </w:rPr>
        <w:t xml:space="preserve">Supp Table </w:t>
      </w:r>
      <w:r w:rsidR="0062089F">
        <w:rPr>
          <w:rFonts w:ascii="Times New Roman" w:hAnsi="Times New Roman" w:cs="Times New Roman"/>
          <w:sz w:val="20"/>
          <w:szCs w:val="20"/>
        </w:rPr>
        <w:t>8</w:t>
      </w:r>
      <w:r w:rsidRPr="001450F1">
        <w:rPr>
          <w:rFonts w:ascii="Times New Roman" w:hAnsi="Times New Roman" w:cs="Times New Roman"/>
          <w:sz w:val="20"/>
          <w:szCs w:val="20"/>
        </w:rPr>
        <w:t>. Baseline comorbidity severity of the survival cohort.</w:t>
      </w:r>
    </w:p>
    <w:p w14:paraId="63A9803D" w14:textId="77777777" w:rsidR="00342C1D" w:rsidRPr="006F0B38" w:rsidRDefault="00342C1D" w:rsidP="00342C1D">
      <w:pPr>
        <w:rPr>
          <w:rFonts w:ascii="Times New Roman" w:hAnsi="Times New Roman" w:cs="Times New Roman"/>
        </w:rPr>
      </w:pPr>
    </w:p>
    <w:p w14:paraId="58A537DD" w14:textId="77777777" w:rsidR="00342C1D" w:rsidRPr="006F0B38" w:rsidRDefault="00342C1D" w:rsidP="00342C1D">
      <w:pPr>
        <w:rPr>
          <w:rFonts w:ascii="Times New Roman" w:hAnsi="Times New Roman" w:cs="Times New Roman"/>
        </w:rPr>
      </w:pPr>
    </w:p>
    <w:p w14:paraId="4082B38D" w14:textId="77777777" w:rsidR="00342C1D" w:rsidRPr="006F0B38" w:rsidRDefault="00342C1D" w:rsidP="00342C1D">
      <w:pPr>
        <w:rPr>
          <w:rFonts w:ascii="Times New Roman" w:hAnsi="Times New Roman" w:cs="Times New Roman"/>
        </w:rPr>
      </w:pPr>
    </w:p>
    <w:p w14:paraId="09930820" w14:textId="77777777" w:rsidR="00342C1D" w:rsidRPr="006F0B38" w:rsidRDefault="00342C1D" w:rsidP="00342C1D">
      <w:pPr>
        <w:rPr>
          <w:rFonts w:ascii="Times New Roman" w:hAnsi="Times New Roman" w:cs="Times New Roman"/>
        </w:rPr>
      </w:pPr>
    </w:p>
    <w:p w14:paraId="56317DF8" w14:textId="77777777" w:rsidR="00342C1D" w:rsidRPr="006F0B38" w:rsidRDefault="00342C1D" w:rsidP="00342C1D">
      <w:pPr>
        <w:rPr>
          <w:rFonts w:ascii="Times New Roman" w:hAnsi="Times New Roman" w:cs="Times New Roman"/>
        </w:rPr>
      </w:pPr>
    </w:p>
    <w:p w14:paraId="00A8F832" w14:textId="77777777" w:rsidR="00342C1D" w:rsidRPr="006F0B38" w:rsidRDefault="00342C1D">
      <w:pPr>
        <w:rPr>
          <w:rFonts w:ascii="Times New Roman" w:hAnsi="Times New Roman" w:cs="Times New Roman"/>
        </w:rPr>
      </w:pPr>
      <w:r w:rsidRPr="006F0B38">
        <w:rPr>
          <w:rFonts w:ascii="Times New Roman" w:hAnsi="Times New Roman" w:cs="Times New Roman"/>
        </w:rPr>
        <w:br w:type="page"/>
      </w:r>
    </w:p>
    <w:p w14:paraId="2D307A63" w14:textId="19ED2393" w:rsidR="00477165" w:rsidRDefault="00477165" w:rsidP="0047716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77165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 Figure 1. Sensitivity analysis using 5-year and 3-year limited-duration prevalence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47716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587BA170" w14:textId="2CDC4EF8" w:rsidR="00477165" w:rsidRPr="00477165" w:rsidRDefault="00477165" w:rsidP="00477165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1ACE3C30" wp14:editId="4039B831">
            <wp:extent cx="5145161" cy="4906003"/>
            <wp:effectExtent l="0" t="0" r="0" b="9525"/>
            <wp:docPr id="1811654624" name="Picture 1" descr="A group of graphs showing the resul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1654624" name="Picture 1" descr="A group of graphs showing the result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8018" cy="49182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2321BC" w14:textId="77777777" w:rsidR="00477165" w:rsidRPr="00477165" w:rsidRDefault="00477165" w:rsidP="0047716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77165">
        <w:rPr>
          <w:rFonts w:ascii="Times New Roman" w:hAnsi="Times New Roman" w:cs="Times New Roman"/>
          <w:sz w:val="20"/>
          <w:szCs w:val="20"/>
        </w:rPr>
        <w:t xml:space="preserve">AAPC: average annual percent change, APC: annual percent change. </w:t>
      </w:r>
    </w:p>
    <w:p w14:paraId="31E4AF93" w14:textId="1DCB4275" w:rsidR="00477165" w:rsidRPr="00477165" w:rsidRDefault="00477165" w:rsidP="0047716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77165">
        <w:rPr>
          <w:rFonts w:ascii="Times New Roman" w:hAnsi="Times New Roman" w:cs="Times New Roman"/>
          <w:sz w:val="20"/>
          <w:szCs w:val="20"/>
        </w:rPr>
        <w:t>*  Indicates significant (p≥0.05) APC/AAPC.</w:t>
      </w: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3472375" w14:textId="5BD58E56" w:rsidR="00D22B35" w:rsidRPr="006F0B38" w:rsidRDefault="00D22B3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F0B38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 Figure </w:t>
      </w:r>
      <w:r w:rsidR="002C7683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6F0B38">
        <w:rPr>
          <w:rFonts w:ascii="Times New Roman" w:hAnsi="Times New Roman" w:cs="Times New Roman"/>
          <w:b/>
          <w:bCs/>
          <w:sz w:val="20"/>
          <w:szCs w:val="20"/>
        </w:rPr>
        <w:t xml:space="preserve">. Comparison between the trend in smoking prevalence and the trend in age-standardised lung cancer incidence. </w:t>
      </w:r>
    </w:p>
    <w:p w14:paraId="1C04479D" w14:textId="2456F33E" w:rsidR="00D22B35" w:rsidRPr="006F0B38" w:rsidRDefault="00D22B35">
      <w:pPr>
        <w:rPr>
          <w:rFonts w:ascii="Times New Roman" w:hAnsi="Times New Roman" w:cs="Times New Roman"/>
        </w:rPr>
      </w:pPr>
      <w:r w:rsidRPr="006F0B38">
        <w:rPr>
          <w:rFonts w:ascii="Times New Roman" w:hAnsi="Times New Roman" w:cs="Times New Roman"/>
          <w:noProof/>
        </w:rPr>
        <w:drawing>
          <wp:inline distT="0" distB="0" distL="0" distR="0" wp14:anchorId="36BE5842" wp14:editId="4CE41E7C">
            <wp:extent cx="7560564" cy="2828544"/>
            <wp:effectExtent l="0" t="0" r="2540" b="0"/>
            <wp:docPr id="124674755" name="Picture 1" descr="A graph of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674755" name="Picture 1" descr="A graph of different types of data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60564" cy="2828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F0B38">
        <w:rPr>
          <w:rFonts w:ascii="Times New Roman" w:hAnsi="Times New Roman" w:cs="Times New Roman"/>
        </w:rPr>
        <w:br w:type="page"/>
      </w:r>
    </w:p>
    <w:p w14:paraId="30ECE837" w14:textId="56DD5798" w:rsidR="005C7E77" w:rsidRDefault="005C7E77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55569805"/>
      <w:r w:rsidRPr="006F0B38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 Table 1.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ICD-9-CM definitions </w:t>
      </w:r>
      <w:r w:rsidR="00915E34">
        <w:rPr>
          <w:rFonts w:ascii="Times New Roman" w:hAnsi="Times New Roman" w:cs="Times New Roman"/>
          <w:b/>
          <w:bCs/>
          <w:sz w:val="20"/>
          <w:szCs w:val="20"/>
        </w:rPr>
        <w:t>of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comorbidity </w:t>
      </w:r>
      <w:r w:rsidR="00915E34">
        <w:rPr>
          <w:rFonts w:ascii="Times New Roman" w:hAnsi="Times New Roman" w:cs="Times New Roman"/>
          <w:b/>
          <w:bCs/>
          <w:sz w:val="20"/>
          <w:szCs w:val="20"/>
        </w:rPr>
        <w:t xml:space="preserve">for the </w:t>
      </w:r>
      <w:r w:rsidR="00915E34" w:rsidRPr="00915E34">
        <w:rPr>
          <w:rFonts w:ascii="Times New Roman" w:hAnsi="Times New Roman" w:cs="Times New Roman"/>
          <w:b/>
          <w:bCs/>
          <w:sz w:val="20"/>
          <w:szCs w:val="20"/>
        </w:rPr>
        <w:t>Charlson Comorbidity Index (CCI) sco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3969"/>
      </w:tblGrid>
      <w:tr w:rsidR="00A432BD" w:rsidRPr="008D2F72" w14:paraId="3BFB2F67" w14:textId="77777777" w:rsidTr="005C7E77">
        <w:tc>
          <w:tcPr>
            <w:tcW w:w="2263" w:type="dxa"/>
          </w:tcPr>
          <w:bookmarkEnd w:id="0"/>
          <w:p w14:paraId="5493AECE" w14:textId="74AFF814" w:rsidR="00A432BD" w:rsidRPr="008D2F72" w:rsidRDefault="00A432B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2F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orbidities</w:t>
            </w:r>
          </w:p>
        </w:tc>
        <w:tc>
          <w:tcPr>
            <w:tcW w:w="3969" w:type="dxa"/>
          </w:tcPr>
          <w:p w14:paraId="40A6042E" w14:textId="15CBB1A1" w:rsidR="00A432BD" w:rsidRPr="008D2F72" w:rsidRDefault="00A432B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2F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CD-9-CM definitions</w:t>
            </w:r>
          </w:p>
        </w:tc>
      </w:tr>
      <w:tr w:rsidR="005C7E77" w:rsidRPr="008D2F72" w14:paraId="55C2536C" w14:textId="77777777" w:rsidTr="005C7E77">
        <w:tc>
          <w:tcPr>
            <w:tcW w:w="2263" w:type="dxa"/>
          </w:tcPr>
          <w:p w14:paraId="695B628D" w14:textId="693F0E57" w:rsidR="005C7E77" w:rsidRPr="008D2F72" w:rsidRDefault="00A432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2F72">
              <w:rPr>
                <w:rFonts w:ascii="Times New Roman" w:hAnsi="Times New Roman" w:cs="Times New Roman"/>
                <w:sz w:val="16"/>
                <w:szCs w:val="16"/>
              </w:rPr>
              <w:t>Myocardial infarction</w:t>
            </w:r>
          </w:p>
        </w:tc>
        <w:tc>
          <w:tcPr>
            <w:tcW w:w="3969" w:type="dxa"/>
          </w:tcPr>
          <w:p w14:paraId="71E0BD12" w14:textId="2B6C5BC0" w:rsidR="005C7E77" w:rsidRPr="008D2F72" w:rsidRDefault="00A432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2F72">
              <w:rPr>
                <w:rFonts w:ascii="Times New Roman" w:hAnsi="Times New Roman" w:cs="Times New Roman"/>
                <w:sz w:val="16"/>
                <w:szCs w:val="16"/>
              </w:rPr>
              <w:t>410.x, 412.x</w:t>
            </w:r>
          </w:p>
        </w:tc>
      </w:tr>
      <w:tr w:rsidR="005C7E77" w:rsidRPr="008D2F72" w14:paraId="7228AFCD" w14:textId="77777777" w:rsidTr="005C7E77">
        <w:tc>
          <w:tcPr>
            <w:tcW w:w="2263" w:type="dxa"/>
          </w:tcPr>
          <w:p w14:paraId="1B07480E" w14:textId="3F7F539A" w:rsidR="005C7E77" w:rsidRPr="008D2F72" w:rsidRDefault="00A432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2F72">
              <w:rPr>
                <w:rFonts w:ascii="Times New Roman" w:hAnsi="Times New Roman" w:cs="Times New Roman"/>
                <w:sz w:val="16"/>
                <w:szCs w:val="16"/>
              </w:rPr>
              <w:t>Congestive heart failure</w:t>
            </w:r>
          </w:p>
        </w:tc>
        <w:tc>
          <w:tcPr>
            <w:tcW w:w="3969" w:type="dxa"/>
          </w:tcPr>
          <w:p w14:paraId="0163F132" w14:textId="23976319" w:rsidR="005C7E77" w:rsidRPr="008D2F72" w:rsidRDefault="00A432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2F72">
              <w:rPr>
                <w:rFonts w:ascii="Times New Roman" w:hAnsi="Times New Roman" w:cs="Times New Roman"/>
                <w:sz w:val="16"/>
                <w:szCs w:val="16"/>
              </w:rPr>
              <w:t>398.91, 402.01, 402.11, 402.91, 404.01, 404.03, 404.11, 404.13, 404.91, 404.93, 425.4-425.9, 428.x</w:t>
            </w:r>
          </w:p>
        </w:tc>
      </w:tr>
      <w:tr w:rsidR="005C7E77" w:rsidRPr="008D2F72" w14:paraId="2BC9B8BE" w14:textId="77777777" w:rsidTr="005C7E77">
        <w:tc>
          <w:tcPr>
            <w:tcW w:w="2263" w:type="dxa"/>
          </w:tcPr>
          <w:p w14:paraId="1DED44DC" w14:textId="1EE2EB13" w:rsidR="005C7E77" w:rsidRPr="008D2F72" w:rsidRDefault="00A432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2F72">
              <w:rPr>
                <w:rFonts w:ascii="Times New Roman" w:hAnsi="Times New Roman" w:cs="Times New Roman"/>
                <w:sz w:val="16"/>
                <w:szCs w:val="16"/>
              </w:rPr>
              <w:t>Peripheral vascular disease</w:t>
            </w:r>
          </w:p>
        </w:tc>
        <w:tc>
          <w:tcPr>
            <w:tcW w:w="3969" w:type="dxa"/>
          </w:tcPr>
          <w:p w14:paraId="327774D4" w14:textId="296CEE7A" w:rsidR="005C7E77" w:rsidRPr="008D2F72" w:rsidRDefault="00A432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2F72">
              <w:rPr>
                <w:rFonts w:ascii="Times New Roman" w:hAnsi="Times New Roman" w:cs="Times New Roman"/>
                <w:sz w:val="16"/>
                <w:szCs w:val="16"/>
              </w:rPr>
              <w:t>093.0, 437.3, 440.x, 441.x, 443.1-443.9, 47.1, 557.1, 557.9, V43.4</w:t>
            </w:r>
          </w:p>
        </w:tc>
      </w:tr>
      <w:tr w:rsidR="005C7E77" w:rsidRPr="008D2F72" w14:paraId="729BD6A7" w14:textId="77777777" w:rsidTr="005C7E77">
        <w:tc>
          <w:tcPr>
            <w:tcW w:w="2263" w:type="dxa"/>
          </w:tcPr>
          <w:p w14:paraId="74C10EB0" w14:textId="05A7AC92" w:rsidR="005C7E77" w:rsidRPr="008D2F72" w:rsidRDefault="00A432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2F72">
              <w:rPr>
                <w:rFonts w:ascii="Times New Roman" w:hAnsi="Times New Roman" w:cs="Times New Roman"/>
                <w:sz w:val="16"/>
                <w:szCs w:val="16"/>
              </w:rPr>
              <w:t>Cerebrovascular disease</w:t>
            </w:r>
          </w:p>
        </w:tc>
        <w:tc>
          <w:tcPr>
            <w:tcW w:w="3969" w:type="dxa"/>
          </w:tcPr>
          <w:p w14:paraId="2D5D6296" w14:textId="550A73FF" w:rsidR="005C7E77" w:rsidRPr="008D2F72" w:rsidRDefault="00A432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2F72">
              <w:rPr>
                <w:rFonts w:ascii="Times New Roman" w:hAnsi="Times New Roman" w:cs="Times New Roman"/>
                <w:sz w:val="16"/>
                <w:szCs w:val="16"/>
              </w:rPr>
              <w:t>362.34, 430.x-438.x</w:t>
            </w:r>
          </w:p>
        </w:tc>
      </w:tr>
      <w:tr w:rsidR="005C7E77" w:rsidRPr="008D2F72" w14:paraId="3F4D0AEE" w14:textId="77777777" w:rsidTr="005C7E77">
        <w:tc>
          <w:tcPr>
            <w:tcW w:w="2263" w:type="dxa"/>
          </w:tcPr>
          <w:p w14:paraId="5F86AD6B" w14:textId="0918E800" w:rsidR="005C7E77" w:rsidRPr="008D2F72" w:rsidRDefault="00A432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2F72">
              <w:rPr>
                <w:rFonts w:ascii="Times New Roman" w:hAnsi="Times New Roman" w:cs="Times New Roman"/>
                <w:sz w:val="16"/>
                <w:szCs w:val="16"/>
              </w:rPr>
              <w:t>Dementia</w:t>
            </w:r>
          </w:p>
        </w:tc>
        <w:tc>
          <w:tcPr>
            <w:tcW w:w="3969" w:type="dxa"/>
          </w:tcPr>
          <w:p w14:paraId="4CB7B950" w14:textId="48A3124E" w:rsidR="005C7E77" w:rsidRPr="008D2F72" w:rsidRDefault="00A432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2F72">
              <w:rPr>
                <w:rFonts w:ascii="Times New Roman" w:hAnsi="Times New Roman" w:cs="Times New Roman"/>
                <w:sz w:val="16"/>
                <w:szCs w:val="16"/>
              </w:rPr>
              <w:t>290.x, 294.1, 331.2</w:t>
            </w:r>
          </w:p>
        </w:tc>
      </w:tr>
      <w:tr w:rsidR="005C7E77" w:rsidRPr="008D2F72" w14:paraId="3C7FDC7A" w14:textId="77777777" w:rsidTr="005C7E77">
        <w:tc>
          <w:tcPr>
            <w:tcW w:w="2263" w:type="dxa"/>
          </w:tcPr>
          <w:p w14:paraId="09A91046" w14:textId="237CF3DF" w:rsidR="005C7E77" w:rsidRPr="008D2F72" w:rsidRDefault="00A432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2F72">
              <w:rPr>
                <w:rFonts w:ascii="Times New Roman" w:hAnsi="Times New Roman" w:cs="Times New Roman"/>
                <w:sz w:val="16"/>
                <w:szCs w:val="16"/>
              </w:rPr>
              <w:t>Chronic pulmonary disease</w:t>
            </w:r>
          </w:p>
        </w:tc>
        <w:tc>
          <w:tcPr>
            <w:tcW w:w="3969" w:type="dxa"/>
          </w:tcPr>
          <w:p w14:paraId="35E20FAB" w14:textId="1EAFD75E" w:rsidR="005C7E77" w:rsidRPr="008D2F72" w:rsidRDefault="00A432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2F72">
              <w:rPr>
                <w:rFonts w:ascii="Times New Roman" w:hAnsi="Times New Roman" w:cs="Times New Roman"/>
                <w:sz w:val="16"/>
                <w:szCs w:val="16"/>
              </w:rPr>
              <w:t>416.8, 416.9, 490.x-505.x, 506.4, 508.1, 508.8</w:t>
            </w:r>
          </w:p>
        </w:tc>
      </w:tr>
      <w:tr w:rsidR="005C7E77" w:rsidRPr="008D2F72" w14:paraId="76FA1FCB" w14:textId="77777777" w:rsidTr="005C7E77">
        <w:tc>
          <w:tcPr>
            <w:tcW w:w="2263" w:type="dxa"/>
          </w:tcPr>
          <w:p w14:paraId="103A077E" w14:textId="5A77C361" w:rsidR="005C7E77" w:rsidRPr="008D2F72" w:rsidRDefault="00A432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2F72">
              <w:rPr>
                <w:rFonts w:ascii="Times New Roman" w:hAnsi="Times New Roman" w:cs="Times New Roman"/>
                <w:sz w:val="16"/>
                <w:szCs w:val="16"/>
              </w:rPr>
              <w:t>Rheumatic disease</w:t>
            </w:r>
          </w:p>
        </w:tc>
        <w:tc>
          <w:tcPr>
            <w:tcW w:w="3969" w:type="dxa"/>
          </w:tcPr>
          <w:p w14:paraId="1D3E3814" w14:textId="22E99E23" w:rsidR="005C7E77" w:rsidRPr="008D2F72" w:rsidRDefault="00A432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2F72">
              <w:rPr>
                <w:rFonts w:ascii="Times New Roman" w:hAnsi="Times New Roman" w:cs="Times New Roman"/>
                <w:sz w:val="16"/>
                <w:szCs w:val="16"/>
              </w:rPr>
              <w:t>446.5, 710.0-710.4, 714.0 714.2, 714.8, 725.x</w:t>
            </w:r>
          </w:p>
        </w:tc>
      </w:tr>
      <w:tr w:rsidR="005C7E77" w:rsidRPr="008D2F72" w14:paraId="62D4CA3B" w14:textId="77777777" w:rsidTr="005C7E77">
        <w:tc>
          <w:tcPr>
            <w:tcW w:w="2263" w:type="dxa"/>
          </w:tcPr>
          <w:p w14:paraId="74A2A85A" w14:textId="2B2ABC5D" w:rsidR="005C7E77" w:rsidRPr="008D2F72" w:rsidRDefault="00A432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2F72">
              <w:rPr>
                <w:rFonts w:ascii="Times New Roman" w:hAnsi="Times New Roman" w:cs="Times New Roman"/>
                <w:sz w:val="16"/>
                <w:szCs w:val="16"/>
              </w:rPr>
              <w:t>Peptic ulcer dise</w:t>
            </w:r>
          </w:p>
        </w:tc>
        <w:tc>
          <w:tcPr>
            <w:tcW w:w="3969" w:type="dxa"/>
          </w:tcPr>
          <w:p w14:paraId="1F217D68" w14:textId="13137984" w:rsidR="005C7E77" w:rsidRPr="008D2F72" w:rsidRDefault="00A432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2F72">
              <w:rPr>
                <w:rFonts w:ascii="Times New Roman" w:hAnsi="Times New Roman" w:cs="Times New Roman"/>
                <w:sz w:val="16"/>
                <w:szCs w:val="16"/>
              </w:rPr>
              <w:t>531.x-534.x</w:t>
            </w:r>
          </w:p>
        </w:tc>
      </w:tr>
      <w:tr w:rsidR="005C7E77" w:rsidRPr="008D2F72" w14:paraId="136287C7" w14:textId="77777777" w:rsidTr="005C7E77">
        <w:tc>
          <w:tcPr>
            <w:tcW w:w="2263" w:type="dxa"/>
          </w:tcPr>
          <w:p w14:paraId="185F3644" w14:textId="118312AD" w:rsidR="005C7E77" w:rsidRPr="008D2F72" w:rsidRDefault="00A432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2F72">
              <w:rPr>
                <w:rFonts w:ascii="Times New Roman" w:hAnsi="Times New Roman" w:cs="Times New Roman"/>
                <w:sz w:val="16"/>
                <w:szCs w:val="16"/>
              </w:rPr>
              <w:t>Mild liver disease</w:t>
            </w:r>
          </w:p>
        </w:tc>
        <w:tc>
          <w:tcPr>
            <w:tcW w:w="3969" w:type="dxa"/>
          </w:tcPr>
          <w:p w14:paraId="17B199B6" w14:textId="1BDC917D" w:rsidR="005C7E77" w:rsidRPr="008D2F72" w:rsidRDefault="00A432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2F72">
              <w:rPr>
                <w:rFonts w:ascii="Times New Roman" w:hAnsi="Times New Roman" w:cs="Times New Roman"/>
                <w:sz w:val="16"/>
                <w:szCs w:val="16"/>
              </w:rPr>
              <w:t>070.22, 070.23, 070.32, 070.33, 070.44, 070.54, 070.6, 070.9, 570.x, 571.x, 573.3, 573.4, 573.8, 573.9, V42.7</w:t>
            </w:r>
          </w:p>
        </w:tc>
      </w:tr>
      <w:tr w:rsidR="005C7E77" w:rsidRPr="008D2F72" w14:paraId="31A8421E" w14:textId="77777777" w:rsidTr="005C7E77">
        <w:tc>
          <w:tcPr>
            <w:tcW w:w="2263" w:type="dxa"/>
          </w:tcPr>
          <w:p w14:paraId="45FF9AA9" w14:textId="2F06052F" w:rsidR="005C7E77" w:rsidRPr="008D2F72" w:rsidRDefault="00A432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2F72">
              <w:rPr>
                <w:rFonts w:ascii="Times New Roman" w:hAnsi="Times New Roman" w:cs="Times New Roman"/>
                <w:sz w:val="16"/>
                <w:szCs w:val="16"/>
              </w:rPr>
              <w:t>Diabetes without chronic complication</w:t>
            </w:r>
          </w:p>
        </w:tc>
        <w:tc>
          <w:tcPr>
            <w:tcW w:w="3969" w:type="dxa"/>
          </w:tcPr>
          <w:p w14:paraId="79DD162A" w14:textId="6A33D4D1" w:rsidR="005C7E77" w:rsidRPr="008D2F72" w:rsidRDefault="00A432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2F72">
              <w:rPr>
                <w:rFonts w:ascii="Times New Roman" w:hAnsi="Times New Roman" w:cs="Times New Roman"/>
                <w:sz w:val="16"/>
                <w:szCs w:val="16"/>
              </w:rPr>
              <w:t>250.0-250.3, 250.8, 250.9</w:t>
            </w:r>
          </w:p>
        </w:tc>
      </w:tr>
      <w:tr w:rsidR="005C7E77" w:rsidRPr="008D2F72" w14:paraId="072C90EE" w14:textId="77777777" w:rsidTr="005C7E77">
        <w:tc>
          <w:tcPr>
            <w:tcW w:w="2263" w:type="dxa"/>
          </w:tcPr>
          <w:p w14:paraId="1EFD524A" w14:textId="2AAC6112" w:rsidR="005C7E77" w:rsidRPr="008D2F72" w:rsidRDefault="00A432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2F72">
              <w:rPr>
                <w:rFonts w:ascii="Times New Roman" w:hAnsi="Times New Roman" w:cs="Times New Roman"/>
                <w:sz w:val="16"/>
                <w:szCs w:val="16"/>
              </w:rPr>
              <w:t>Diabetes with chronic complication</w:t>
            </w:r>
          </w:p>
        </w:tc>
        <w:tc>
          <w:tcPr>
            <w:tcW w:w="3969" w:type="dxa"/>
          </w:tcPr>
          <w:p w14:paraId="774AAF1B" w14:textId="18D6DEC4" w:rsidR="005C7E77" w:rsidRPr="008D2F72" w:rsidRDefault="00A432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2F72">
              <w:rPr>
                <w:rFonts w:ascii="Times New Roman" w:hAnsi="Times New Roman" w:cs="Times New Roman"/>
                <w:sz w:val="16"/>
                <w:szCs w:val="16"/>
              </w:rPr>
              <w:t>250.4-250.7</w:t>
            </w:r>
          </w:p>
        </w:tc>
      </w:tr>
      <w:tr w:rsidR="005C7E77" w:rsidRPr="008D2F72" w14:paraId="0BFB326F" w14:textId="77777777" w:rsidTr="005C7E77">
        <w:tc>
          <w:tcPr>
            <w:tcW w:w="2263" w:type="dxa"/>
          </w:tcPr>
          <w:p w14:paraId="53C0A026" w14:textId="46FA9CD1" w:rsidR="005C7E77" w:rsidRPr="008D2F72" w:rsidRDefault="00A432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2F72">
              <w:rPr>
                <w:rFonts w:ascii="Times New Roman" w:hAnsi="Times New Roman" w:cs="Times New Roman"/>
                <w:sz w:val="16"/>
                <w:szCs w:val="16"/>
              </w:rPr>
              <w:t>Hemiplegia or paraplegia</w:t>
            </w:r>
          </w:p>
        </w:tc>
        <w:tc>
          <w:tcPr>
            <w:tcW w:w="3969" w:type="dxa"/>
          </w:tcPr>
          <w:p w14:paraId="1FCCB9A8" w14:textId="25B81F60" w:rsidR="005C7E77" w:rsidRPr="008D2F72" w:rsidRDefault="00A432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2F72">
              <w:rPr>
                <w:rFonts w:ascii="Times New Roman" w:hAnsi="Times New Roman" w:cs="Times New Roman"/>
                <w:sz w:val="16"/>
                <w:szCs w:val="16"/>
              </w:rPr>
              <w:t>334.1, 342.x, 343.x, 344.0 344.6, 344.9</w:t>
            </w:r>
          </w:p>
        </w:tc>
      </w:tr>
      <w:tr w:rsidR="005C7E77" w:rsidRPr="008D2F72" w14:paraId="06192569" w14:textId="77777777" w:rsidTr="005C7E77">
        <w:tc>
          <w:tcPr>
            <w:tcW w:w="2263" w:type="dxa"/>
          </w:tcPr>
          <w:p w14:paraId="3ECA7BFB" w14:textId="496F7710" w:rsidR="005C7E77" w:rsidRPr="008D2F72" w:rsidRDefault="00A432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2F72">
              <w:rPr>
                <w:rFonts w:ascii="Times New Roman" w:hAnsi="Times New Roman" w:cs="Times New Roman"/>
                <w:sz w:val="16"/>
                <w:szCs w:val="16"/>
              </w:rPr>
              <w:t>Renal disease</w:t>
            </w:r>
          </w:p>
        </w:tc>
        <w:tc>
          <w:tcPr>
            <w:tcW w:w="3969" w:type="dxa"/>
          </w:tcPr>
          <w:p w14:paraId="790313BD" w14:textId="186D36C5" w:rsidR="005C7E77" w:rsidRPr="008D2F72" w:rsidRDefault="00A432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2F72">
              <w:rPr>
                <w:rFonts w:ascii="Times New Roman" w:hAnsi="Times New Roman" w:cs="Times New Roman"/>
                <w:sz w:val="16"/>
                <w:szCs w:val="16"/>
              </w:rPr>
              <w:t>403.01, 403.11, 403.91, 404.02, 404.03, 404.12, 404.13, 404.92, 404.93, 582.x, 583.0-583.7, 585.x, 586.x, 588.0, V42.0, V45.1, V56.x</w:t>
            </w:r>
          </w:p>
        </w:tc>
      </w:tr>
      <w:tr w:rsidR="005C7E77" w:rsidRPr="008D2F72" w14:paraId="0F325159" w14:textId="77777777" w:rsidTr="005C7E77">
        <w:tc>
          <w:tcPr>
            <w:tcW w:w="2263" w:type="dxa"/>
          </w:tcPr>
          <w:p w14:paraId="0DBCE86B" w14:textId="7577B4C7" w:rsidR="005C7E77" w:rsidRPr="008D2F72" w:rsidRDefault="00A432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2F72">
              <w:rPr>
                <w:rFonts w:ascii="Times New Roman" w:hAnsi="Times New Roman" w:cs="Times New Roman"/>
                <w:sz w:val="16"/>
                <w:szCs w:val="16"/>
              </w:rPr>
              <w:t>Any malignancy, including lymphoma and leukemia, except malignant neoplasm of skin, and malignant neoplasm of lung</w:t>
            </w:r>
          </w:p>
        </w:tc>
        <w:tc>
          <w:tcPr>
            <w:tcW w:w="3969" w:type="dxa"/>
          </w:tcPr>
          <w:p w14:paraId="232CF7FC" w14:textId="74BB81BD" w:rsidR="005C7E77" w:rsidRPr="008D2F72" w:rsidRDefault="00A432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2F72">
              <w:rPr>
                <w:rFonts w:ascii="Times New Roman" w:hAnsi="Times New Roman" w:cs="Times New Roman"/>
                <w:sz w:val="16"/>
                <w:szCs w:val="16"/>
              </w:rPr>
              <w:t>140.x-161.x, 163.x-172.x, 174.x-195.8, 200.x-208.x, 238.6</w:t>
            </w:r>
          </w:p>
        </w:tc>
      </w:tr>
      <w:tr w:rsidR="005C7E77" w:rsidRPr="008D2F72" w14:paraId="3EC9DA79" w14:textId="77777777" w:rsidTr="005C7E77">
        <w:tc>
          <w:tcPr>
            <w:tcW w:w="2263" w:type="dxa"/>
          </w:tcPr>
          <w:p w14:paraId="18676BCC" w14:textId="641DEF05" w:rsidR="005C7E77" w:rsidRPr="008D2F72" w:rsidRDefault="00A432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2F72">
              <w:rPr>
                <w:rFonts w:ascii="Times New Roman" w:hAnsi="Times New Roman" w:cs="Times New Roman"/>
                <w:sz w:val="16"/>
                <w:szCs w:val="16"/>
              </w:rPr>
              <w:t>Moderate or severe liver disease</w:t>
            </w:r>
          </w:p>
        </w:tc>
        <w:tc>
          <w:tcPr>
            <w:tcW w:w="3969" w:type="dxa"/>
          </w:tcPr>
          <w:p w14:paraId="529F27E2" w14:textId="7863E750" w:rsidR="005C7E77" w:rsidRPr="008D2F72" w:rsidRDefault="00FB5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2F72">
              <w:rPr>
                <w:rFonts w:ascii="Times New Roman" w:hAnsi="Times New Roman" w:cs="Times New Roman"/>
                <w:sz w:val="16"/>
                <w:szCs w:val="16"/>
              </w:rPr>
              <w:t>456.0-456.2, 572.2-572.8</w:t>
            </w:r>
          </w:p>
        </w:tc>
      </w:tr>
      <w:tr w:rsidR="00A432BD" w:rsidRPr="008D2F72" w14:paraId="4F47E213" w14:textId="77777777" w:rsidTr="005C7E77">
        <w:tc>
          <w:tcPr>
            <w:tcW w:w="2263" w:type="dxa"/>
          </w:tcPr>
          <w:p w14:paraId="6266AD0E" w14:textId="414914B8" w:rsidR="00A432BD" w:rsidRPr="008D2F72" w:rsidRDefault="00A432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2F72">
              <w:rPr>
                <w:rFonts w:ascii="Times New Roman" w:hAnsi="Times New Roman" w:cs="Times New Roman"/>
                <w:sz w:val="16"/>
                <w:szCs w:val="16"/>
              </w:rPr>
              <w:t>Metastatic solid tumour</w:t>
            </w:r>
          </w:p>
        </w:tc>
        <w:tc>
          <w:tcPr>
            <w:tcW w:w="3969" w:type="dxa"/>
          </w:tcPr>
          <w:p w14:paraId="1809E94D" w14:textId="436D79D6" w:rsidR="00A432BD" w:rsidRPr="008D2F72" w:rsidRDefault="00FB5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2F72">
              <w:rPr>
                <w:rFonts w:ascii="Times New Roman" w:hAnsi="Times New Roman" w:cs="Times New Roman"/>
                <w:sz w:val="16"/>
                <w:szCs w:val="16"/>
              </w:rPr>
              <w:t>196.x-199.x</w:t>
            </w:r>
          </w:p>
        </w:tc>
      </w:tr>
      <w:tr w:rsidR="00A432BD" w:rsidRPr="008D2F72" w14:paraId="5337F9E4" w14:textId="77777777" w:rsidTr="005C7E77">
        <w:tc>
          <w:tcPr>
            <w:tcW w:w="2263" w:type="dxa"/>
          </w:tcPr>
          <w:p w14:paraId="111E334C" w14:textId="74D63DF8" w:rsidR="00A432BD" w:rsidRPr="008D2F72" w:rsidRDefault="00A432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2F72">
              <w:rPr>
                <w:rFonts w:ascii="Times New Roman" w:hAnsi="Times New Roman" w:cs="Times New Roman"/>
                <w:sz w:val="16"/>
                <w:szCs w:val="16"/>
              </w:rPr>
              <w:t>AIDS/HIV</w:t>
            </w:r>
          </w:p>
        </w:tc>
        <w:tc>
          <w:tcPr>
            <w:tcW w:w="3969" w:type="dxa"/>
          </w:tcPr>
          <w:p w14:paraId="4EA2B649" w14:textId="4D0FA65C" w:rsidR="00A432BD" w:rsidRPr="008D2F72" w:rsidRDefault="00FB5B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2F72">
              <w:rPr>
                <w:rFonts w:ascii="Times New Roman" w:hAnsi="Times New Roman" w:cs="Times New Roman"/>
                <w:sz w:val="16"/>
                <w:szCs w:val="16"/>
              </w:rPr>
              <w:t>042.x-044.x</w:t>
            </w:r>
          </w:p>
        </w:tc>
      </w:tr>
    </w:tbl>
    <w:p w14:paraId="3499F3BC" w14:textId="24176791" w:rsidR="005C7E77" w:rsidRDefault="005C7E77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7F34D300" w14:textId="7B9E2270" w:rsidR="00DD438F" w:rsidRPr="006F0B38" w:rsidRDefault="004B7BA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F0B38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 Table </w:t>
      </w:r>
      <w:r w:rsidR="002C7683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6F0B38">
        <w:rPr>
          <w:rFonts w:ascii="Times New Roman" w:hAnsi="Times New Roman" w:cs="Times New Roman"/>
          <w:b/>
          <w:bCs/>
          <w:sz w:val="20"/>
          <w:szCs w:val="20"/>
        </w:rPr>
        <w:t>. 10-year limited-duration prevalence (per 100,000 persons) of lung cancer by yea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8"/>
        <w:gridCol w:w="236"/>
        <w:gridCol w:w="1219"/>
        <w:gridCol w:w="284"/>
        <w:gridCol w:w="992"/>
        <w:gridCol w:w="992"/>
        <w:gridCol w:w="284"/>
        <w:gridCol w:w="992"/>
        <w:gridCol w:w="1134"/>
        <w:gridCol w:w="1134"/>
        <w:gridCol w:w="941"/>
      </w:tblGrid>
      <w:tr w:rsidR="001531B5" w:rsidRPr="006F0B38" w14:paraId="6D29F5E7" w14:textId="77777777" w:rsidTr="000348AB">
        <w:tc>
          <w:tcPr>
            <w:tcW w:w="808" w:type="dxa"/>
            <w:vMerge w:val="restart"/>
            <w:tcBorders>
              <w:bottom w:val="single" w:sz="4" w:space="0" w:color="auto"/>
            </w:tcBorders>
            <w:vAlign w:val="bottom"/>
          </w:tcPr>
          <w:p w14:paraId="6646D359" w14:textId="6604E46F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236" w:type="dxa"/>
            <w:vAlign w:val="bottom"/>
          </w:tcPr>
          <w:p w14:paraId="541045AF" w14:textId="77777777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Merge w:val="restart"/>
            <w:vAlign w:val="bottom"/>
          </w:tcPr>
          <w:p w14:paraId="4626E316" w14:textId="4593D99D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ole population</w:t>
            </w:r>
          </w:p>
        </w:tc>
        <w:tc>
          <w:tcPr>
            <w:tcW w:w="284" w:type="dxa"/>
            <w:vAlign w:val="bottom"/>
          </w:tcPr>
          <w:p w14:paraId="5CE29018" w14:textId="77777777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bottom"/>
          </w:tcPr>
          <w:p w14:paraId="02B39FB4" w14:textId="00128308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y sex</w:t>
            </w:r>
          </w:p>
        </w:tc>
        <w:tc>
          <w:tcPr>
            <w:tcW w:w="284" w:type="dxa"/>
            <w:vAlign w:val="bottom"/>
          </w:tcPr>
          <w:p w14:paraId="4002715E" w14:textId="77777777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1" w:type="dxa"/>
            <w:gridSpan w:val="4"/>
            <w:tcBorders>
              <w:bottom w:val="single" w:sz="4" w:space="0" w:color="auto"/>
            </w:tcBorders>
            <w:vAlign w:val="bottom"/>
          </w:tcPr>
          <w:p w14:paraId="5B15C4C1" w14:textId="74626A89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y age group</w:t>
            </w:r>
          </w:p>
        </w:tc>
      </w:tr>
      <w:tr w:rsidR="001531B5" w:rsidRPr="006F0B38" w14:paraId="4D348694" w14:textId="77777777" w:rsidTr="000348AB">
        <w:tc>
          <w:tcPr>
            <w:tcW w:w="808" w:type="dxa"/>
            <w:vMerge/>
            <w:tcBorders>
              <w:bottom w:val="single" w:sz="4" w:space="0" w:color="auto"/>
            </w:tcBorders>
            <w:vAlign w:val="bottom"/>
          </w:tcPr>
          <w:p w14:paraId="7DCB9E4B" w14:textId="77777777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14:paraId="447E80AE" w14:textId="77777777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bottom w:val="single" w:sz="4" w:space="0" w:color="auto"/>
            </w:tcBorders>
            <w:vAlign w:val="bottom"/>
          </w:tcPr>
          <w:p w14:paraId="07849B5C" w14:textId="0F4E28C3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vAlign w:val="bottom"/>
          </w:tcPr>
          <w:p w14:paraId="0548D27F" w14:textId="77777777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BFFCD8" w14:textId="3A57276D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53D8D7" w14:textId="3C905EB5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bottom"/>
          </w:tcPr>
          <w:p w14:paraId="48B278F0" w14:textId="77777777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D657F2" w14:textId="6D3AE048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 &lt;4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F8A0B4" w14:textId="06BB09FE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 40-5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39DF4D" w14:textId="507B1509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 60-79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386982" w14:textId="1CE2EA37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 &gt;79</w:t>
            </w:r>
          </w:p>
        </w:tc>
      </w:tr>
      <w:tr w:rsidR="001531B5" w:rsidRPr="006F0B38" w14:paraId="4840B9B3" w14:textId="77777777" w:rsidTr="000348AB">
        <w:tc>
          <w:tcPr>
            <w:tcW w:w="808" w:type="dxa"/>
            <w:tcBorders>
              <w:top w:val="single" w:sz="4" w:space="0" w:color="auto"/>
            </w:tcBorders>
            <w:vAlign w:val="center"/>
          </w:tcPr>
          <w:p w14:paraId="731BBA3F" w14:textId="2B8F3C90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9CEED6E" w14:textId="77777777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09C504F7" w14:textId="441B63C2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.4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665C37CB" w14:textId="77777777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AD54C32" w14:textId="098E24FE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8.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3D9181E" w14:textId="2D2DD295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.8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1A7F1DC7" w14:textId="77777777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9A61DD5" w14:textId="484001B1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4D3333F" w14:textId="5A8DC89A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561BA94" w14:textId="0C55ABF7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9.6</w:t>
            </w:r>
          </w:p>
        </w:tc>
        <w:tc>
          <w:tcPr>
            <w:tcW w:w="941" w:type="dxa"/>
            <w:tcBorders>
              <w:top w:val="single" w:sz="4" w:space="0" w:color="auto"/>
            </w:tcBorders>
            <w:vAlign w:val="center"/>
          </w:tcPr>
          <w:p w14:paraId="113F6635" w14:textId="4DB2EB69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8.1</w:t>
            </w:r>
          </w:p>
        </w:tc>
      </w:tr>
      <w:tr w:rsidR="001531B5" w:rsidRPr="006F0B38" w14:paraId="682A6F7A" w14:textId="77777777" w:rsidTr="000348AB">
        <w:tc>
          <w:tcPr>
            <w:tcW w:w="808" w:type="dxa"/>
            <w:vAlign w:val="center"/>
          </w:tcPr>
          <w:p w14:paraId="7620D593" w14:textId="4896C841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236" w:type="dxa"/>
          </w:tcPr>
          <w:p w14:paraId="7CA8ABB5" w14:textId="77777777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Align w:val="center"/>
          </w:tcPr>
          <w:p w14:paraId="64AE6887" w14:textId="42777AA4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.3</w:t>
            </w:r>
          </w:p>
        </w:tc>
        <w:tc>
          <w:tcPr>
            <w:tcW w:w="284" w:type="dxa"/>
            <w:vAlign w:val="center"/>
          </w:tcPr>
          <w:p w14:paraId="11ECF443" w14:textId="77777777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A63736C" w14:textId="51F45B58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.2</w:t>
            </w:r>
          </w:p>
        </w:tc>
        <w:tc>
          <w:tcPr>
            <w:tcW w:w="992" w:type="dxa"/>
            <w:vAlign w:val="center"/>
          </w:tcPr>
          <w:p w14:paraId="644FE234" w14:textId="2661282C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.6</w:t>
            </w:r>
          </w:p>
        </w:tc>
        <w:tc>
          <w:tcPr>
            <w:tcW w:w="284" w:type="dxa"/>
            <w:vAlign w:val="center"/>
          </w:tcPr>
          <w:p w14:paraId="67A5DB46" w14:textId="77777777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0DA0C55" w14:textId="63FDFC53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134" w:type="dxa"/>
            <w:vAlign w:val="center"/>
          </w:tcPr>
          <w:p w14:paraId="2817F50B" w14:textId="21C5EC8C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.4</w:t>
            </w:r>
          </w:p>
        </w:tc>
        <w:tc>
          <w:tcPr>
            <w:tcW w:w="1134" w:type="dxa"/>
            <w:vAlign w:val="center"/>
          </w:tcPr>
          <w:p w14:paraId="3A206A82" w14:textId="41107C05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0.0</w:t>
            </w:r>
          </w:p>
        </w:tc>
        <w:tc>
          <w:tcPr>
            <w:tcW w:w="941" w:type="dxa"/>
            <w:vAlign w:val="center"/>
          </w:tcPr>
          <w:p w14:paraId="08A2C9F5" w14:textId="30729865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1.3</w:t>
            </w:r>
          </w:p>
        </w:tc>
      </w:tr>
      <w:tr w:rsidR="001531B5" w:rsidRPr="006F0B38" w14:paraId="066B923F" w14:textId="77777777" w:rsidTr="000348AB">
        <w:tc>
          <w:tcPr>
            <w:tcW w:w="808" w:type="dxa"/>
            <w:vAlign w:val="center"/>
          </w:tcPr>
          <w:p w14:paraId="3F03935B" w14:textId="5682C2E5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36" w:type="dxa"/>
          </w:tcPr>
          <w:p w14:paraId="69230DB7" w14:textId="77777777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Align w:val="center"/>
          </w:tcPr>
          <w:p w14:paraId="0738E374" w14:textId="6DD03F8E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.6</w:t>
            </w:r>
          </w:p>
        </w:tc>
        <w:tc>
          <w:tcPr>
            <w:tcW w:w="284" w:type="dxa"/>
            <w:vAlign w:val="center"/>
          </w:tcPr>
          <w:p w14:paraId="2C7A8101" w14:textId="77777777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72B3CF1D" w14:textId="784ED45B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.8</w:t>
            </w:r>
          </w:p>
        </w:tc>
        <w:tc>
          <w:tcPr>
            <w:tcW w:w="992" w:type="dxa"/>
            <w:vAlign w:val="center"/>
          </w:tcPr>
          <w:p w14:paraId="771D7DDF" w14:textId="0335A5FE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.0</w:t>
            </w:r>
          </w:p>
        </w:tc>
        <w:tc>
          <w:tcPr>
            <w:tcW w:w="284" w:type="dxa"/>
            <w:vAlign w:val="center"/>
          </w:tcPr>
          <w:p w14:paraId="4172DB68" w14:textId="77777777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E58074F" w14:textId="374D2698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134" w:type="dxa"/>
            <w:vAlign w:val="center"/>
          </w:tcPr>
          <w:p w14:paraId="421D5C6F" w14:textId="25CE6F22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.9</w:t>
            </w:r>
          </w:p>
        </w:tc>
        <w:tc>
          <w:tcPr>
            <w:tcW w:w="1134" w:type="dxa"/>
            <w:vAlign w:val="center"/>
          </w:tcPr>
          <w:p w14:paraId="7B6FD62D" w14:textId="7B8A43FD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8.6</w:t>
            </w:r>
          </w:p>
        </w:tc>
        <w:tc>
          <w:tcPr>
            <w:tcW w:w="941" w:type="dxa"/>
            <w:vAlign w:val="center"/>
          </w:tcPr>
          <w:p w14:paraId="0C7883F9" w14:textId="025F3C8C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6.8</w:t>
            </w:r>
          </w:p>
        </w:tc>
      </w:tr>
      <w:tr w:rsidR="001531B5" w:rsidRPr="006F0B38" w14:paraId="0AB5EC40" w14:textId="77777777" w:rsidTr="000348AB">
        <w:tc>
          <w:tcPr>
            <w:tcW w:w="808" w:type="dxa"/>
            <w:vAlign w:val="center"/>
          </w:tcPr>
          <w:p w14:paraId="67D6237F" w14:textId="32065818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236" w:type="dxa"/>
          </w:tcPr>
          <w:p w14:paraId="1508A9C6" w14:textId="77777777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Align w:val="center"/>
          </w:tcPr>
          <w:p w14:paraId="1D1CAA36" w14:textId="00D20B50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.9</w:t>
            </w:r>
          </w:p>
        </w:tc>
        <w:tc>
          <w:tcPr>
            <w:tcW w:w="284" w:type="dxa"/>
            <w:vAlign w:val="center"/>
          </w:tcPr>
          <w:p w14:paraId="6FBAA2BF" w14:textId="77777777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6025E03" w14:textId="3C2DA95C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5.3</w:t>
            </w:r>
          </w:p>
        </w:tc>
        <w:tc>
          <w:tcPr>
            <w:tcW w:w="992" w:type="dxa"/>
            <w:vAlign w:val="center"/>
          </w:tcPr>
          <w:p w14:paraId="03DD9733" w14:textId="3EC70F15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3</w:t>
            </w:r>
          </w:p>
        </w:tc>
        <w:tc>
          <w:tcPr>
            <w:tcW w:w="284" w:type="dxa"/>
            <w:vAlign w:val="center"/>
          </w:tcPr>
          <w:p w14:paraId="66FE2789" w14:textId="77777777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F3FB2D3" w14:textId="1AA26F40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134" w:type="dxa"/>
            <w:vAlign w:val="center"/>
          </w:tcPr>
          <w:p w14:paraId="09BC0C64" w14:textId="64929A0E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.8</w:t>
            </w:r>
          </w:p>
        </w:tc>
        <w:tc>
          <w:tcPr>
            <w:tcW w:w="1134" w:type="dxa"/>
            <w:vAlign w:val="center"/>
          </w:tcPr>
          <w:p w14:paraId="0E34139A" w14:textId="672CF794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8.4</w:t>
            </w:r>
          </w:p>
        </w:tc>
        <w:tc>
          <w:tcPr>
            <w:tcW w:w="941" w:type="dxa"/>
            <w:vAlign w:val="center"/>
          </w:tcPr>
          <w:p w14:paraId="7EE0A20E" w14:textId="4322E991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8.7</w:t>
            </w:r>
          </w:p>
        </w:tc>
      </w:tr>
      <w:tr w:rsidR="001531B5" w:rsidRPr="006F0B38" w14:paraId="23FE711A" w14:textId="77777777" w:rsidTr="000348AB">
        <w:tc>
          <w:tcPr>
            <w:tcW w:w="808" w:type="dxa"/>
            <w:vAlign w:val="center"/>
          </w:tcPr>
          <w:p w14:paraId="0034FBCA" w14:textId="7C1AE2BA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236" w:type="dxa"/>
          </w:tcPr>
          <w:p w14:paraId="42077425" w14:textId="77777777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Align w:val="center"/>
          </w:tcPr>
          <w:p w14:paraId="0BAC3221" w14:textId="0865BCC5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.7</w:t>
            </w:r>
          </w:p>
        </w:tc>
        <w:tc>
          <w:tcPr>
            <w:tcW w:w="284" w:type="dxa"/>
            <w:vAlign w:val="center"/>
          </w:tcPr>
          <w:p w14:paraId="680BC2E0" w14:textId="77777777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63FFE02" w14:textId="759A6F3E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.7</w:t>
            </w:r>
          </w:p>
        </w:tc>
        <w:tc>
          <w:tcPr>
            <w:tcW w:w="992" w:type="dxa"/>
            <w:vAlign w:val="center"/>
          </w:tcPr>
          <w:p w14:paraId="000059D6" w14:textId="40AA9CD4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.9</w:t>
            </w:r>
          </w:p>
        </w:tc>
        <w:tc>
          <w:tcPr>
            <w:tcW w:w="284" w:type="dxa"/>
            <w:vAlign w:val="center"/>
          </w:tcPr>
          <w:p w14:paraId="288328AE" w14:textId="77777777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ABC6F0F" w14:textId="2D6742BC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134" w:type="dxa"/>
            <w:vAlign w:val="center"/>
          </w:tcPr>
          <w:p w14:paraId="39FD5D87" w14:textId="6D77DEB7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.0</w:t>
            </w:r>
          </w:p>
        </w:tc>
        <w:tc>
          <w:tcPr>
            <w:tcW w:w="1134" w:type="dxa"/>
            <w:vAlign w:val="center"/>
          </w:tcPr>
          <w:p w14:paraId="47F9DE08" w14:textId="2AA80A11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1.5</w:t>
            </w:r>
          </w:p>
        </w:tc>
        <w:tc>
          <w:tcPr>
            <w:tcW w:w="941" w:type="dxa"/>
            <w:vAlign w:val="center"/>
          </w:tcPr>
          <w:p w14:paraId="57C7B883" w14:textId="0B97041F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8.1</w:t>
            </w:r>
          </w:p>
        </w:tc>
      </w:tr>
      <w:tr w:rsidR="001531B5" w:rsidRPr="006F0B38" w14:paraId="43CFBB8E" w14:textId="77777777" w:rsidTr="000348AB">
        <w:tc>
          <w:tcPr>
            <w:tcW w:w="808" w:type="dxa"/>
            <w:vAlign w:val="center"/>
          </w:tcPr>
          <w:p w14:paraId="7345C16B" w14:textId="6F21D48F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236" w:type="dxa"/>
          </w:tcPr>
          <w:p w14:paraId="1223DB35" w14:textId="77777777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Align w:val="center"/>
          </w:tcPr>
          <w:p w14:paraId="561A10F1" w14:textId="32FF95D5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.1</w:t>
            </w:r>
          </w:p>
        </w:tc>
        <w:tc>
          <w:tcPr>
            <w:tcW w:w="284" w:type="dxa"/>
            <w:vAlign w:val="center"/>
          </w:tcPr>
          <w:p w14:paraId="4108DD1F" w14:textId="77777777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C17B380" w14:textId="6C4F3BDE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.2</w:t>
            </w:r>
          </w:p>
        </w:tc>
        <w:tc>
          <w:tcPr>
            <w:tcW w:w="992" w:type="dxa"/>
            <w:vAlign w:val="center"/>
          </w:tcPr>
          <w:p w14:paraId="044DE2B0" w14:textId="36B89F19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.1</w:t>
            </w:r>
          </w:p>
        </w:tc>
        <w:tc>
          <w:tcPr>
            <w:tcW w:w="284" w:type="dxa"/>
            <w:vAlign w:val="center"/>
          </w:tcPr>
          <w:p w14:paraId="3AFE1B5B" w14:textId="77777777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16C4C59" w14:textId="3B85D9DA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134" w:type="dxa"/>
            <w:vAlign w:val="center"/>
          </w:tcPr>
          <w:p w14:paraId="72B9C773" w14:textId="190349B4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.7</w:t>
            </w:r>
          </w:p>
        </w:tc>
        <w:tc>
          <w:tcPr>
            <w:tcW w:w="1134" w:type="dxa"/>
            <w:vAlign w:val="center"/>
          </w:tcPr>
          <w:p w14:paraId="5C256DCD" w14:textId="2E2F3923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1.4</w:t>
            </w:r>
          </w:p>
        </w:tc>
        <w:tc>
          <w:tcPr>
            <w:tcW w:w="941" w:type="dxa"/>
            <w:vAlign w:val="center"/>
          </w:tcPr>
          <w:p w14:paraId="22F24863" w14:textId="64AFB6C6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3.3</w:t>
            </w:r>
          </w:p>
        </w:tc>
      </w:tr>
      <w:tr w:rsidR="001531B5" w:rsidRPr="006F0B38" w14:paraId="1AFD6D84" w14:textId="77777777" w:rsidTr="000348AB">
        <w:tc>
          <w:tcPr>
            <w:tcW w:w="808" w:type="dxa"/>
            <w:vAlign w:val="center"/>
          </w:tcPr>
          <w:p w14:paraId="135B1C44" w14:textId="760B213B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236" w:type="dxa"/>
          </w:tcPr>
          <w:p w14:paraId="1E54D8EB" w14:textId="77777777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Align w:val="center"/>
          </w:tcPr>
          <w:p w14:paraId="295822D6" w14:textId="049D3708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.5</w:t>
            </w:r>
          </w:p>
        </w:tc>
        <w:tc>
          <w:tcPr>
            <w:tcW w:w="284" w:type="dxa"/>
            <w:vAlign w:val="center"/>
          </w:tcPr>
          <w:p w14:paraId="353D462E" w14:textId="77777777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ABA35C5" w14:textId="63BC47D7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3.9</w:t>
            </w:r>
          </w:p>
        </w:tc>
        <w:tc>
          <w:tcPr>
            <w:tcW w:w="992" w:type="dxa"/>
            <w:vAlign w:val="center"/>
          </w:tcPr>
          <w:p w14:paraId="24AD7EFD" w14:textId="491CE111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.5</w:t>
            </w:r>
          </w:p>
        </w:tc>
        <w:tc>
          <w:tcPr>
            <w:tcW w:w="284" w:type="dxa"/>
            <w:vAlign w:val="center"/>
          </w:tcPr>
          <w:p w14:paraId="2EED8122" w14:textId="77777777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87FCB4B" w14:textId="4403B993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134" w:type="dxa"/>
            <w:vAlign w:val="center"/>
          </w:tcPr>
          <w:p w14:paraId="09A6E334" w14:textId="5DF3089A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2</w:t>
            </w:r>
          </w:p>
        </w:tc>
        <w:tc>
          <w:tcPr>
            <w:tcW w:w="1134" w:type="dxa"/>
            <w:vAlign w:val="center"/>
          </w:tcPr>
          <w:p w14:paraId="6266E508" w14:textId="4F9DF1BB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9.5</w:t>
            </w:r>
          </w:p>
        </w:tc>
        <w:tc>
          <w:tcPr>
            <w:tcW w:w="941" w:type="dxa"/>
            <w:vAlign w:val="center"/>
          </w:tcPr>
          <w:p w14:paraId="206D4504" w14:textId="794F8173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7.1</w:t>
            </w:r>
          </w:p>
        </w:tc>
      </w:tr>
      <w:tr w:rsidR="001531B5" w:rsidRPr="006F0B38" w14:paraId="3D46FE12" w14:textId="77777777" w:rsidTr="000348AB">
        <w:tc>
          <w:tcPr>
            <w:tcW w:w="808" w:type="dxa"/>
            <w:vAlign w:val="center"/>
          </w:tcPr>
          <w:p w14:paraId="075F2A3D" w14:textId="3357D723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236" w:type="dxa"/>
          </w:tcPr>
          <w:p w14:paraId="35E81F2D" w14:textId="77777777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Align w:val="center"/>
          </w:tcPr>
          <w:p w14:paraId="68E40BFF" w14:textId="38126CE3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.3</w:t>
            </w:r>
          </w:p>
        </w:tc>
        <w:tc>
          <w:tcPr>
            <w:tcW w:w="284" w:type="dxa"/>
            <w:vAlign w:val="center"/>
          </w:tcPr>
          <w:p w14:paraId="0FAD2B6D" w14:textId="77777777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167BCC2" w14:textId="73F31A78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6.2</w:t>
            </w:r>
          </w:p>
        </w:tc>
        <w:tc>
          <w:tcPr>
            <w:tcW w:w="992" w:type="dxa"/>
            <w:vAlign w:val="center"/>
          </w:tcPr>
          <w:p w14:paraId="03C10EE2" w14:textId="504B70DE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.6</w:t>
            </w:r>
          </w:p>
        </w:tc>
        <w:tc>
          <w:tcPr>
            <w:tcW w:w="284" w:type="dxa"/>
            <w:vAlign w:val="center"/>
          </w:tcPr>
          <w:p w14:paraId="2064B49E" w14:textId="77777777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271DF6E" w14:textId="7A2615E8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134" w:type="dxa"/>
            <w:vAlign w:val="center"/>
          </w:tcPr>
          <w:p w14:paraId="75956B31" w14:textId="22234C4F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.9</w:t>
            </w:r>
          </w:p>
        </w:tc>
        <w:tc>
          <w:tcPr>
            <w:tcW w:w="1134" w:type="dxa"/>
            <w:vAlign w:val="center"/>
          </w:tcPr>
          <w:p w14:paraId="003E3270" w14:textId="3F33433F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2.0</w:t>
            </w:r>
          </w:p>
        </w:tc>
        <w:tc>
          <w:tcPr>
            <w:tcW w:w="941" w:type="dxa"/>
            <w:vAlign w:val="center"/>
          </w:tcPr>
          <w:p w14:paraId="6D219B12" w14:textId="2CA7ABD8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4.6</w:t>
            </w:r>
          </w:p>
        </w:tc>
      </w:tr>
      <w:tr w:rsidR="001531B5" w:rsidRPr="006F0B38" w14:paraId="3022BEC1" w14:textId="77777777" w:rsidTr="000348AB">
        <w:tc>
          <w:tcPr>
            <w:tcW w:w="808" w:type="dxa"/>
            <w:vAlign w:val="center"/>
          </w:tcPr>
          <w:p w14:paraId="678DDC6B" w14:textId="328D450B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236" w:type="dxa"/>
          </w:tcPr>
          <w:p w14:paraId="2A8FAD03" w14:textId="77777777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Align w:val="center"/>
          </w:tcPr>
          <w:p w14:paraId="484DD395" w14:textId="2500CB9B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.8</w:t>
            </w:r>
          </w:p>
        </w:tc>
        <w:tc>
          <w:tcPr>
            <w:tcW w:w="284" w:type="dxa"/>
            <w:vAlign w:val="center"/>
          </w:tcPr>
          <w:p w14:paraId="6CBAC561" w14:textId="77777777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4331AAA" w14:textId="7935D77A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.4</w:t>
            </w:r>
          </w:p>
        </w:tc>
        <w:tc>
          <w:tcPr>
            <w:tcW w:w="992" w:type="dxa"/>
            <w:vAlign w:val="center"/>
          </w:tcPr>
          <w:p w14:paraId="4792D27C" w14:textId="21985391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.7</w:t>
            </w:r>
          </w:p>
        </w:tc>
        <w:tc>
          <w:tcPr>
            <w:tcW w:w="284" w:type="dxa"/>
            <w:vAlign w:val="center"/>
          </w:tcPr>
          <w:p w14:paraId="66A1BA02" w14:textId="77777777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569CC32" w14:textId="37783CC9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134" w:type="dxa"/>
            <w:vAlign w:val="center"/>
          </w:tcPr>
          <w:p w14:paraId="26CB8277" w14:textId="1AC0B128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.5</w:t>
            </w:r>
          </w:p>
        </w:tc>
        <w:tc>
          <w:tcPr>
            <w:tcW w:w="1134" w:type="dxa"/>
            <w:vAlign w:val="center"/>
          </w:tcPr>
          <w:p w14:paraId="6858E313" w14:textId="6D58FF9B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6.1</w:t>
            </w:r>
          </w:p>
        </w:tc>
        <w:tc>
          <w:tcPr>
            <w:tcW w:w="941" w:type="dxa"/>
            <w:vAlign w:val="center"/>
          </w:tcPr>
          <w:p w14:paraId="350C338F" w14:textId="0A52C05E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4.9</w:t>
            </w:r>
          </w:p>
        </w:tc>
      </w:tr>
      <w:tr w:rsidR="001531B5" w:rsidRPr="006F0B38" w14:paraId="002B9AA8" w14:textId="77777777" w:rsidTr="000348AB">
        <w:tc>
          <w:tcPr>
            <w:tcW w:w="808" w:type="dxa"/>
            <w:vAlign w:val="center"/>
          </w:tcPr>
          <w:p w14:paraId="3FFCC8BB" w14:textId="0DF095E0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236" w:type="dxa"/>
          </w:tcPr>
          <w:p w14:paraId="74FDD95C" w14:textId="77777777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Align w:val="center"/>
          </w:tcPr>
          <w:p w14:paraId="5FAD86DF" w14:textId="64ED0C4D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.9</w:t>
            </w:r>
          </w:p>
        </w:tc>
        <w:tc>
          <w:tcPr>
            <w:tcW w:w="284" w:type="dxa"/>
            <w:vAlign w:val="center"/>
          </w:tcPr>
          <w:p w14:paraId="1F1C0A28" w14:textId="77777777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1BE5EA6" w14:textId="6BCA990C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.3</w:t>
            </w:r>
          </w:p>
        </w:tc>
        <w:tc>
          <w:tcPr>
            <w:tcW w:w="992" w:type="dxa"/>
            <w:vAlign w:val="center"/>
          </w:tcPr>
          <w:p w14:paraId="4F41D009" w14:textId="565E441D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.2</w:t>
            </w:r>
          </w:p>
        </w:tc>
        <w:tc>
          <w:tcPr>
            <w:tcW w:w="284" w:type="dxa"/>
            <w:vAlign w:val="center"/>
          </w:tcPr>
          <w:p w14:paraId="2AD6B8EC" w14:textId="77777777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A80EC70" w14:textId="23AA8EB9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1134" w:type="dxa"/>
            <w:vAlign w:val="center"/>
          </w:tcPr>
          <w:p w14:paraId="0EFB28BB" w14:textId="61320800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.3</w:t>
            </w:r>
          </w:p>
        </w:tc>
        <w:tc>
          <w:tcPr>
            <w:tcW w:w="1134" w:type="dxa"/>
            <w:vAlign w:val="center"/>
          </w:tcPr>
          <w:p w14:paraId="54564F92" w14:textId="5769DC10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3.0</w:t>
            </w:r>
          </w:p>
        </w:tc>
        <w:tc>
          <w:tcPr>
            <w:tcW w:w="941" w:type="dxa"/>
            <w:vAlign w:val="center"/>
          </w:tcPr>
          <w:p w14:paraId="0E377261" w14:textId="132C3984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0.4</w:t>
            </w:r>
          </w:p>
        </w:tc>
      </w:tr>
      <w:tr w:rsidR="001531B5" w:rsidRPr="006F0B38" w14:paraId="3C52E5C6" w14:textId="77777777" w:rsidTr="000348AB">
        <w:tc>
          <w:tcPr>
            <w:tcW w:w="808" w:type="dxa"/>
            <w:vAlign w:val="center"/>
          </w:tcPr>
          <w:p w14:paraId="23D8C0FA" w14:textId="14282BCD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36" w:type="dxa"/>
          </w:tcPr>
          <w:p w14:paraId="17A7C3FB" w14:textId="77777777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Align w:val="center"/>
          </w:tcPr>
          <w:p w14:paraId="4D6FF529" w14:textId="49889422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5.1</w:t>
            </w:r>
          </w:p>
        </w:tc>
        <w:tc>
          <w:tcPr>
            <w:tcW w:w="284" w:type="dxa"/>
            <w:vAlign w:val="center"/>
          </w:tcPr>
          <w:p w14:paraId="5B1D12EA" w14:textId="77777777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56B7FDD" w14:textId="7967F5F5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.6</w:t>
            </w:r>
          </w:p>
        </w:tc>
        <w:tc>
          <w:tcPr>
            <w:tcW w:w="992" w:type="dxa"/>
            <w:vAlign w:val="center"/>
          </w:tcPr>
          <w:p w14:paraId="0815077F" w14:textId="2453A7A6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.6</w:t>
            </w:r>
          </w:p>
        </w:tc>
        <w:tc>
          <w:tcPr>
            <w:tcW w:w="284" w:type="dxa"/>
            <w:vAlign w:val="center"/>
          </w:tcPr>
          <w:p w14:paraId="29CD4E2F" w14:textId="77777777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43D19A5" w14:textId="22A73F6B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134" w:type="dxa"/>
            <w:vAlign w:val="center"/>
          </w:tcPr>
          <w:p w14:paraId="770DAE19" w14:textId="0538A3C6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.3</w:t>
            </w:r>
          </w:p>
        </w:tc>
        <w:tc>
          <w:tcPr>
            <w:tcW w:w="1134" w:type="dxa"/>
            <w:vAlign w:val="center"/>
          </w:tcPr>
          <w:p w14:paraId="62DCE925" w14:textId="68EF835F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8.7</w:t>
            </w:r>
          </w:p>
        </w:tc>
        <w:tc>
          <w:tcPr>
            <w:tcW w:w="941" w:type="dxa"/>
            <w:vAlign w:val="center"/>
          </w:tcPr>
          <w:p w14:paraId="4FE91837" w14:textId="478FC64D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7.1</w:t>
            </w:r>
          </w:p>
        </w:tc>
      </w:tr>
      <w:tr w:rsidR="001531B5" w:rsidRPr="006F0B38" w14:paraId="32BF5367" w14:textId="77777777" w:rsidTr="000348AB">
        <w:tc>
          <w:tcPr>
            <w:tcW w:w="808" w:type="dxa"/>
            <w:vAlign w:val="center"/>
          </w:tcPr>
          <w:p w14:paraId="5345B711" w14:textId="7DAE8C19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36" w:type="dxa"/>
          </w:tcPr>
          <w:p w14:paraId="602FE23A" w14:textId="77777777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Align w:val="center"/>
          </w:tcPr>
          <w:p w14:paraId="348CF4B9" w14:textId="1A162FAE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.1</w:t>
            </w:r>
          </w:p>
        </w:tc>
        <w:tc>
          <w:tcPr>
            <w:tcW w:w="284" w:type="dxa"/>
            <w:vAlign w:val="center"/>
          </w:tcPr>
          <w:p w14:paraId="1E95261D" w14:textId="77777777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AE3F642" w14:textId="385357A8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7.3</w:t>
            </w:r>
          </w:p>
        </w:tc>
        <w:tc>
          <w:tcPr>
            <w:tcW w:w="992" w:type="dxa"/>
            <w:vAlign w:val="center"/>
          </w:tcPr>
          <w:p w14:paraId="766B2601" w14:textId="7056A564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.2</w:t>
            </w:r>
          </w:p>
        </w:tc>
        <w:tc>
          <w:tcPr>
            <w:tcW w:w="284" w:type="dxa"/>
            <w:vAlign w:val="center"/>
          </w:tcPr>
          <w:p w14:paraId="079DE103" w14:textId="77777777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ECDF240" w14:textId="71B75C4D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134" w:type="dxa"/>
            <w:vAlign w:val="center"/>
          </w:tcPr>
          <w:p w14:paraId="4DD36A00" w14:textId="225CD822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.4</w:t>
            </w:r>
          </w:p>
        </w:tc>
        <w:tc>
          <w:tcPr>
            <w:tcW w:w="1134" w:type="dxa"/>
            <w:vAlign w:val="center"/>
          </w:tcPr>
          <w:p w14:paraId="4296594B" w14:textId="5EDC4207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3.6</w:t>
            </w:r>
          </w:p>
        </w:tc>
        <w:tc>
          <w:tcPr>
            <w:tcW w:w="941" w:type="dxa"/>
            <w:vAlign w:val="center"/>
          </w:tcPr>
          <w:p w14:paraId="1CEC5D2D" w14:textId="42DDF0CB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7.7</w:t>
            </w:r>
          </w:p>
        </w:tc>
      </w:tr>
      <w:tr w:rsidR="001531B5" w:rsidRPr="006F0B38" w14:paraId="1FC3E2B6" w14:textId="77777777" w:rsidTr="000348AB">
        <w:tc>
          <w:tcPr>
            <w:tcW w:w="808" w:type="dxa"/>
            <w:vAlign w:val="center"/>
          </w:tcPr>
          <w:p w14:paraId="70EF57E7" w14:textId="6CE08667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36" w:type="dxa"/>
          </w:tcPr>
          <w:p w14:paraId="24C88F99" w14:textId="77777777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vAlign w:val="center"/>
          </w:tcPr>
          <w:p w14:paraId="290C2FAE" w14:textId="2806B7DE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.6</w:t>
            </w:r>
          </w:p>
        </w:tc>
        <w:tc>
          <w:tcPr>
            <w:tcW w:w="284" w:type="dxa"/>
            <w:vAlign w:val="center"/>
          </w:tcPr>
          <w:p w14:paraId="538DFC4D" w14:textId="77777777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9150ADD" w14:textId="4713D39B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.5</w:t>
            </w:r>
          </w:p>
        </w:tc>
        <w:tc>
          <w:tcPr>
            <w:tcW w:w="992" w:type="dxa"/>
            <w:vAlign w:val="center"/>
          </w:tcPr>
          <w:p w14:paraId="074E818D" w14:textId="5EA9B8E6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.5</w:t>
            </w:r>
          </w:p>
        </w:tc>
        <w:tc>
          <w:tcPr>
            <w:tcW w:w="284" w:type="dxa"/>
            <w:vAlign w:val="center"/>
          </w:tcPr>
          <w:p w14:paraId="69CCB9B7" w14:textId="77777777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DFD83DC" w14:textId="576B64F3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134" w:type="dxa"/>
            <w:vAlign w:val="center"/>
          </w:tcPr>
          <w:p w14:paraId="31B87BB8" w14:textId="4E0CA9E0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.8</w:t>
            </w:r>
          </w:p>
        </w:tc>
        <w:tc>
          <w:tcPr>
            <w:tcW w:w="1134" w:type="dxa"/>
            <w:vAlign w:val="center"/>
          </w:tcPr>
          <w:p w14:paraId="0D6F11CC" w14:textId="56DDC9EB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7.5</w:t>
            </w:r>
          </w:p>
        </w:tc>
        <w:tc>
          <w:tcPr>
            <w:tcW w:w="941" w:type="dxa"/>
            <w:vAlign w:val="center"/>
          </w:tcPr>
          <w:p w14:paraId="790A6B50" w14:textId="15982A85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1.0</w:t>
            </w:r>
          </w:p>
        </w:tc>
      </w:tr>
      <w:tr w:rsidR="001531B5" w:rsidRPr="006F0B38" w14:paraId="7B4B7F6A" w14:textId="77777777" w:rsidTr="000348AB"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14:paraId="38DD2354" w14:textId="61420719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99ABF73" w14:textId="77777777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tcBorders>
              <w:bottom w:val="single" w:sz="4" w:space="0" w:color="auto"/>
            </w:tcBorders>
            <w:vAlign w:val="center"/>
          </w:tcPr>
          <w:p w14:paraId="16A124BC" w14:textId="3D39B327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.7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3F0B0442" w14:textId="77777777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4AF2827" w14:textId="3027365C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6.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EA42147" w14:textId="6B5D22FD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.7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299D9B14" w14:textId="77777777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E531287" w14:textId="09A3E43F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3FA8AB9" w14:textId="6F77F3A4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DA8D88F" w14:textId="67CAC19A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2.5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vAlign w:val="center"/>
          </w:tcPr>
          <w:p w14:paraId="0188E1CF" w14:textId="687227DB" w:rsidR="001531B5" w:rsidRPr="006F0B38" w:rsidRDefault="001531B5" w:rsidP="001531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3.5</w:t>
            </w:r>
          </w:p>
        </w:tc>
      </w:tr>
    </w:tbl>
    <w:p w14:paraId="6BF7CF98" w14:textId="77777777" w:rsidR="004B7BA0" w:rsidRPr="006F0B38" w:rsidRDefault="004B7BA0">
      <w:pPr>
        <w:rPr>
          <w:rFonts w:ascii="Times New Roman" w:hAnsi="Times New Roman" w:cs="Times New Roman"/>
        </w:rPr>
      </w:pPr>
    </w:p>
    <w:p w14:paraId="0FACE41C" w14:textId="58EB5127" w:rsidR="003E5093" w:rsidRPr="006F0B38" w:rsidRDefault="003E5093">
      <w:pPr>
        <w:rPr>
          <w:rFonts w:ascii="Times New Roman" w:hAnsi="Times New Roman" w:cs="Times New Roman"/>
        </w:rPr>
      </w:pPr>
      <w:r w:rsidRPr="006F0B38">
        <w:rPr>
          <w:rFonts w:ascii="Times New Roman" w:hAnsi="Times New Roman" w:cs="Times New Roman"/>
        </w:rPr>
        <w:br w:type="page"/>
      </w:r>
    </w:p>
    <w:p w14:paraId="5695309D" w14:textId="09A63C9A" w:rsidR="007F2911" w:rsidRPr="006F0B38" w:rsidRDefault="003E509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F0B38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 Table </w:t>
      </w:r>
      <w:r w:rsidR="002C7683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6F0B38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933964" w:rsidRPr="006F0B38">
        <w:rPr>
          <w:rFonts w:ascii="Times New Roman" w:hAnsi="Times New Roman" w:cs="Times New Roman"/>
          <w:b/>
          <w:bCs/>
          <w:sz w:val="20"/>
          <w:szCs w:val="20"/>
        </w:rPr>
        <w:t>Joinpoint regression analysis of the trend in lung cancer prevalence between 2008 and 202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004"/>
        <w:gridCol w:w="1548"/>
        <w:gridCol w:w="1423"/>
        <w:gridCol w:w="1609"/>
        <w:gridCol w:w="1053"/>
      </w:tblGrid>
      <w:tr w:rsidR="00C44454" w:rsidRPr="006F0B38" w14:paraId="34BC8BC4" w14:textId="77777777" w:rsidTr="00247C4B">
        <w:tc>
          <w:tcPr>
            <w:tcW w:w="805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32D87B8" w14:textId="57D5A6A4" w:rsidR="00C44454" w:rsidRPr="006F0B38" w:rsidRDefault="00C4445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) Whole population</w:t>
            </w:r>
          </w:p>
        </w:tc>
      </w:tr>
      <w:tr w:rsidR="00C44454" w:rsidRPr="006F0B38" w14:paraId="4452C74F" w14:textId="77777777" w:rsidTr="00247C4B"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4AA3A9" w14:textId="77777777" w:rsidR="00C44454" w:rsidRPr="006F0B38" w:rsidRDefault="00C44454" w:rsidP="00C44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7572D9" w14:textId="192B4442" w:rsidR="00C44454" w:rsidRPr="006F0B38" w:rsidRDefault="00C44454" w:rsidP="00C44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sure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C3AA40" w14:textId="3278D915" w:rsidR="00C44454" w:rsidRPr="006F0B38" w:rsidRDefault="00C44454" w:rsidP="00C44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Year </w:t>
            </w:r>
            <w:r w:rsidR="00B05EC2"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gment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6734AA" w14:textId="0AA88CE6" w:rsidR="00C44454" w:rsidRPr="006F0B38" w:rsidRDefault="00C44454" w:rsidP="00C44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timate</w:t>
            </w:r>
            <w:r w:rsidR="0057138A"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5C2850" w14:textId="3B9220F4" w:rsidR="00C44454" w:rsidRPr="006F0B38" w:rsidRDefault="00C44454" w:rsidP="00C44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8354A3" w14:textId="70070A2E" w:rsidR="00C44454" w:rsidRPr="006F0B38" w:rsidRDefault="00C44454" w:rsidP="00C44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C44454" w:rsidRPr="006F0B38" w14:paraId="1D546167" w14:textId="77777777" w:rsidTr="00247C4B"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B4F03A" w14:textId="77777777" w:rsidR="00C44454" w:rsidRPr="006F0B38" w:rsidRDefault="00C44454" w:rsidP="00C44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70A255" w14:textId="68206CC8" w:rsidR="00C44454" w:rsidRPr="006F0B38" w:rsidRDefault="00C44454" w:rsidP="00247C4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PC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1078BC" w14:textId="1D28E66D" w:rsidR="00C44454" w:rsidRPr="006F0B38" w:rsidRDefault="00C44454" w:rsidP="00C44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8-2021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F4A6AE" w14:textId="7487FA49" w:rsidR="00C44454" w:rsidRPr="006F0B38" w:rsidRDefault="00C44454" w:rsidP="00C44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08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AB27A4" w14:textId="3708B4F1" w:rsidR="00C44454" w:rsidRPr="006F0B38" w:rsidRDefault="00C44454" w:rsidP="00C44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85, 3.3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1CB4E4" w14:textId="756EC9F7" w:rsidR="00C44454" w:rsidRPr="006F0B38" w:rsidRDefault="00BE1E68" w:rsidP="00C44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C44454" w:rsidRPr="006F0B38" w14:paraId="15BBE2C4" w14:textId="77777777" w:rsidTr="00247C4B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96656" w14:textId="77777777" w:rsidR="00C44454" w:rsidRPr="006F0B38" w:rsidRDefault="00C44454" w:rsidP="00C44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7DABE" w14:textId="3EFA12EB" w:rsidR="00C44454" w:rsidRPr="006F0B38" w:rsidRDefault="00C44454" w:rsidP="00247C4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F7B45" w14:textId="451CB5A5" w:rsidR="00C44454" w:rsidRPr="006F0B38" w:rsidRDefault="00C44454" w:rsidP="00C44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8-201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8F482" w14:textId="1F99A5BA" w:rsidR="00C44454" w:rsidRPr="006F0B38" w:rsidRDefault="00C44454" w:rsidP="00C44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9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91564" w14:textId="64125026" w:rsidR="00C44454" w:rsidRPr="006F0B38" w:rsidRDefault="00C44454" w:rsidP="00C44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63, 2.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6620A" w14:textId="5F98BA46" w:rsidR="00C44454" w:rsidRPr="006F0B38" w:rsidRDefault="00BE1E68" w:rsidP="00C44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C44454" w:rsidRPr="006F0B38" w14:paraId="5D55DB7A" w14:textId="77777777" w:rsidTr="00247C4B"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F73777" w14:textId="77777777" w:rsidR="00C44454" w:rsidRPr="006F0B38" w:rsidRDefault="00C44454" w:rsidP="00C44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17CE43" w14:textId="77777777" w:rsidR="00C44454" w:rsidRPr="006F0B38" w:rsidRDefault="00C44454" w:rsidP="00C44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50A7C0" w14:textId="797150CE" w:rsidR="00C44454" w:rsidRPr="006F0B38" w:rsidRDefault="00C44454" w:rsidP="00C44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6-202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402833" w14:textId="647796ED" w:rsidR="00C44454" w:rsidRPr="006F0B38" w:rsidRDefault="00C44454" w:rsidP="00C44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97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52EFE4" w14:textId="2D99B066" w:rsidR="00C44454" w:rsidRPr="006F0B38" w:rsidRDefault="00C44454" w:rsidP="00C44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45, 5.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C9BC9E" w14:textId="035E03B6" w:rsidR="00C44454" w:rsidRPr="006F0B38" w:rsidRDefault="00BE1E68" w:rsidP="00C44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B5707" w:rsidRPr="006F0B38" w14:paraId="2266A207" w14:textId="77777777" w:rsidTr="00247C4B"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D1CE9B" w14:textId="77777777" w:rsidR="006B5707" w:rsidRPr="006F0B38" w:rsidRDefault="006B5707" w:rsidP="00C44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EFF0BE" w14:textId="77777777" w:rsidR="006B5707" w:rsidRPr="006F0B38" w:rsidRDefault="006B5707" w:rsidP="00C44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F37A19" w14:textId="77777777" w:rsidR="006B5707" w:rsidRPr="006F0B38" w:rsidRDefault="006B5707" w:rsidP="00C44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9FD916" w14:textId="77777777" w:rsidR="006B5707" w:rsidRPr="006F0B38" w:rsidRDefault="006B5707" w:rsidP="00C44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58102F" w14:textId="77777777" w:rsidR="006B5707" w:rsidRPr="006F0B38" w:rsidRDefault="006B5707" w:rsidP="00C44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71CA31" w14:textId="77777777" w:rsidR="006B5707" w:rsidRPr="006F0B38" w:rsidRDefault="006B5707" w:rsidP="00C44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5707" w:rsidRPr="006F0B38" w14:paraId="23F200FD" w14:textId="77777777" w:rsidTr="00247C4B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2B36B" w14:textId="7B0ED68C" w:rsidR="006B5707" w:rsidRPr="006F0B38" w:rsidRDefault="00C44454" w:rsidP="0057138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B) </w:t>
            </w:r>
            <w:r w:rsidR="0057138A" w:rsidRPr="006F0B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y sex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9F7A6" w14:textId="77777777" w:rsidR="006B5707" w:rsidRPr="006F0B38" w:rsidRDefault="006B5707" w:rsidP="00C44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E64BB" w14:textId="77777777" w:rsidR="006B5707" w:rsidRPr="006F0B38" w:rsidRDefault="006B5707" w:rsidP="00C44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B5A70" w14:textId="77777777" w:rsidR="006B5707" w:rsidRPr="006F0B38" w:rsidRDefault="006B5707" w:rsidP="00C44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941F1" w14:textId="77777777" w:rsidR="006B5707" w:rsidRPr="006F0B38" w:rsidRDefault="006B5707" w:rsidP="00C44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3B0CA" w14:textId="77777777" w:rsidR="006B5707" w:rsidRPr="006F0B38" w:rsidRDefault="006B5707" w:rsidP="00C44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7C4B" w:rsidRPr="006F0B38" w14:paraId="75A21694" w14:textId="77777777" w:rsidTr="00247C4B"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1CA7F4" w14:textId="14D92AF4" w:rsidR="00247C4B" w:rsidRPr="006F0B38" w:rsidRDefault="00247C4B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63FE66" w14:textId="6D852C62" w:rsidR="00247C4B" w:rsidRPr="006F0B38" w:rsidRDefault="00247C4B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sure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23892F" w14:textId="32A1B69F" w:rsidR="00247C4B" w:rsidRPr="006F0B38" w:rsidRDefault="00247C4B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ar segment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52D320" w14:textId="56E24B78" w:rsidR="00247C4B" w:rsidRPr="006F0B38" w:rsidRDefault="00247C4B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timate (%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7A409F" w14:textId="4AE5F653" w:rsidR="00247C4B" w:rsidRPr="006F0B38" w:rsidRDefault="00247C4B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0E1756" w14:textId="550DF9CE" w:rsidR="00247C4B" w:rsidRPr="006F0B38" w:rsidRDefault="00247C4B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57138A" w:rsidRPr="006F0B38" w14:paraId="20BDA57B" w14:textId="77777777" w:rsidTr="00247C4B"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4931E3" w14:textId="1E2089FF" w:rsidR="0057138A" w:rsidRPr="006F0B38" w:rsidRDefault="0057138A" w:rsidP="0057138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0BB0B3" w14:textId="6246818E" w:rsidR="0057138A" w:rsidRPr="006F0B38" w:rsidRDefault="0057138A" w:rsidP="00247C4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PC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8697B2" w14:textId="130A3621" w:rsidR="0057138A" w:rsidRPr="006F0B38" w:rsidRDefault="0057138A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8-2021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766B3F" w14:textId="6F8387FD" w:rsidR="0057138A" w:rsidRPr="006F0B38" w:rsidRDefault="0057138A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11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FD12B9" w14:textId="5043755D" w:rsidR="0057138A" w:rsidRPr="006F0B38" w:rsidRDefault="0057138A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90, 2.3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C41DF3" w14:textId="32168F58" w:rsidR="0057138A" w:rsidRPr="006F0B38" w:rsidRDefault="00BE1E68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57138A" w:rsidRPr="006F0B38" w14:paraId="60B63ED2" w14:textId="77777777" w:rsidTr="00247C4B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22DFC" w14:textId="77777777" w:rsidR="0057138A" w:rsidRPr="006F0B38" w:rsidRDefault="0057138A" w:rsidP="0057138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AEF44" w14:textId="45E513A1" w:rsidR="0057138A" w:rsidRPr="006F0B38" w:rsidRDefault="0057138A" w:rsidP="00247C4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9F1EC" w14:textId="09CB5AC5" w:rsidR="0057138A" w:rsidRPr="006F0B38" w:rsidRDefault="0057138A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8-201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2CC12" w14:textId="2404F99C" w:rsidR="0057138A" w:rsidRPr="006F0B38" w:rsidRDefault="0057138A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1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B8023" w14:textId="54308109" w:rsidR="0057138A" w:rsidRPr="006F0B38" w:rsidRDefault="0057138A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88, 1.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FC85C" w14:textId="7D268408" w:rsidR="0057138A" w:rsidRPr="006F0B38" w:rsidRDefault="00BE1E68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57138A" w:rsidRPr="006F0B38" w14:paraId="3A73E5BE" w14:textId="77777777" w:rsidTr="00247C4B"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94F07B" w14:textId="77777777" w:rsidR="0057138A" w:rsidRPr="006F0B38" w:rsidRDefault="0057138A" w:rsidP="0057138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DA71A1" w14:textId="77777777" w:rsidR="0057138A" w:rsidRPr="006F0B38" w:rsidRDefault="0057138A" w:rsidP="00571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460A40" w14:textId="5965F5AE" w:rsidR="0057138A" w:rsidRPr="006F0B38" w:rsidRDefault="0057138A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6-202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040E24" w14:textId="6DE8A385" w:rsidR="0057138A" w:rsidRPr="006F0B38" w:rsidRDefault="0057138A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70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9F738F" w14:textId="2A885255" w:rsidR="0057138A" w:rsidRPr="006F0B38" w:rsidRDefault="0057138A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23, 4.1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213825" w14:textId="393B11D2" w:rsidR="0057138A" w:rsidRPr="006F0B38" w:rsidRDefault="00BE1E68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57138A" w:rsidRPr="006F0B38" w14:paraId="5DEE6E87" w14:textId="77777777" w:rsidTr="00247C4B"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417EFF" w14:textId="15C87BA0" w:rsidR="0057138A" w:rsidRPr="006F0B38" w:rsidRDefault="0057138A" w:rsidP="0057138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B1AF5C" w14:textId="490C8CC0" w:rsidR="0057138A" w:rsidRPr="006F0B38" w:rsidRDefault="0057138A" w:rsidP="00247C4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APC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A15B80" w14:textId="2E5363E8" w:rsidR="0057138A" w:rsidRPr="006F0B38" w:rsidRDefault="0057138A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8-2021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4019BC" w14:textId="593AC257" w:rsidR="0057138A" w:rsidRPr="006F0B38" w:rsidRDefault="0057138A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62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283224" w14:textId="5D1AECC6" w:rsidR="0057138A" w:rsidRPr="006F0B38" w:rsidRDefault="0057138A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13, 5.1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1857D5" w14:textId="4528AA7C" w:rsidR="0057138A" w:rsidRPr="006F0B38" w:rsidRDefault="00BE1E68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57138A" w:rsidRPr="006F0B38" w14:paraId="32E15E50" w14:textId="77777777" w:rsidTr="00247C4B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31D51" w14:textId="77777777" w:rsidR="0057138A" w:rsidRPr="006F0B38" w:rsidRDefault="0057138A" w:rsidP="00571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871F6" w14:textId="01808EB3" w:rsidR="0057138A" w:rsidRPr="006F0B38" w:rsidRDefault="0057138A" w:rsidP="00247C4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PC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8B36C" w14:textId="502C8FE0" w:rsidR="0057138A" w:rsidRPr="006F0B38" w:rsidRDefault="0057138A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8-201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813E6" w14:textId="3E3E73A0" w:rsidR="0057138A" w:rsidRPr="006F0B38" w:rsidRDefault="0057138A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3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013FC" w14:textId="381A398A" w:rsidR="0057138A" w:rsidRPr="006F0B38" w:rsidRDefault="0057138A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53, 4.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B4B36" w14:textId="2313EFDB" w:rsidR="0057138A" w:rsidRPr="006F0B38" w:rsidRDefault="0057138A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19</w:t>
            </w:r>
          </w:p>
        </w:tc>
      </w:tr>
      <w:tr w:rsidR="0057138A" w:rsidRPr="006F0B38" w14:paraId="686B6718" w14:textId="77777777" w:rsidTr="000B7970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BFB1B" w14:textId="77777777" w:rsidR="0057138A" w:rsidRPr="006F0B38" w:rsidRDefault="0057138A" w:rsidP="00571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CFEB2" w14:textId="77777777" w:rsidR="0057138A" w:rsidRPr="006F0B38" w:rsidRDefault="0057138A" w:rsidP="00571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3BBDE" w14:textId="589860FC" w:rsidR="0057138A" w:rsidRPr="006F0B38" w:rsidRDefault="0057138A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1-201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B1F3E" w14:textId="7CE689CD" w:rsidR="0057138A" w:rsidRPr="006F0B38" w:rsidRDefault="0057138A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1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A876F" w14:textId="611E36AD" w:rsidR="0057138A" w:rsidRPr="006F0B38" w:rsidRDefault="0057138A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45, 4.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A751C" w14:textId="46E4B714" w:rsidR="0057138A" w:rsidRPr="006F0B38" w:rsidRDefault="00BE1E68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57138A" w:rsidRPr="006F0B38" w14:paraId="416E97E0" w14:textId="77777777" w:rsidTr="000B7970"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5EFF33" w14:textId="77777777" w:rsidR="0057138A" w:rsidRPr="006F0B38" w:rsidRDefault="0057138A" w:rsidP="00571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712E8F" w14:textId="77777777" w:rsidR="0057138A" w:rsidRPr="006F0B38" w:rsidRDefault="0057138A" w:rsidP="00571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13CE22" w14:textId="68CD90DD" w:rsidR="0057138A" w:rsidRPr="006F0B38" w:rsidRDefault="0057138A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7-202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D7D24E" w14:textId="33418505" w:rsidR="0057138A" w:rsidRPr="006F0B38" w:rsidRDefault="0057138A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.03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ABE003" w14:textId="232171C0" w:rsidR="0057138A" w:rsidRPr="006F0B38" w:rsidRDefault="0057138A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.13, 7.9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BDBFAA" w14:textId="58107D78" w:rsidR="0057138A" w:rsidRPr="006F0B38" w:rsidRDefault="00BE1E68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57138A" w:rsidRPr="006F0B38" w14:paraId="670CB63E" w14:textId="77777777" w:rsidTr="000B7970"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C55247" w14:textId="77777777" w:rsidR="0057138A" w:rsidRPr="006F0B38" w:rsidRDefault="0057138A" w:rsidP="00571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F248D6" w14:textId="77777777" w:rsidR="0057138A" w:rsidRPr="006F0B38" w:rsidRDefault="0057138A" w:rsidP="00571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E0E173" w14:textId="77777777" w:rsidR="0057138A" w:rsidRPr="006F0B38" w:rsidRDefault="0057138A" w:rsidP="00571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360351" w14:textId="77777777" w:rsidR="0057138A" w:rsidRPr="006F0B38" w:rsidRDefault="0057138A" w:rsidP="00571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2A3515" w14:textId="77777777" w:rsidR="0057138A" w:rsidRPr="006F0B38" w:rsidRDefault="0057138A" w:rsidP="00571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434DCE" w14:textId="77777777" w:rsidR="0057138A" w:rsidRPr="006F0B38" w:rsidRDefault="0057138A" w:rsidP="00571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7C4B" w:rsidRPr="006F0B38" w14:paraId="344D06A5" w14:textId="77777777" w:rsidTr="000B7970">
        <w:tc>
          <w:tcPr>
            <w:tcW w:w="805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85BF8" w14:textId="7E6FE910" w:rsidR="00247C4B" w:rsidRPr="006F0B38" w:rsidRDefault="00247C4B" w:rsidP="00247C4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) By age group</w:t>
            </w:r>
          </w:p>
        </w:tc>
      </w:tr>
      <w:tr w:rsidR="00247C4B" w:rsidRPr="006F0B38" w14:paraId="158FB4A0" w14:textId="77777777" w:rsidTr="00264A44"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04C1B6" w14:textId="77777777" w:rsidR="00247C4B" w:rsidRPr="006F0B38" w:rsidRDefault="00247C4B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880774" w14:textId="2488B396" w:rsidR="00247C4B" w:rsidRPr="006F0B38" w:rsidRDefault="00247C4B" w:rsidP="00264A4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sure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92F104" w14:textId="2B5E430E" w:rsidR="00247C4B" w:rsidRPr="006F0B38" w:rsidRDefault="00247C4B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ar segment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34F44D" w14:textId="5A3F4773" w:rsidR="00247C4B" w:rsidRPr="006F0B38" w:rsidRDefault="00247C4B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timate (%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8D239D" w14:textId="48A4FF09" w:rsidR="00247C4B" w:rsidRPr="006F0B38" w:rsidRDefault="00247C4B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9BF841" w14:textId="14E24D0F" w:rsidR="00247C4B" w:rsidRPr="006F0B38" w:rsidRDefault="004C2E4E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0B7970" w:rsidRPr="006F0B38" w14:paraId="7F17F99D" w14:textId="77777777" w:rsidTr="000B7970"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111DE4" w14:textId="6FAC7156" w:rsidR="00247C4B" w:rsidRPr="006F0B38" w:rsidRDefault="00247C4B" w:rsidP="00247C4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ge &lt;40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B47D69" w14:textId="44049DA4" w:rsidR="00247C4B" w:rsidRPr="006F0B38" w:rsidRDefault="00247C4B" w:rsidP="00247C4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PC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3BE6DB" w14:textId="10892532" w:rsidR="00247C4B" w:rsidRPr="006F0B38" w:rsidRDefault="00247C4B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8-2021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1444DC" w14:textId="469C2BEB" w:rsidR="00247C4B" w:rsidRPr="006F0B38" w:rsidRDefault="00247C4B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37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A29BF1" w14:textId="1383DDE0" w:rsidR="00247C4B" w:rsidRPr="006F0B38" w:rsidRDefault="00247C4B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66, 4.10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45353B" w14:textId="0C5A365B" w:rsidR="00247C4B" w:rsidRPr="006F0B38" w:rsidRDefault="00247C4B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06</w:t>
            </w:r>
          </w:p>
        </w:tc>
      </w:tr>
      <w:tr w:rsidR="00247C4B" w:rsidRPr="006F0B38" w14:paraId="3FAAD99D" w14:textId="77777777" w:rsidTr="000B7970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FEC6D" w14:textId="77777777" w:rsidR="00247C4B" w:rsidRPr="006F0B38" w:rsidRDefault="00247C4B" w:rsidP="00247C4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DFD1F" w14:textId="002080D6" w:rsidR="00247C4B" w:rsidRPr="006F0B38" w:rsidRDefault="00247C4B" w:rsidP="00247C4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45AD7" w14:textId="78649BBE" w:rsidR="00247C4B" w:rsidRPr="006F0B38" w:rsidRDefault="00247C4B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8-201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DB603" w14:textId="704DC171" w:rsidR="00247C4B" w:rsidRPr="006F0B38" w:rsidRDefault="00247C4B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.4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C44A4" w14:textId="1F1AE5EA" w:rsidR="00247C4B" w:rsidRPr="006F0B38" w:rsidRDefault="00247C4B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3.38, 0.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22038" w14:textId="079D1A5F" w:rsidR="00247C4B" w:rsidRPr="006F0B38" w:rsidRDefault="00247C4B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  <w:r w:rsidR="00136561"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</w:tr>
      <w:tr w:rsidR="00247C4B" w:rsidRPr="006F0B38" w14:paraId="0948B3F5" w14:textId="77777777" w:rsidTr="000B7970"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6B2AA3" w14:textId="77777777" w:rsidR="00247C4B" w:rsidRPr="006F0B38" w:rsidRDefault="00247C4B" w:rsidP="00247C4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4F7772" w14:textId="77777777" w:rsidR="00247C4B" w:rsidRPr="006F0B38" w:rsidRDefault="00247C4B" w:rsidP="00247C4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A62E27" w14:textId="46B7CB26" w:rsidR="00247C4B" w:rsidRPr="006F0B38" w:rsidRDefault="00247C4B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6-202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454A90" w14:textId="7202FB8B" w:rsidR="00247C4B" w:rsidRPr="006F0B38" w:rsidRDefault="00247C4B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.79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4A3938" w14:textId="4138893C" w:rsidR="00247C4B" w:rsidRPr="006F0B38" w:rsidRDefault="00247C4B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60, 13.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82216A" w14:textId="7DBF5A7B" w:rsidR="00247C4B" w:rsidRPr="006F0B38" w:rsidRDefault="00247C4B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  <w:r w:rsidR="00136561"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247C4B" w:rsidRPr="006F0B38" w14:paraId="5F31363E" w14:textId="77777777" w:rsidTr="000B7970"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2C6651" w14:textId="20E85FB8" w:rsidR="00247C4B" w:rsidRPr="006F0B38" w:rsidRDefault="00247C4B" w:rsidP="00247C4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ge 40-59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5E00A0" w14:textId="32560318" w:rsidR="00247C4B" w:rsidRPr="006F0B38" w:rsidRDefault="00247C4B" w:rsidP="00247C4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APC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4AD3BD" w14:textId="2217D806" w:rsidR="00247C4B" w:rsidRPr="006F0B38" w:rsidRDefault="00247C4B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A9DCCA" w14:textId="7B92A4FA" w:rsidR="00247C4B" w:rsidRPr="006F0B38" w:rsidRDefault="00247C4B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881723" w14:textId="1BD41E81" w:rsidR="00247C4B" w:rsidRPr="006F0B38" w:rsidRDefault="00247C4B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EC66D1" w14:textId="0CDAAE91" w:rsidR="00247C4B" w:rsidRPr="006F0B38" w:rsidRDefault="00247C4B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47C4B" w:rsidRPr="006F0B38" w14:paraId="652E55D6" w14:textId="77777777" w:rsidTr="000B7970"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FACBF3" w14:textId="77777777" w:rsidR="00247C4B" w:rsidRPr="006F0B38" w:rsidRDefault="00247C4B" w:rsidP="00247C4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6F2AE8" w14:textId="6F7642FD" w:rsidR="00247C4B" w:rsidRPr="006F0B38" w:rsidRDefault="00247C4B" w:rsidP="00247C4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PC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CDC30C" w14:textId="26F4D521" w:rsidR="00247C4B" w:rsidRPr="006F0B38" w:rsidRDefault="00247C4B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8-202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C0891C" w14:textId="19A11826" w:rsidR="00247C4B" w:rsidRPr="006F0B38" w:rsidRDefault="00247C4B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98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58EAA3" w14:textId="6D0CB0E0" w:rsidR="00247C4B" w:rsidRPr="006F0B38" w:rsidRDefault="00247C4B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82, 2.1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2E4589" w14:textId="20F2AE6A" w:rsidR="00247C4B" w:rsidRPr="006F0B38" w:rsidRDefault="00BE1E68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47C4B" w:rsidRPr="006F0B38" w14:paraId="1CE0BFA0" w14:textId="77777777" w:rsidTr="000B7970"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9FCE01" w14:textId="6D876F8E" w:rsidR="00247C4B" w:rsidRPr="006F0B38" w:rsidRDefault="00247C4B" w:rsidP="00247C4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Age 60-79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AEDF58" w14:textId="25435456" w:rsidR="00247C4B" w:rsidRPr="006F0B38" w:rsidRDefault="00247C4B" w:rsidP="00247C4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APC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BB0AC8" w14:textId="4E1DD357" w:rsidR="00247C4B" w:rsidRPr="006F0B38" w:rsidRDefault="00247C4B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8-2021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99965D" w14:textId="7BCFE7DE" w:rsidR="00247C4B" w:rsidRPr="006F0B38" w:rsidRDefault="00247C4B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0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2A436E" w14:textId="37CB1F0F" w:rsidR="00247C4B" w:rsidRPr="006F0B38" w:rsidRDefault="00247C4B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34, 0.14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699E0B" w14:textId="4D3BC9A4" w:rsidR="00247C4B" w:rsidRPr="006F0B38" w:rsidRDefault="00247C4B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413</w:t>
            </w:r>
          </w:p>
        </w:tc>
      </w:tr>
      <w:tr w:rsidR="00247C4B" w:rsidRPr="006F0B38" w14:paraId="2A433E55" w14:textId="77777777" w:rsidTr="000B7970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4165E" w14:textId="77777777" w:rsidR="00247C4B" w:rsidRPr="006F0B38" w:rsidRDefault="00247C4B" w:rsidP="00247C4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B0BAA" w14:textId="23073BC3" w:rsidR="00247C4B" w:rsidRPr="006F0B38" w:rsidRDefault="00247C4B" w:rsidP="00247C4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PC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B2171" w14:textId="69419E13" w:rsidR="00247C4B" w:rsidRPr="006F0B38" w:rsidRDefault="00247C4B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8-201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EDE18" w14:textId="71FF176C" w:rsidR="00247C4B" w:rsidRPr="006F0B38" w:rsidRDefault="00247C4B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3.1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B03E2" w14:textId="35FCF51B" w:rsidR="00247C4B" w:rsidRPr="006F0B38" w:rsidRDefault="00247C4B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4.01, -2.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09B50" w14:textId="1239C01A" w:rsidR="00247C4B" w:rsidRPr="006F0B38" w:rsidRDefault="00BE1E68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47C4B" w:rsidRPr="006F0B38" w14:paraId="39BEE572" w14:textId="77777777" w:rsidTr="000B7970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B0D6E" w14:textId="77777777" w:rsidR="00247C4B" w:rsidRPr="006F0B38" w:rsidRDefault="00247C4B" w:rsidP="00247C4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F2AE6" w14:textId="77777777" w:rsidR="00247C4B" w:rsidRPr="006F0B38" w:rsidRDefault="00247C4B" w:rsidP="00247C4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D8FCD" w14:textId="155A2735" w:rsidR="00247C4B" w:rsidRPr="006F0B38" w:rsidRDefault="00247C4B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1-201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26192" w14:textId="62327A1A" w:rsidR="00247C4B" w:rsidRPr="006F0B38" w:rsidRDefault="00247C4B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5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5FD6C" w14:textId="4DE40107" w:rsidR="00247C4B" w:rsidRPr="006F0B38" w:rsidRDefault="00247C4B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.07, -0.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7FAD7" w14:textId="5A3EB166" w:rsidR="00247C4B" w:rsidRPr="006F0B38" w:rsidRDefault="00247C4B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35</w:t>
            </w:r>
          </w:p>
        </w:tc>
      </w:tr>
      <w:tr w:rsidR="00247C4B" w:rsidRPr="006F0B38" w14:paraId="1DCAE83E" w14:textId="77777777" w:rsidTr="000B7970"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7509FF" w14:textId="77777777" w:rsidR="00247C4B" w:rsidRPr="006F0B38" w:rsidRDefault="00247C4B" w:rsidP="00247C4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0D75B3" w14:textId="77777777" w:rsidR="00247C4B" w:rsidRPr="006F0B38" w:rsidRDefault="00247C4B" w:rsidP="00247C4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690376" w14:textId="3E9EC9BC" w:rsidR="00247C4B" w:rsidRPr="006F0B38" w:rsidRDefault="00247C4B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6-202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B67885" w14:textId="458318A1" w:rsidR="00247C4B" w:rsidRPr="006F0B38" w:rsidRDefault="00247C4B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27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3A580F" w14:textId="06ABE184" w:rsidR="00247C4B" w:rsidRPr="006F0B38" w:rsidRDefault="00247C4B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95,</w:t>
            </w:r>
            <w:r w:rsidR="00136561"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5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513E2B" w14:textId="1CE1593D" w:rsidR="00247C4B" w:rsidRPr="006F0B38" w:rsidRDefault="00BE1E68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B7970" w:rsidRPr="006F0B38" w14:paraId="141A889A" w14:textId="77777777" w:rsidTr="000B7970"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3C463A" w14:textId="0F55E766" w:rsidR="00247C4B" w:rsidRPr="006F0B38" w:rsidRDefault="00247C4B" w:rsidP="00247C4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ge &gt;79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5EDF48" w14:textId="26846BF4" w:rsidR="00247C4B" w:rsidRPr="006F0B38" w:rsidRDefault="00247C4B" w:rsidP="00247C4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APC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A8C08B" w14:textId="5346D77D" w:rsidR="00247C4B" w:rsidRPr="006F0B38" w:rsidRDefault="00247C4B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8-2021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EF8A35" w14:textId="5C6E7B01" w:rsidR="00247C4B" w:rsidRPr="006F0B38" w:rsidRDefault="00247C4B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.36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95FAE2" w14:textId="368A5E0D" w:rsidR="00247C4B" w:rsidRPr="006F0B38" w:rsidRDefault="00247C4B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.9</w:t>
            </w:r>
            <w:r w:rsidR="00136561"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="00136561"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7</w:t>
            </w:r>
            <w:r w:rsidR="00136561"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C66B98" w14:textId="264E3099" w:rsidR="00247C4B" w:rsidRPr="006F0B38" w:rsidRDefault="00BE1E68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47C4B" w:rsidRPr="006F0B38" w14:paraId="091C50E0" w14:textId="77777777" w:rsidTr="000B7970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74260" w14:textId="77777777" w:rsidR="00247C4B" w:rsidRPr="006F0B38" w:rsidRDefault="00247C4B" w:rsidP="00247C4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A5330" w14:textId="412E3B2B" w:rsidR="00247C4B" w:rsidRPr="006F0B38" w:rsidRDefault="00247C4B" w:rsidP="00247C4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PC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62B03" w14:textId="5FC5B737" w:rsidR="00247C4B" w:rsidRPr="006F0B38" w:rsidRDefault="00247C4B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8-201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CCC03" w14:textId="1571B0EE" w:rsidR="00247C4B" w:rsidRPr="006F0B38" w:rsidRDefault="00247C4B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.9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B523B" w14:textId="2F52DE3C" w:rsidR="00247C4B" w:rsidRPr="006F0B38" w:rsidRDefault="00247C4B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2.5</w:t>
            </w:r>
            <w:r w:rsidR="00136561"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="00136561"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.3</w:t>
            </w:r>
            <w:r w:rsidR="00136561"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E4B51" w14:textId="62ADE516" w:rsidR="00247C4B" w:rsidRPr="006F0B38" w:rsidRDefault="00BE1E68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47C4B" w:rsidRPr="006F0B38" w14:paraId="6DDA5D25" w14:textId="77777777" w:rsidTr="000B7970"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574AF6" w14:textId="77777777" w:rsidR="00247C4B" w:rsidRPr="006F0B38" w:rsidRDefault="00247C4B" w:rsidP="00247C4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E391F1" w14:textId="77777777" w:rsidR="00247C4B" w:rsidRPr="006F0B38" w:rsidRDefault="00247C4B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628478" w14:textId="3F12ACE5" w:rsidR="00247C4B" w:rsidRPr="006F0B38" w:rsidRDefault="00247C4B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7-202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80D918" w14:textId="459D4C97" w:rsidR="00247C4B" w:rsidRPr="006F0B38" w:rsidRDefault="00247C4B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0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153DF8" w14:textId="0D4EC4AD" w:rsidR="00247C4B" w:rsidRPr="006F0B38" w:rsidRDefault="00247C4B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.96,</w:t>
            </w:r>
            <w:r w:rsidR="00136561"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8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F71B2D" w14:textId="4863326F" w:rsidR="00247C4B" w:rsidRPr="006F0B38" w:rsidRDefault="00247C4B" w:rsidP="00247C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909</w:t>
            </w:r>
          </w:p>
        </w:tc>
      </w:tr>
    </w:tbl>
    <w:p w14:paraId="61C9CC57" w14:textId="117119D8" w:rsidR="007F2911" w:rsidRPr="006F0B38" w:rsidRDefault="000B7970">
      <w:pPr>
        <w:rPr>
          <w:rFonts w:ascii="Times New Roman" w:hAnsi="Times New Roman" w:cs="Times New Roman"/>
          <w:sz w:val="20"/>
          <w:szCs w:val="20"/>
        </w:rPr>
      </w:pPr>
      <w:r w:rsidRPr="006F0B38">
        <w:rPr>
          <w:rFonts w:ascii="Times New Roman" w:hAnsi="Times New Roman" w:cs="Times New Roman"/>
          <w:sz w:val="20"/>
          <w:szCs w:val="20"/>
        </w:rPr>
        <w:t>AAPC:</w:t>
      </w:r>
      <w:r w:rsidR="004051E2" w:rsidRPr="006F0B38">
        <w:rPr>
          <w:rFonts w:ascii="Times New Roman" w:hAnsi="Times New Roman" w:cs="Times New Roman"/>
          <w:sz w:val="20"/>
          <w:szCs w:val="20"/>
        </w:rPr>
        <w:t xml:space="preserve"> average annual percent change</w:t>
      </w:r>
      <w:r w:rsidRPr="006F0B38">
        <w:rPr>
          <w:rFonts w:ascii="Times New Roman" w:hAnsi="Times New Roman" w:cs="Times New Roman"/>
          <w:sz w:val="20"/>
          <w:szCs w:val="20"/>
        </w:rPr>
        <w:t>, APC:</w:t>
      </w:r>
      <w:r w:rsidR="004051E2" w:rsidRPr="006F0B38">
        <w:rPr>
          <w:rFonts w:ascii="Times New Roman" w:hAnsi="Times New Roman" w:cs="Times New Roman"/>
          <w:sz w:val="20"/>
          <w:szCs w:val="20"/>
        </w:rPr>
        <w:t xml:space="preserve"> annual percent change</w:t>
      </w:r>
      <w:r w:rsidR="009D54D1" w:rsidRPr="006F0B38">
        <w:rPr>
          <w:rFonts w:ascii="Times New Roman" w:hAnsi="Times New Roman" w:cs="Times New Roman"/>
          <w:sz w:val="20"/>
          <w:szCs w:val="20"/>
        </w:rPr>
        <w:t>, CI: confidence interval.</w:t>
      </w:r>
    </w:p>
    <w:p w14:paraId="0493B370" w14:textId="77777777" w:rsidR="006F0B38" w:rsidRDefault="006F0B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FDE1E4C" w14:textId="570D3833" w:rsidR="007F2911" w:rsidRPr="006F0B38" w:rsidRDefault="007F2911" w:rsidP="007F291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F0B38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 Table </w:t>
      </w:r>
      <w:r w:rsidR="002C7683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6F0B38">
        <w:rPr>
          <w:rFonts w:ascii="Times New Roman" w:hAnsi="Times New Roman" w:cs="Times New Roman"/>
          <w:b/>
          <w:bCs/>
          <w:sz w:val="20"/>
          <w:szCs w:val="20"/>
        </w:rPr>
        <w:t>. Incidence (per 100,000 persons) of lung cancer by yea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8"/>
        <w:gridCol w:w="236"/>
        <w:gridCol w:w="1361"/>
        <w:gridCol w:w="1985"/>
        <w:gridCol w:w="283"/>
        <w:gridCol w:w="992"/>
        <w:gridCol w:w="993"/>
        <w:gridCol w:w="283"/>
        <w:gridCol w:w="1134"/>
        <w:gridCol w:w="1134"/>
        <w:gridCol w:w="1134"/>
        <w:gridCol w:w="1134"/>
      </w:tblGrid>
      <w:tr w:rsidR="007F2911" w:rsidRPr="006F0B38" w14:paraId="41A1AD1D" w14:textId="77777777" w:rsidTr="00C3418F">
        <w:tc>
          <w:tcPr>
            <w:tcW w:w="808" w:type="dxa"/>
            <w:vMerge w:val="restart"/>
            <w:vAlign w:val="bottom"/>
          </w:tcPr>
          <w:p w14:paraId="56CC765E" w14:textId="77777777" w:rsidR="007F2911" w:rsidRPr="006F0B38" w:rsidRDefault="007F2911" w:rsidP="00A22D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236" w:type="dxa"/>
            <w:vAlign w:val="bottom"/>
          </w:tcPr>
          <w:p w14:paraId="7CE5CDE9" w14:textId="77777777" w:rsidR="007F2911" w:rsidRPr="006F0B38" w:rsidRDefault="007F2911" w:rsidP="00A22DE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46" w:type="dxa"/>
            <w:gridSpan w:val="2"/>
            <w:tcBorders>
              <w:bottom w:val="single" w:sz="4" w:space="0" w:color="auto"/>
            </w:tcBorders>
            <w:vAlign w:val="bottom"/>
          </w:tcPr>
          <w:p w14:paraId="5E6F0094" w14:textId="24EC958A" w:rsidR="007F2911" w:rsidRPr="006F0B38" w:rsidRDefault="007F2911" w:rsidP="007F29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Whole population</w:t>
            </w:r>
          </w:p>
        </w:tc>
        <w:tc>
          <w:tcPr>
            <w:tcW w:w="283" w:type="dxa"/>
            <w:vAlign w:val="bottom"/>
          </w:tcPr>
          <w:p w14:paraId="41D3A7B4" w14:textId="71FEFE4F" w:rsidR="007F2911" w:rsidRPr="006F0B38" w:rsidRDefault="007F2911" w:rsidP="00A22D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vAlign w:val="bottom"/>
          </w:tcPr>
          <w:p w14:paraId="6FD57935" w14:textId="140B473B" w:rsidR="007F2911" w:rsidRPr="006F0B38" w:rsidRDefault="007F2911" w:rsidP="00A22D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y sex*</w:t>
            </w:r>
          </w:p>
        </w:tc>
        <w:tc>
          <w:tcPr>
            <w:tcW w:w="283" w:type="dxa"/>
            <w:vAlign w:val="bottom"/>
          </w:tcPr>
          <w:p w14:paraId="6B97D7C5" w14:textId="77777777" w:rsidR="007F2911" w:rsidRPr="006F0B38" w:rsidRDefault="007F2911" w:rsidP="00A22D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  <w:gridSpan w:val="4"/>
            <w:tcBorders>
              <w:bottom w:val="single" w:sz="4" w:space="0" w:color="auto"/>
            </w:tcBorders>
            <w:vAlign w:val="bottom"/>
          </w:tcPr>
          <w:p w14:paraId="3B3D8199" w14:textId="77777777" w:rsidR="007F2911" w:rsidRPr="006F0B38" w:rsidRDefault="007F2911" w:rsidP="00A22D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y age group</w:t>
            </w:r>
          </w:p>
        </w:tc>
      </w:tr>
      <w:tr w:rsidR="007F2911" w:rsidRPr="006F0B38" w14:paraId="313F8743" w14:textId="77777777" w:rsidTr="00C3418F">
        <w:tc>
          <w:tcPr>
            <w:tcW w:w="808" w:type="dxa"/>
            <w:vMerge/>
            <w:tcBorders>
              <w:bottom w:val="single" w:sz="4" w:space="0" w:color="auto"/>
            </w:tcBorders>
            <w:vAlign w:val="bottom"/>
          </w:tcPr>
          <w:p w14:paraId="727B05E7" w14:textId="77777777" w:rsidR="007F2911" w:rsidRPr="006F0B38" w:rsidRDefault="007F2911" w:rsidP="00A22D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14:paraId="749E5CFC" w14:textId="77777777" w:rsidR="007F2911" w:rsidRPr="006F0B38" w:rsidRDefault="007F2911" w:rsidP="00A22D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F7C137" w14:textId="0F094F5A" w:rsidR="007F2911" w:rsidRPr="006F0B38" w:rsidRDefault="007F2911" w:rsidP="007F29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Crud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CC4E72" w14:textId="157B36C2" w:rsidR="007F2911" w:rsidRPr="006F0B38" w:rsidRDefault="007F2911" w:rsidP="007F29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  <w:r w:rsidR="00C3418F" w:rsidRPr="006F0B3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standardised*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bottom"/>
          </w:tcPr>
          <w:p w14:paraId="22D7759F" w14:textId="63760C8C" w:rsidR="007F2911" w:rsidRPr="006F0B38" w:rsidRDefault="007F2911" w:rsidP="00A22D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C817F9" w14:textId="77777777" w:rsidR="007F2911" w:rsidRPr="006F0B38" w:rsidRDefault="007F2911" w:rsidP="00A22D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4C82AD" w14:textId="77777777" w:rsidR="007F2911" w:rsidRPr="006F0B38" w:rsidRDefault="007F2911" w:rsidP="00A22D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bottom"/>
          </w:tcPr>
          <w:p w14:paraId="1B3DEACF" w14:textId="77777777" w:rsidR="007F2911" w:rsidRPr="006F0B38" w:rsidRDefault="007F2911" w:rsidP="00A22D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65D760" w14:textId="77777777" w:rsidR="007F2911" w:rsidRPr="006F0B38" w:rsidRDefault="007F2911" w:rsidP="00A22D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 &lt;4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043EFD" w14:textId="77777777" w:rsidR="007F2911" w:rsidRPr="006F0B38" w:rsidRDefault="007F2911" w:rsidP="00A22D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 40-5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F143D4" w14:textId="77777777" w:rsidR="007F2911" w:rsidRPr="006F0B38" w:rsidRDefault="007F2911" w:rsidP="00A22D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 60-7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C406A4" w14:textId="77777777" w:rsidR="007F2911" w:rsidRPr="006F0B38" w:rsidRDefault="007F2911" w:rsidP="00A22D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 &gt;79</w:t>
            </w:r>
          </w:p>
        </w:tc>
      </w:tr>
      <w:tr w:rsidR="001519A9" w:rsidRPr="006F0B38" w14:paraId="34E6673D" w14:textId="77777777" w:rsidTr="00C3418F">
        <w:tc>
          <w:tcPr>
            <w:tcW w:w="808" w:type="dxa"/>
            <w:tcBorders>
              <w:top w:val="single" w:sz="4" w:space="0" w:color="auto"/>
            </w:tcBorders>
            <w:vAlign w:val="center"/>
          </w:tcPr>
          <w:p w14:paraId="6D34EC54" w14:textId="281F49C2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225B4E4D" w14:textId="77777777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587799AC" w14:textId="3AA0411E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FDA2702" w14:textId="30EEF37E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20A7EFCC" w14:textId="32EA415C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5A71D3B" w14:textId="2EAA8896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7193C25" w14:textId="5F46B343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7E253DDD" w14:textId="77777777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5C35319" w14:textId="37AF58A1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157E42F" w14:textId="5CE7EBF5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3D9D3E4" w14:textId="4853FD2E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3.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6A28C1F" w14:textId="5924AC1F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6.4</w:t>
            </w:r>
          </w:p>
        </w:tc>
      </w:tr>
      <w:tr w:rsidR="00D26D7A" w:rsidRPr="006F0B38" w14:paraId="3768EA60" w14:textId="77777777" w:rsidTr="00C3418F">
        <w:tc>
          <w:tcPr>
            <w:tcW w:w="808" w:type="dxa"/>
            <w:vAlign w:val="center"/>
          </w:tcPr>
          <w:p w14:paraId="0613712C" w14:textId="3F084DAE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236" w:type="dxa"/>
            <w:vAlign w:val="center"/>
          </w:tcPr>
          <w:p w14:paraId="32E94894" w14:textId="77777777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vAlign w:val="center"/>
          </w:tcPr>
          <w:p w14:paraId="1E726F2B" w14:textId="59FFE936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7</w:t>
            </w:r>
          </w:p>
        </w:tc>
        <w:tc>
          <w:tcPr>
            <w:tcW w:w="1985" w:type="dxa"/>
            <w:vAlign w:val="center"/>
          </w:tcPr>
          <w:p w14:paraId="4FEE1353" w14:textId="49A29E8C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3</w:t>
            </w:r>
          </w:p>
        </w:tc>
        <w:tc>
          <w:tcPr>
            <w:tcW w:w="283" w:type="dxa"/>
            <w:vAlign w:val="center"/>
          </w:tcPr>
          <w:p w14:paraId="11146EB4" w14:textId="4F176798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7E7BAEB" w14:textId="36580A33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7</w:t>
            </w:r>
          </w:p>
        </w:tc>
        <w:tc>
          <w:tcPr>
            <w:tcW w:w="993" w:type="dxa"/>
            <w:vAlign w:val="center"/>
          </w:tcPr>
          <w:p w14:paraId="6FFAA6CE" w14:textId="6A8C1FD7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9</w:t>
            </w:r>
          </w:p>
        </w:tc>
        <w:tc>
          <w:tcPr>
            <w:tcW w:w="283" w:type="dxa"/>
            <w:vAlign w:val="center"/>
          </w:tcPr>
          <w:p w14:paraId="7DDE1A14" w14:textId="77777777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C9B6B2C" w14:textId="6EEBF601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134" w:type="dxa"/>
            <w:vAlign w:val="center"/>
          </w:tcPr>
          <w:p w14:paraId="016B6535" w14:textId="6D496EE9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1134" w:type="dxa"/>
            <w:vAlign w:val="center"/>
          </w:tcPr>
          <w:p w14:paraId="10165D27" w14:textId="3530C5E0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.9</w:t>
            </w:r>
          </w:p>
        </w:tc>
        <w:tc>
          <w:tcPr>
            <w:tcW w:w="1134" w:type="dxa"/>
            <w:vAlign w:val="center"/>
          </w:tcPr>
          <w:p w14:paraId="45004BCE" w14:textId="2B23E523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2.9</w:t>
            </w:r>
          </w:p>
        </w:tc>
      </w:tr>
      <w:tr w:rsidR="00D26D7A" w:rsidRPr="006F0B38" w14:paraId="745A9B63" w14:textId="77777777" w:rsidTr="00C3418F">
        <w:tc>
          <w:tcPr>
            <w:tcW w:w="808" w:type="dxa"/>
            <w:vAlign w:val="center"/>
          </w:tcPr>
          <w:p w14:paraId="4EF44070" w14:textId="51D525D9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236" w:type="dxa"/>
            <w:vAlign w:val="center"/>
          </w:tcPr>
          <w:p w14:paraId="0B58E12E" w14:textId="77777777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vAlign w:val="center"/>
          </w:tcPr>
          <w:p w14:paraId="01207CCA" w14:textId="7EA94A34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1</w:t>
            </w:r>
          </w:p>
        </w:tc>
        <w:tc>
          <w:tcPr>
            <w:tcW w:w="1985" w:type="dxa"/>
            <w:vAlign w:val="center"/>
          </w:tcPr>
          <w:p w14:paraId="6982370B" w14:textId="3F90BBEE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4</w:t>
            </w:r>
          </w:p>
        </w:tc>
        <w:tc>
          <w:tcPr>
            <w:tcW w:w="283" w:type="dxa"/>
            <w:vAlign w:val="center"/>
          </w:tcPr>
          <w:p w14:paraId="42A1A1D7" w14:textId="7B684093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DCA7CA9" w14:textId="1CAE68BA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4</w:t>
            </w:r>
          </w:p>
        </w:tc>
        <w:tc>
          <w:tcPr>
            <w:tcW w:w="993" w:type="dxa"/>
            <w:vAlign w:val="center"/>
          </w:tcPr>
          <w:p w14:paraId="6C1D4B24" w14:textId="69F47771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7</w:t>
            </w:r>
          </w:p>
        </w:tc>
        <w:tc>
          <w:tcPr>
            <w:tcW w:w="283" w:type="dxa"/>
            <w:vAlign w:val="center"/>
          </w:tcPr>
          <w:p w14:paraId="3AD8858F" w14:textId="77777777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F88A4EE" w14:textId="1B1A437D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134" w:type="dxa"/>
            <w:vAlign w:val="center"/>
          </w:tcPr>
          <w:p w14:paraId="582BFA1A" w14:textId="599BC8BB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1</w:t>
            </w:r>
          </w:p>
        </w:tc>
        <w:tc>
          <w:tcPr>
            <w:tcW w:w="1134" w:type="dxa"/>
            <w:vAlign w:val="center"/>
          </w:tcPr>
          <w:p w14:paraId="2A26A7C4" w14:textId="4870A239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7.4</w:t>
            </w:r>
          </w:p>
        </w:tc>
        <w:tc>
          <w:tcPr>
            <w:tcW w:w="1134" w:type="dxa"/>
            <w:vAlign w:val="center"/>
          </w:tcPr>
          <w:p w14:paraId="27FEC865" w14:textId="240C3AF4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3.8</w:t>
            </w:r>
          </w:p>
        </w:tc>
      </w:tr>
      <w:tr w:rsidR="00D26D7A" w:rsidRPr="006F0B38" w14:paraId="6645C346" w14:textId="77777777" w:rsidTr="00C3418F">
        <w:tc>
          <w:tcPr>
            <w:tcW w:w="808" w:type="dxa"/>
            <w:vAlign w:val="center"/>
          </w:tcPr>
          <w:p w14:paraId="530816DB" w14:textId="71854585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236" w:type="dxa"/>
            <w:vAlign w:val="center"/>
          </w:tcPr>
          <w:p w14:paraId="7861ACFE" w14:textId="77777777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vAlign w:val="center"/>
          </w:tcPr>
          <w:p w14:paraId="3993A108" w14:textId="2E8669DC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0</w:t>
            </w:r>
          </w:p>
        </w:tc>
        <w:tc>
          <w:tcPr>
            <w:tcW w:w="1985" w:type="dxa"/>
            <w:vAlign w:val="center"/>
          </w:tcPr>
          <w:p w14:paraId="1CDD8A7B" w14:textId="7597F2F0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0</w:t>
            </w:r>
          </w:p>
        </w:tc>
        <w:tc>
          <w:tcPr>
            <w:tcW w:w="283" w:type="dxa"/>
            <w:vAlign w:val="center"/>
          </w:tcPr>
          <w:p w14:paraId="02E0B6DE" w14:textId="438693B6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1D40412" w14:textId="62971C04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6</w:t>
            </w:r>
          </w:p>
        </w:tc>
        <w:tc>
          <w:tcPr>
            <w:tcW w:w="993" w:type="dxa"/>
            <w:vAlign w:val="center"/>
          </w:tcPr>
          <w:p w14:paraId="3DACDA78" w14:textId="5A1AA9DB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283" w:type="dxa"/>
            <w:vAlign w:val="center"/>
          </w:tcPr>
          <w:p w14:paraId="2B45F359" w14:textId="77777777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59573A6" w14:textId="043E58BE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134" w:type="dxa"/>
            <w:vAlign w:val="center"/>
          </w:tcPr>
          <w:p w14:paraId="41828ABC" w14:textId="66DF2A0B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5</w:t>
            </w:r>
          </w:p>
        </w:tc>
        <w:tc>
          <w:tcPr>
            <w:tcW w:w="1134" w:type="dxa"/>
            <w:vAlign w:val="center"/>
          </w:tcPr>
          <w:p w14:paraId="4811298F" w14:textId="1A5CCA9B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7.1</w:t>
            </w:r>
          </w:p>
        </w:tc>
        <w:tc>
          <w:tcPr>
            <w:tcW w:w="1134" w:type="dxa"/>
            <w:vAlign w:val="center"/>
          </w:tcPr>
          <w:p w14:paraId="557435EE" w14:textId="74D55148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0.7</w:t>
            </w:r>
          </w:p>
        </w:tc>
      </w:tr>
      <w:tr w:rsidR="00D26D7A" w:rsidRPr="006F0B38" w14:paraId="71864F9E" w14:textId="77777777" w:rsidTr="00C3418F">
        <w:tc>
          <w:tcPr>
            <w:tcW w:w="808" w:type="dxa"/>
            <w:vAlign w:val="center"/>
          </w:tcPr>
          <w:p w14:paraId="1D615024" w14:textId="5872B4E9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236" w:type="dxa"/>
            <w:vAlign w:val="center"/>
          </w:tcPr>
          <w:p w14:paraId="394C2449" w14:textId="77777777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vAlign w:val="center"/>
          </w:tcPr>
          <w:p w14:paraId="5537288D" w14:textId="614FCF1B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0</w:t>
            </w:r>
          </w:p>
        </w:tc>
        <w:tc>
          <w:tcPr>
            <w:tcW w:w="1985" w:type="dxa"/>
            <w:vAlign w:val="center"/>
          </w:tcPr>
          <w:p w14:paraId="451ED519" w14:textId="4DC92AA1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283" w:type="dxa"/>
            <w:vAlign w:val="center"/>
          </w:tcPr>
          <w:p w14:paraId="06D5A69A" w14:textId="7A165098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D651AD1" w14:textId="4BF31FAF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2</w:t>
            </w:r>
          </w:p>
        </w:tc>
        <w:tc>
          <w:tcPr>
            <w:tcW w:w="993" w:type="dxa"/>
            <w:vAlign w:val="center"/>
          </w:tcPr>
          <w:p w14:paraId="3AC29898" w14:textId="49135058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283" w:type="dxa"/>
            <w:vAlign w:val="center"/>
          </w:tcPr>
          <w:p w14:paraId="5664E2CC" w14:textId="77777777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75D954E" w14:textId="369C211B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134" w:type="dxa"/>
            <w:vAlign w:val="center"/>
          </w:tcPr>
          <w:p w14:paraId="5C35D270" w14:textId="1EAEDCA8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1</w:t>
            </w:r>
          </w:p>
        </w:tc>
        <w:tc>
          <w:tcPr>
            <w:tcW w:w="1134" w:type="dxa"/>
            <w:vAlign w:val="center"/>
          </w:tcPr>
          <w:p w14:paraId="17D6EB55" w14:textId="3553D653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.2</w:t>
            </w:r>
          </w:p>
        </w:tc>
        <w:tc>
          <w:tcPr>
            <w:tcW w:w="1134" w:type="dxa"/>
            <w:vAlign w:val="center"/>
          </w:tcPr>
          <w:p w14:paraId="2B0ECAC9" w14:textId="6C51F7F4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.3</w:t>
            </w:r>
          </w:p>
        </w:tc>
      </w:tr>
      <w:tr w:rsidR="00D26D7A" w:rsidRPr="006F0B38" w14:paraId="43C7320D" w14:textId="77777777" w:rsidTr="00C3418F">
        <w:tc>
          <w:tcPr>
            <w:tcW w:w="808" w:type="dxa"/>
            <w:vAlign w:val="center"/>
          </w:tcPr>
          <w:p w14:paraId="48A94EFE" w14:textId="7F7C4F1A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236" w:type="dxa"/>
            <w:vAlign w:val="center"/>
          </w:tcPr>
          <w:p w14:paraId="22484403" w14:textId="77777777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vAlign w:val="center"/>
          </w:tcPr>
          <w:p w14:paraId="7C853734" w14:textId="39754AF0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6</w:t>
            </w:r>
          </w:p>
        </w:tc>
        <w:tc>
          <w:tcPr>
            <w:tcW w:w="1985" w:type="dxa"/>
            <w:vAlign w:val="center"/>
          </w:tcPr>
          <w:p w14:paraId="5B239A0F" w14:textId="63C8BAF8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6</w:t>
            </w:r>
          </w:p>
        </w:tc>
        <w:tc>
          <w:tcPr>
            <w:tcW w:w="283" w:type="dxa"/>
            <w:vAlign w:val="center"/>
          </w:tcPr>
          <w:p w14:paraId="64D4CEF5" w14:textId="4AE1FFEA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3146EB6" w14:textId="04FE1CA9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7</w:t>
            </w:r>
          </w:p>
        </w:tc>
        <w:tc>
          <w:tcPr>
            <w:tcW w:w="993" w:type="dxa"/>
            <w:vAlign w:val="center"/>
          </w:tcPr>
          <w:p w14:paraId="51E81090" w14:textId="239E26F5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0</w:t>
            </w:r>
          </w:p>
        </w:tc>
        <w:tc>
          <w:tcPr>
            <w:tcW w:w="283" w:type="dxa"/>
            <w:vAlign w:val="center"/>
          </w:tcPr>
          <w:p w14:paraId="4ED032FD" w14:textId="77777777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440E31D" w14:textId="1FA248A0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134" w:type="dxa"/>
            <w:vAlign w:val="center"/>
          </w:tcPr>
          <w:p w14:paraId="685582C9" w14:textId="2FC8D4B4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4</w:t>
            </w:r>
          </w:p>
        </w:tc>
        <w:tc>
          <w:tcPr>
            <w:tcW w:w="1134" w:type="dxa"/>
            <w:vAlign w:val="center"/>
          </w:tcPr>
          <w:p w14:paraId="33873C27" w14:textId="4694C82B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5.5</w:t>
            </w:r>
          </w:p>
        </w:tc>
        <w:tc>
          <w:tcPr>
            <w:tcW w:w="1134" w:type="dxa"/>
            <w:vAlign w:val="center"/>
          </w:tcPr>
          <w:p w14:paraId="661B638E" w14:textId="54CFFE19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6.4</w:t>
            </w:r>
          </w:p>
        </w:tc>
      </w:tr>
      <w:tr w:rsidR="00D26D7A" w:rsidRPr="006F0B38" w14:paraId="41077867" w14:textId="77777777" w:rsidTr="00C3418F">
        <w:tc>
          <w:tcPr>
            <w:tcW w:w="808" w:type="dxa"/>
            <w:vAlign w:val="center"/>
          </w:tcPr>
          <w:p w14:paraId="4BD7F30A" w14:textId="43FCF590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236" w:type="dxa"/>
            <w:vAlign w:val="center"/>
          </w:tcPr>
          <w:p w14:paraId="3693AA10" w14:textId="77777777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vAlign w:val="center"/>
          </w:tcPr>
          <w:p w14:paraId="2CF3AF7D" w14:textId="26B99782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9</w:t>
            </w:r>
          </w:p>
        </w:tc>
        <w:tc>
          <w:tcPr>
            <w:tcW w:w="1985" w:type="dxa"/>
            <w:vAlign w:val="center"/>
          </w:tcPr>
          <w:p w14:paraId="6D348D6E" w14:textId="38F620C8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7</w:t>
            </w:r>
          </w:p>
        </w:tc>
        <w:tc>
          <w:tcPr>
            <w:tcW w:w="283" w:type="dxa"/>
            <w:vAlign w:val="center"/>
          </w:tcPr>
          <w:p w14:paraId="67B2D2E1" w14:textId="7FDA1A6C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250FFEB" w14:textId="05495B40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8</w:t>
            </w:r>
          </w:p>
        </w:tc>
        <w:tc>
          <w:tcPr>
            <w:tcW w:w="993" w:type="dxa"/>
            <w:vAlign w:val="center"/>
          </w:tcPr>
          <w:p w14:paraId="0876AFB8" w14:textId="6A3E5C59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283" w:type="dxa"/>
            <w:vAlign w:val="center"/>
          </w:tcPr>
          <w:p w14:paraId="4C3FD50C" w14:textId="77777777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7DD17D5" w14:textId="4A53F52D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134" w:type="dxa"/>
            <w:vAlign w:val="center"/>
          </w:tcPr>
          <w:p w14:paraId="07E8247E" w14:textId="11F18F00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4</w:t>
            </w:r>
          </w:p>
        </w:tc>
        <w:tc>
          <w:tcPr>
            <w:tcW w:w="1134" w:type="dxa"/>
            <w:vAlign w:val="center"/>
          </w:tcPr>
          <w:p w14:paraId="6FCCAEA4" w14:textId="7B07A9B2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.4</w:t>
            </w:r>
          </w:p>
        </w:tc>
        <w:tc>
          <w:tcPr>
            <w:tcW w:w="1134" w:type="dxa"/>
            <w:vAlign w:val="center"/>
          </w:tcPr>
          <w:p w14:paraId="1A54C49D" w14:textId="7006026E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3.7</w:t>
            </w:r>
          </w:p>
        </w:tc>
      </w:tr>
      <w:tr w:rsidR="00D26D7A" w:rsidRPr="006F0B38" w14:paraId="6E494902" w14:textId="77777777" w:rsidTr="00C3418F">
        <w:tc>
          <w:tcPr>
            <w:tcW w:w="808" w:type="dxa"/>
            <w:vAlign w:val="center"/>
          </w:tcPr>
          <w:p w14:paraId="56A2D831" w14:textId="01F58ADE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236" w:type="dxa"/>
            <w:vAlign w:val="center"/>
          </w:tcPr>
          <w:p w14:paraId="404CA24C" w14:textId="77777777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vAlign w:val="center"/>
          </w:tcPr>
          <w:p w14:paraId="66217FDD" w14:textId="5554683B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6</w:t>
            </w:r>
          </w:p>
        </w:tc>
        <w:tc>
          <w:tcPr>
            <w:tcW w:w="1985" w:type="dxa"/>
            <w:vAlign w:val="center"/>
          </w:tcPr>
          <w:p w14:paraId="0E768D15" w14:textId="222F7587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6</w:t>
            </w:r>
          </w:p>
        </w:tc>
        <w:tc>
          <w:tcPr>
            <w:tcW w:w="283" w:type="dxa"/>
            <w:vAlign w:val="center"/>
          </w:tcPr>
          <w:p w14:paraId="79AB495A" w14:textId="142299E4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B29F7EF" w14:textId="7569A1B6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993" w:type="dxa"/>
            <w:vAlign w:val="center"/>
          </w:tcPr>
          <w:p w14:paraId="54195793" w14:textId="706DCC15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5</w:t>
            </w:r>
          </w:p>
        </w:tc>
        <w:tc>
          <w:tcPr>
            <w:tcW w:w="283" w:type="dxa"/>
            <w:vAlign w:val="center"/>
          </w:tcPr>
          <w:p w14:paraId="6B4194BE" w14:textId="77777777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DF41DE8" w14:textId="31981E0A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134" w:type="dxa"/>
            <w:vAlign w:val="center"/>
          </w:tcPr>
          <w:p w14:paraId="292C21E1" w14:textId="33C524A6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4</w:t>
            </w:r>
          </w:p>
        </w:tc>
        <w:tc>
          <w:tcPr>
            <w:tcW w:w="1134" w:type="dxa"/>
            <w:vAlign w:val="center"/>
          </w:tcPr>
          <w:p w14:paraId="1D1C6AFD" w14:textId="2D1BC4EE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.2</w:t>
            </w:r>
          </w:p>
        </w:tc>
        <w:tc>
          <w:tcPr>
            <w:tcW w:w="1134" w:type="dxa"/>
            <w:vAlign w:val="center"/>
          </w:tcPr>
          <w:p w14:paraId="664132DE" w14:textId="1D5EA306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5.8</w:t>
            </w:r>
          </w:p>
        </w:tc>
      </w:tr>
      <w:tr w:rsidR="00D26D7A" w:rsidRPr="006F0B38" w14:paraId="768F0232" w14:textId="77777777" w:rsidTr="00C3418F">
        <w:tc>
          <w:tcPr>
            <w:tcW w:w="808" w:type="dxa"/>
            <w:vAlign w:val="center"/>
          </w:tcPr>
          <w:p w14:paraId="0C82D42E" w14:textId="14936B8D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36" w:type="dxa"/>
            <w:vAlign w:val="center"/>
          </w:tcPr>
          <w:p w14:paraId="1212A555" w14:textId="77777777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vAlign w:val="center"/>
          </w:tcPr>
          <w:p w14:paraId="7F4A4B3E" w14:textId="11BC8A92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6</w:t>
            </w:r>
          </w:p>
        </w:tc>
        <w:tc>
          <w:tcPr>
            <w:tcW w:w="1985" w:type="dxa"/>
            <w:vAlign w:val="center"/>
          </w:tcPr>
          <w:p w14:paraId="5FC5F581" w14:textId="091CC44E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7</w:t>
            </w:r>
          </w:p>
        </w:tc>
        <w:tc>
          <w:tcPr>
            <w:tcW w:w="283" w:type="dxa"/>
            <w:vAlign w:val="center"/>
          </w:tcPr>
          <w:p w14:paraId="491F1539" w14:textId="750F1C84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87E015A" w14:textId="3F3B4355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0</w:t>
            </w:r>
          </w:p>
        </w:tc>
        <w:tc>
          <w:tcPr>
            <w:tcW w:w="993" w:type="dxa"/>
            <w:vAlign w:val="center"/>
          </w:tcPr>
          <w:p w14:paraId="2506A4C7" w14:textId="5F92D78A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8</w:t>
            </w:r>
          </w:p>
        </w:tc>
        <w:tc>
          <w:tcPr>
            <w:tcW w:w="283" w:type="dxa"/>
            <w:vAlign w:val="center"/>
          </w:tcPr>
          <w:p w14:paraId="0AEC19EC" w14:textId="77777777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EAB2BFB" w14:textId="52A0D85F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134" w:type="dxa"/>
            <w:vAlign w:val="center"/>
          </w:tcPr>
          <w:p w14:paraId="27C30D55" w14:textId="7F99A161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4</w:t>
            </w:r>
          </w:p>
        </w:tc>
        <w:tc>
          <w:tcPr>
            <w:tcW w:w="1134" w:type="dxa"/>
            <w:vAlign w:val="center"/>
          </w:tcPr>
          <w:p w14:paraId="00E344DC" w14:textId="43D10385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1.3</w:t>
            </w:r>
          </w:p>
        </w:tc>
        <w:tc>
          <w:tcPr>
            <w:tcW w:w="1134" w:type="dxa"/>
            <w:vAlign w:val="center"/>
          </w:tcPr>
          <w:p w14:paraId="29D54A45" w14:textId="4480D3C4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7.4</w:t>
            </w:r>
          </w:p>
        </w:tc>
      </w:tr>
      <w:tr w:rsidR="00D26D7A" w:rsidRPr="006F0B38" w14:paraId="491484A1" w14:textId="77777777" w:rsidTr="00C3418F">
        <w:tc>
          <w:tcPr>
            <w:tcW w:w="808" w:type="dxa"/>
            <w:vAlign w:val="center"/>
          </w:tcPr>
          <w:p w14:paraId="6754284B" w14:textId="515F4C67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236" w:type="dxa"/>
            <w:vAlign w:val="center"/>
          </w:tcPr>
          <w:p w14:paraId="229AABAD" w14:textId="77777777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vAlign w:val="center"/>
          </w:tcPr>
          <w:p w14:paraId="00AF5939" w14:textId="2FA39FD5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7</w:t>
            </w:r>
          </w:p>
        </w:tc>
        <w:tc>
          <w:tcPr>
            <w:tcW w:w="1985" w:type="dxa"/>
            <w:vAlign w:val="center"/>
          </w:tcPr>
          <w:p w14:paraId="60511A2E" w14:textId="33376A66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283" w:type="dxa"/>
            <w:vAlign w:val="center"/>
          </w:tcPr>
          <w:p w14:paraId="264E30C8" w14:textId="486831F3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0B22919" w14:textId="1F63A3CC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9</w:t>
            </w:r>
          </w:p>
        </w:tc>
        <w:tc>
          <w:tcPr>
            <w:tcW w:w="993" w:type="dxa"/>
            <w:vAlign w:val="center"/>
          </w:tcPr>
          <w:p w14:paraId="6DDF5FA6" w14:textId="4C8F9AB5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283" w:type="dxa"/>
            <w:vAlign w:val="center"/>
          </w:tcPr>
          <w:p w14:paraId="2D654CA8" w14:textId="77777777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23A8B7F" w14:textId="1D48E6DD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134" w:type="dxa"/>
            <w:vAlign w:val="center"/>
          </w:tcPr>
          <w:p w14:paraId="3B063F09" w14:textId="10CD6BE7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6</w:t>
            </w:r>
          </w:p>
        </w:tc>
        <w:tc>
          <w:tcPr>
            <w:tcW w:w="1134" w:type="dxa"/>
            <w:vAlign w:val="center"/>
          </w:tcPr>
          <w:p w14:paraId="79AD0313" w14:textId="33B13890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.0</w:t>
            </w:r>
          </w:p>
        </w:tc>
        <w:tc>
          <w:tcPr>
            <w:tcW w:w="1134" w:type="dxa"/>
            <w:vAlign w:val="center"/>
          </w:tcPr>
          <w:p w14:paraId="7D5BE2B0" w14:textId="30D3B645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0.1</w:t>
            </w:r>
          </w:p>
        </w:tc>
      </w:tr>
      <w:tr w:rsidR="00D26D7A" w:rsidRPr="006F0B38" w14:paraId="600CBAD2" w14:textId="77777777" w:rsidTr="00C3418F">
        <w:tc>
          <w:tcPr>
            <w:tcW w:w="808" w:type="dxa"/>
            <w:vAlign w:val="center"/>
          </w:tcPr>
          <w:p w14:paraId="3330F6B8" w14:textId="1A16672B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236" w:type="dxa"/>
            <w:vAlign w:val="center"/>
          </w:tcPr>
          <w:p w14:paraId="7875CFB3" w14:textId="77777777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vAlign w:val="center"/>
          </w:tcPr>
          <w:p w14:paraId="7B450791" w14:textId="6FF9917C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5</w:t>
            </w:r>
          </w:p>
        </w:tc>
        <w:tc>
          <w:tcPr>
            <w:tcW w:w="1985" w:type="dxa"/>
            <w:vAlign w:val="center"/>
          </w:tcPr>
          <w:p w14:paraId="49C83033" w14:textId="544F385C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9</w:t>
            </w:r>
          </w:p>
        </w:tc>
        <w:tc>
          <w:tcPr>
            <w:tcW w:w="283" w:type="dxa"/>
            <w:vAlign w:val="center"/>
          </w:tcPr>
          <w:p w14:paraId="60F29A06" w14:textId="22664DED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60BC679" w14:textId="3C2EE42D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2</w:t>
            </w:r>
          </w:p>
        </w:tc>
        <w:tc>
          <w:tcPr>
            <w:tcW w:w="993" w:type="dxa"/>
            <w:vAlign w:val="center"/>
          </w:tcPr>
          <w:p w14:paraId="1CC9F82F" w14:textId="6DF464B1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0</w:t>
            </w:r>
          </w:p>
        </w:tc>
        <w:tc>
          <w:tcPr>
            <w:tcW w:w="283" w:type="dxa"/>
            <w:vAlign w:val="center"/>
          </w:tcPr>
          <w:p w14:paraId="0B42EFF4" w14:textId="77777777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1FC250E" w14:textId="45043342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134" w:type="dxa"/>
            <w:vAlign w:val="center"/>
          </w:tcPr>
          <w:p w14:paraId="61265384" w14:textId="4D2F3BAD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2</w:t>
            </w:r>
          </w:p>
        </w:tc>
        <w:tc>
          <w:tcPr>
            <w:tcW w:w="1134" w:type="dxa"/>
            <w:vAlign w:val="center"/>
          </w:tcPr>
          <w:p w14:paraId="165EC918" w14:textId="28112761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.5</w:t>
            </w:r>
          </w:p>
        </w:tc>
        <w:tc>
          <w:tcPr>
            <w:tcW w:w="1134" w:type="dxa"/>
            <w:vAlign w:val="center"/>
          </w:tcPr>
          <w:p w14:paraId="4D5564E6" w14:textId="35206B50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7.9</w:t>
            </w:r>
          </w:p>
        </w:tc>
      </w:tr>
      <w:tr w:rsidR="00D26D7A" w:rsidRPr="006F0B38" w14:paraId="1C682FE2" w14:textId="77777777" w:rsidTr="00C3418F">
        <w:tc>
          <w:tcPr>
            <w:tcW w:w="808" w:type="dxa"/>
            <w:vAlign w:val="center"/>
          </w:tcPr>
          <w:p w14:paraId="63680060" w14:textId="298C0514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236" w:type="dxa"/>
            <w:vAlign w:val="center"/>
          </w:tcPr>
          <w:p w14:paraId="27E346E8" w14:textId="77777777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vAlign w:val="center"/>
          </w:tcPr>
          <w:p w14:paraId="1704D7A5" w14:textId="7E31F410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7</w:t>
            </w:r>
          </w:p>
        </w:tc>
        <w:tc>
          <w:tcPr>
            <w:tcW w:w="1985" w:type="dxa"/>
            <w:vAlign w:val="center"/>
          </w:tcPr>
          <w:p w14:paraId="052C25D8" w14:textId="5D6D176D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0</w:t>
            </w:r>
          </w:p>
        </w:tc>
        <w:tc>
          <w:tcPr>
            <w:tcW w:w="283" w:type="dxa"/>
            <w:vAlign w:val="center"/>
          </w:tcPr>
          <w:p w14:paraId="600394B0" w14:textId="1FEDE9B9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46BFEC1" w14:textId="53C7CC0B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8</w:t>
            </w:r>
          </w:p>
        </w:tc>
        <w:tc>
          <w:tcPr>
            <w:tcW w:w="993" w:type="dxa"/>
            <w:vAlign w:val="center"/>
          </w:tcPr>
          <w:p w14:paraId="3E18EB49" w14:textId="32EB91A5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283" w:type="dxa"/>
            <w:vAlign w:val="center"/>
          </w:tcPr>
          <w:p w14:paraId="5D0719B2" w14:textId="77777777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471BB1F" w14:textId="37C1A2F2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134" w:type="dxa"/>
            <w:vAlign w:val="center"/>
          </w:tcPr>
          <w:p w14:paraId="4A247EF6" w14:textId="1A94F150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2</w:t>
            </w:r>
          </w:p>
        </w:tc>
        <w:tc>
          <w:tcPr>
            <w:tcW w:w="1134" w:type="dxa"/>
            <w:vAlign w:val="center"/>
          </w:tcPr>
          <w:p w14:paraId="75277004" w14:textId="5EFA43E8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.2</w:t>
            </w:r>
          </w:p>
        </w:tc>
        <w:tc>
          <w:tcPr>
            <w:tcW w:w="1134" w:type="dxa"/>
            <w:vAlign w:val="center"/>
          </w:tcPr>
          <w:p w14:paraId="050142B1" w14:textId="420BFDD0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9.2</w:t>
            </w:r>
          </w:p>
        </w:tc>
      </w:tr>
      <w:tr w:rsidR="00D26D7A" w:rsidRPr="006F0B38" w14:paraId="5B03BACD" w14:textId="77777777" w:rsidTr="00C3418F">
        <w:tc>
          <w:tcPr>
            <w:tcW w:w="808" w:type="dxa"/>
            <w:vAlign w:val="center"/>
          </w:tcPr>
          <w:p w14:paraId="6401B1B0" w14:textId="03A99F7C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236" w:type="dxa"/>
            <w:vAlign w:val="center"/>
          </w:tcPr>
          <w:p w14:paraId="300A9CCF" w14:textId="77777777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vAlign w:val="center"/>
          </w:tcPr>
          <w:p w14:paraId="134EAF59" w14:textId="3D289620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9</w:t>
            </w:r>
          </w:p>
        </w:tc>
        <w:tc>
          <w:tcPr>
            <w:tcW w:w="1985" w:type="dxa"/>
            <w:vAlign w:val="center"/>
          </w:tcPr>
          <w:p w14:paraId="6B0AE6DD" w14:textId="5914282F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3</w:t>
            </w:r>
          </w:p>
        </w:tc>
        <w:tc>
          <w:tcPr>
            <w:tcW w:w="283" w:type="dxa"/>
            <w:vAlign w:val="center"/>
          </w:tcPr>
          <w:p w14:paraId="69EFE5F9" w14:textId="09B47576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356711A" w14:textId="123F4401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7</w:t>
            </w:r>
          </w:p>
        </w:tc>
        <w:tc>
          <w:tcPr>
            <w:tcW w:w="993" w:type="dxa"/>
            <w:vAlign w:val="center"/>
          </w:tcPr>
          <w:p w14:paraId="163DBEA6" w14:textId="2020A4C5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283" w:type="dxa"/>
            <w:vAlign w:val="center"/>
          </w:tcPr>
          <w:p w14:paraId="59C7B5BA" w14:textId="77777777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D938F17" w14:textId="6114E8EE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134" w:type="dxa"/>
            <w:vAlign w:val="center"/>
          </w:tcPr>
          <w:p w14:paraId="00E53C20" w14:textId="7A38E087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6</w:t>
            </w:r>
          </w:p>
        </w:tc>
        <w:tc>
          <w:tcPr>
            <w:tcW w:w="1134" w:type="dxa"/>
            <w:vAlign w:val="center"/>
          </w:tcPr>
          <w:p w14:paraId="75405823" w14:textId="730A94B9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.8</w:t>
            </w:r>
          </w:p>
        </w:tc>
        <w:tc>
          <w:tcPr>
            <w:tcW w:w="1134" w:type="dxa"/>
            <w:vAlign w:val="center"/>
          </w:tcPr>
          <w:p w14:paraId="40821F9E" w14:textId="77F87CCF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9.5</w:t>
            </w:r>
          </w:p>
        </w:tc>
      </w:tr>
      <w:tr w:rsidR="001519A9" w:rsidRPr="006F0B38" w14:paraId="52D4C465" w14:textId="77777777" w:rsidTr="00C3418F">
        <w:tc>
          <w:tcPr>
            <w:tcW w:w="808" w:type="dxa"/>
            <w:vAlign w:val="center"/>
          </w:tcPr>
          <w:p w14:paraId="39223279" w14:textId="55B365DE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236" w:type="dxa"/>
            <w:vAlign w:val="center"/>
          </w:tcPr>
          <w:p w14:paraId="6FF72A4A" w14:textId="77777777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vAlign w:val="center"/>
          </w:tcPr>
          <w:p w14:paraId="2586799E" w14:textId="755675C0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6</w:t>
            </w:r>
          </w:p>
        </w:tc>
        <w:tc>
          <w:tcPr>
            <w:tcW w:w="1985" w:type="dxa"/>
            <w:vAlign w:val="center"/>
          </w:tcPr>
          <w:p w14:paraId="00CE75E8" w14:textId="10F04F6C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1</w:t>
            </w:r>
          </w:p>
        </w:tc>
        <w:tc>
          <w:tcPr>
            <w:tcW w:w="283" w:type="dxa"/>
            <w:vAlign w:val="center"/>
          </w:tcPr>
          <w:p w14:paraId="3D7DA7A3" w14:textId="1C479291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894E492" w14:textId="1F5DDB35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7</w:t>
            </w:r>
          </w:p>
        </w:tc>
        <w:tc>
          <w:tcPr>
            <w:tcW w:w="993" w:type="dxa"/>
            <w:vAlign w:val="center"/>
          </w:tcPr>
          <w:p w14:paraId="23116C0A" w14:textId="6EAF3839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283" w:type="dxa"/>
            <w:vAlign w:val="center"/>
          </w:tcPr>
          <w:p w14:paraId="6E6A7B8B" w14:textId="77777777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6128161" w14:textId="12D8F7EE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134" w:type="dxa"/>
            <w:vAlign w:val="center"/>
          </w:tcPr>
          <w:p w14:paraId="0EFA1FB6" w14:textId="28AC1A23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2</w:t>
            </w:r>
          </w:p>
        </w:tc>
        <w:tc>
          <w:tcPr>
            <w:tcW w:w="1134" w:type="dxa"/>
            <w:vAlign w:val="center"/>
          </w:tcPr>
          <w:p w14:paraId="2C9F48CF" w14:textId="6D737ECA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.0</w:t>
            </w:r>
          </w:p>
        </w:tc>
        <w:tc>
          <w:tcPr>
            <w:tcW w:w="1134" w:type="dxa"/>
            <w:vAlign w:val="center"/>
          </w:tcPr>
          <w:p w14:paraId="75B8EFCF" w14:textId="02D3EF91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3.3</w:t>
            </w:r>
          </w:p>
        </w:tc>
      </w:tr>
      <w:tr w:rsidR="00D26D7A" w:rsidRPr="006F0B38" w14:paraId="439280A2" w14:textId="77777777" w:rsidTr="00C3418F">
        <w:tc>
          <w:tcPr>
            <w:tcW w:w="808" w:type="dxa"/>
            <w:vAlign w:val="center"/>
          </w:tcPr>
          <w:p w14:paraId="746D5896" w14:textId="5E57DF85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236" w:type="dxa"/>
            <w:vAlign w:val="center"/>
          </w:tcPr>
          <w:p w14:paraId="21EC7432" w14:textId="77777777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vAlign w:val="center"/>
          </w:tcPr>
          <w:p w14:paraId="073265D4" w14:textId="6E23A1B2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8</w:t>
            </w:r>
          </w:p>
        </w:tc>
        <w:tc>
          <w:tcPr>
            <w:tcW w:w="1985" w:type="dxa"/>
            <w:vAlign w:val="center"/>
          </w:tcPr>
          <w:p w14:paraId="33792A51" w14:textId="67FF2418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283" w:type="dxa"/>
            <w:vAlign w:val="center"/>
          </w:tcPr>
          <w:p w14:paraId="4A593706" w14:textId="77777777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BA0B399" w14:textId="530CD6D8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6</w:t>
            </w:r>
          </w:p>
        </w:tc>
        <w:tc>
          <w:tcPr>
            <w:tcW w:w="993" w:type="dxa"/>
            <w:vAlign w:val="center"/>
          </w:tcPr>
          <w:p w14:paraId="3F16ED4B" w14:textId="2E9B0B4A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283" w:type="dxa"/>
            <w:vAlign w:val="center"/>
          </w:tcPr>
          <w:p w14:paraId="6D9A219F" w14:textId="77777777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D08C6A0" w14:textId="179A3B9C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134" w:type="dxa"/>
            <w:vAlign w:val="center"/>
          </w:tcPr>
          <w:p w14:paraId="64B8B753" w14:textId="12ED906A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2</w:t>
            </w:r>
          </w:p>
        </w:tc>
        <w:tc>
          <w:tcPr>
            <w:tcW w:w="1134" w:type="dxa"/>
            <w:vAlign w:val="center"/>
          </w:tcPr>
          <w:p w14:paraId="1D5DC4C5" w14:textId="3EC9FA97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.2</w:t>
            </w:r>
          </w:p>
        </w:tc>
        <w:tc>
          <w:tcPr>
            <w:tcW w:w="1134" w:type="dxa"/>
            <w:vAlign w:val="center"/>
          </w:tcPr>
          <w:p w14:paraId="31527656" w14:textId="659F42A7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3.5</w:t>
            </w:r>
          </w:p>
        </w:tc>
      </w:tr>
      <w:tr w:rsidR="00D26D7A" w:rsidRPr="006F0B38" w14:paraId="74979EAF" w14:textId="77777777" w:rsidTr="00C3418F">
        <w:tc>
          <w:tcPr>
            <w:tcW w:w="808" w:type="dxa"/>
            <w:vAlign w:val="center"/>
          </w:tcPr>
          <w:p w14:paraId="5C546C07" w14:textId="6C26E467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236" w:type="dxa"/>
            <w:vAlign w:val="center"/>
          </w:tcPr>
          <w:p w14:paraId="2DC12322" w14:textId="77777777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vAlign w:val="center"/>
          </w:tcPr>
          <w:p w14:paraId="656D99FA" w14:textId="4218A56E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9</w:t>
            </w:r>
          </w:p>
        </w:tc>
        <w:tc>
          <w:tcPr>
            <w:tcW w:w="1985" w:type="dxa"/>
            <w:vAlign w:val="center"/>
          </w:tcPr>
          <w:p w14:paraId="38B908BA" w14:textId="468F3857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5</w:t>
            </w:r>
          </w:p>
        </w:tc>
        <w:tc>
          <w:tcPr>
            <w:tcW w:w="283" w:type="dxa"/>
            <w:vAlign w:val="center"/>
          </w:tcPr>
          <w:p w14:paraId="2D90998B" w14:textId="77777777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F5F3866" w14:textId="0D0CE22A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6</w:t>
            </w:r>
          </w:p>
        </w:tc>
        <w:tc>
          <w:tcPr>
            <w:tcW w:w="993" w:type="dxa"/>
            <w:vAlign w:val="center"/>
          </w:tcPr>
          <w:p w14:paraId="23035ECC" w14:textId="424D1549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283" w:type="dxa"/>
            <w:vAlign w:val="center"/>
          </w:tcPr>
          <w:p w14:paraId="5358855C" w14:textId="77777777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600FEAE" w14:textId="29CCEBAB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134" w:type="dxa"/>
            <w:vAlign w:val="center"/>
          </w:tcPr>
          <w:p w14:paraId="6F370E08" w14:textId="3579C149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0</w:t>
            </w:r>
          </w:p>
        </w:tc>
        <w:tc>
          <w:tcPr>
            <w:tcW w:w="1134" w:type="dxa"/>
            <w:vAlign w:val="center"/>
          </w:tcPr>
          <w:p w14:paraId="2E224B48" w14:textId="1AF8CFE9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.3</w:t>
            </w:r>
          </w:p>
        </w:tc>
        <w:tc>
          <w:tcPr>
            <w:tcW w:w="1134" w:type="dxa"/>
            <w:vAlign w:val="center"/>
          </w:tcPr>
          <w:p w14:paraId="74AEE517" w14:textId="564CCE92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1.5</w:t>
            </w:r>
          </w:p>
        </w:tc>
      </w:tr>
      <w:tr w:rsidR="00D26D7A" w:rsidRPr="006F0B38" w14:paraId="64523DC4" w14:textId="77777777" w:rsidTr="00C3418F">
        <w:tc>
          <w:tcPr>
            <w:tcW w:w="808" w:type="dxa"/>
            <w:vAlign w:val="center"/>
          </w:tcPr>
          <w:p w14:paraId="36AC8CDE" w14:textId="2B15439F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36" w:type="dxa"/>
            <w:vAlign w:val="center"/>
          </w:tcPr>
          <w:p w14:paraId="14A4DFE4" w14:textId="77777777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vAlign w:val="center"/>
          </w:tcPr>
          <w:p w14:paraId="142DECFF" w14:textId="7F71311A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4</w:t>
            </w:r>
          </w:p>
        </w:tc>
        <w:tc>
          <w:tcPr>
            <w:tcW w:w="1985" w:type="dxa"/>
            <w:vAlign w:val="center"/>
          </w:tcPr>
          <w:p w14:paraId="40E9AAD5" w14:textId="3475A7EF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283" w:type="dxa"/>
            <w:vAlign w:val="center"/>
          </w:tcPr>
          <w:p w14:paraId="5F4B900F" w14:textId="77777777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70E271C1" w14:textId="22367BEB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</w:t>
            </w:r>
          </w:p>
        </w:tc>
        <w:tc>
          <w:tcPr>
            <w:tcW w:w="993" w:type="dxa"/>
            <w:vAlign w:val="center"/>
          </w:tcPr>
          <w:p w14:paraId="3A32DEF1" w14:textId="1F3CBD84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283" w:type="dxa"/>
            <w:vAlign w:val="center"/>
          </w:tcPr>
          <w:p w14:paraId="4C9F97B2" w14:textId="77777777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18B60D5" w14:textId="5B9DA854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134" w:type="dxa"/>
            <w:vAlign w:val="center"/>
          </w:tcPr>
          <w:p w14:paraId="7B0E84B2" w14:textId="4A4F90EE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1</w:t>
            </w:r>
          </w:p>
        </w:tc>
        <w:tc>
          <w:tcPr>
            <w:tcW w:w="1134" w:type="dxa"/>
            <w:vAlign w:val="center"/>
          </w:tcPr>
          <w:p w14:paraId="77059F24" w14:textId="6977E24F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.1</w:t>
            </w:r>
          </w:p>
        </w:tc>
        <w:tc>
          <w:tcPr>
            <w:tcW w:w="1134" w:type="dxa"/>
            <w:vAlign w:val="center"/>
          </w:tcPr>
          <w:p w14:paraId="2DB7194C" w14:textId="3731E776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4.5</w:t>
            </w:r>
          </w:p>
        </w:tc>
      </w:tr>
      <w:tr w:rsidR="00D26D7A" w:rsidRPr="006F0B38" w14:paraId="440C04D2" w14:textId="77777777" w:rsidTr="00C3418F">
        <w:tc>
          <w:tcPr>
            <w:tcW w:w="808" w:type="dxa"/>
            <w:vAlign w:val="center"/>
          </w:tcPr>
          <w:p w14:paraId="42187B25" w14:textId="69CFFC82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36" w:type="dxa"/>
            <w:vAlign w:val="center"/>
          </w:tcPr>
          <w:p w14:paraId="40390658" w14:textId="77777777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vAlign w:val="center"/>
          </w:tcPr>
          <w:p w14:paraId="66B537E1" w14:textId="20B84E79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9</w:t>
            </w:r>
          </w:p>
        </w:tc>
        <w:tc>
          <w:tcPr>
            <w:tcW w:w="1985" w:type="dxa"/>
            <w:vAlign w:val="center"/>
          </w:tcPr>
          <w:p w14:paraId="512DB1BE" w14:textId="59A738D8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7</w:t>
            </w:r>
          </w:p>
        </w:tc>
        <w:tc>
          <w:tcPr>
            <w:tcW w:w="283" w:type="dxa"/>
            <w:vAlign w:val="center"/>
          </w:tcPr>
          <w:p w14:paraId="61089B4A" w14:textId="77777777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23A5AD9" w14:textId="783F2DF1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0</w:t>
            </w:r>
          </w:p>
        </w:tc>
        <w:tc>
          <w:tcPr>
            <w:tcW w:w="993" w:type="dxa"/>
            <w:vAlign w:val="center"/>
          </w:tcPr>
          <w:p w14:paraId="33BBFF10" w14:textId="2AD27136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283" w:type="dxa"/>
            <w:vAlign w:val="center"/>
          </w:tcPr>
          <w:p w14:paraId="4E34E68C" w14:textId="77777777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E7D6B9D" w14:textId="10896FE3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134" w:type="dxa"/>
            <w:vAlign w:val="center"/>
          </w:tcPr>
          <w:p w14:paraId="0C964F50" w14:textId="03961F06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9</w:t>
            </w:r>
          </w:p>
        </w:tc>
        <w:tc>
          <w:tcPr>
            <w:tcW w:w="1134" w:type="dxa"/>
            <w:vAlign w:val="center"/>
          </w:tcPr>
          <w:p w14:paraId="7D6D6B67" w14:textId="3130EE91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.7</w:t>
            </w:r>
          </w:p>
        </w:tc>
        <w:tc>
          <w:tcPr>
            <w:tcW w:w="1134" w:type="dxa"/>
            <w:vAlign w:val="center"/>
          </w:tcPr>
          <w:p w14:paraId="69BE4939" w14:textId="3D3CEBCB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4.7</w:t>
            </w:r>
          </w:p>
        </w:tc>
      </w:tr>
      <w:tr w:rsidR="00D26D7A" w:rsidRPr="006F0B38" w14:paraId="271B5AF8" w14:textId="77777777" w:rsidTr="00C3418F">
        <w:tc>
          <w:tcPr>
            <w:tcW w:w="808" w:type="dxa"/>
            <w:vAlign w:val="center"/>
          </w:tcPr>
          <w:p w14:paraId="4ECD2183" w14:textId="6B16E795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36" w:type="dxa"/>
            <w:vAlign w:val="center"/>
          </w:tcPr>
          <w:p w14:paraId="2E8B8F82" w14:textId="77777777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vAlign w:val="center"/>
          </w:tcPr>
          <w:p w14:paraId="3B0D3DCD" w14:textId="7F3C9BD8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9</w:t>
            </w:r>
          </w:p>
        </w:tc>
        <w:tc>
          <w:tcPr>
            <w:tcW w:w="1985" w:type="dxa"/>
            <w:vAlign w:val="center"/>
          </w:tcPr>
          <w:p w14:paraId="0608B792" w14:textId="5333A474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283" w:type="dxa"/>
            <w:vAlign w:val="center"/>
          </w:tcPr>
          <w:p w14:paraId="17770434" w14:textId="77777777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BE90027" w14:textId="664DE56E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9</w:t>
            </w:r>
          </w:p>
        </w:tc>
        <w:tc>
          <w:tcPr>
            <w:tcW w:w="993" w:type="dxa"/>
            <w:vAlign w:val="center"/>
          </w:tcPr>
          <w:p w14:paraId="44B7BA06" w14:textId="55678B5F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1</w:t>
            </w:r>
          </w:p>
        </w:tc>
        <w:tc>
          <w:tcPr>
            <w:tcW w:w="283" w:type="dxa"/>
            <w:vAlign w:val="center"/>
          </w:tcPr>
          <w:p w14:paraId="57685A8F" w14:textId="77777777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9670CBE" w14:textId="652EB0A6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134" w:type="dxa"/>
            <w:vAlign w:val="center"/>
          </w:tcPr>
          <w:p w14:paraId="6160CB55" w14:textId="4B3BAB58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1</w:t>
            </w:r>
          </w:p>
        </w:tc>
        <w:tc>
          <w:tcPr>
            <w:tcW w:w="1134" w:type="dxa"/>
            <w:vAlign w:val="center"/>
          </w:tcPr>
          <w:p w14:paraId="596574D0" w14:textId="4B291D0B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.1</w:t>
            </w:r>
          </w:p>
        </w:tc>
        <w:tc>
          <w:tcPr>
            <w:tcW w:w="1134" w:type="dxa"/>
            <w:vAlign w:val="center"/>
          </w:tcPr>
          <w:p w14:paraId="243F2FD9" w14:textId="034C132E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.1</w:t>
            </w:r>
          </w:p>
        </w:tc>
      </w:tr>
      <w:tr w:rsidR="00D26D7A" w:rsidRPr="006F0B38" w14:paraId="2F6E7BA7" w14:textId="77777777" w:rsidTr="00C3418F"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14:paraId="5F7DAC57" w14:textId="68BF2F98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7349740C" w14:textId="77777777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63F5E685" w14:textId="7F38E10F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B996763" w14:textId="441F045F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77203075" w14:textId="77777777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8EFDD22" w14:textId="005A9043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5033918" w14:textId="2D5CF82A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37B21C18" w14:textId="77777777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6EC9E68" w14:textId="18887992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E85E5E0" w14:textId="46AC8FD0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1D0CA5E" w14:textId="6515EAC3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1F06C0F" w14:textId="14DC30A1" w:rsidR="00D26D7A" w:rsidRPr="006F0B38" w:rsidRDefault="00D26D7A" w:rsidP="001519A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2.0</w:t>
            </w:r>
          </w:p>
        </w:tc>
      </w:tr>
    </w:tbl>
    <w:p w14:paraId="0D91947D" w14:textId="19D866BE" w:rsidR="007F2911" w:rsidRPr="006F0B38" w:rsidRDefault="00D26D7A" w:rsidP="007F2911">
      <w:pPr>
        <w:rPr>
          <w:rFonts w:ascii="Times New Roman" w:hAnsi="Times New Roman" w:cs="Times New Roman"/>
        </w:rPr>
      </w:pPr>
      <w:r w:rsidRPr="006F0B38">
        <w:rPr>
          <w:rFonts w:ascii="Times New Roman" w:hAnsi="Times New Roman" w:cs="Times New Roman"/>
          <w:sz w:val="20"/>
          <w:szCs w:val="20"/>
        </w:rPr>
        <w:t xml:space="preserve">* </w:t>
      </w:r>
      <w:r w:rsidR="00C3418F" w:rsidRPr="006F0B38">
        <w:rPr>
          <w:rFonts w:ascii="Times New Roman" w:hAnsi="Times New Roman" w:cs="Times New Roman"/>
          <w:sz w:val="20"/>
          <w:szCs w:val="20"/>
        </w:rPr>
        <w:t xml:space="preserve">Age-standardised incidence using the 2015 world population </w:t>
      </w:r>
      <w:r w:rsidR="00C54FC5" w:rsidRPr="006F0B38">
        <w:rPr>
          <w:rFonts w:ascii="Times New Roman" w:hAnsi="Times New Roman" w:cs="Times New Roman"/>
          <w:sz w:val="20"/>
          <w:szCs w:val="20"/>
        </w:rPr>
        <w:t>from</w:t>
      </w:r>
      <w:r w:rsidR="00C3418F" w:rsidRPr="006F0B38">
        <w:rPr>
          <w:rFonts w:ascii="Times New Roman" w:hAnsi="Times New Roman" w:cs="Times New Roman"/>
          <w:sz w:val="20"/>
          <w:szCs w:val="20"/>
        </w:rPr>
        <w:t xml:space="preserve"> the World Bank</w:t>
      </w:r>
      <w:r w:rsidR="006F0B38">
        <w:rPr>
          <w:rFonts w:ascii="Times New Roman" w:hAnsi="Times New Roman" w:cs="Times New Roman"/>
          <w:sz w:val="20"/>
          <w:szCs w:val="20"/>
        </w:rPr>
        <w:fldChar w:fldCharType="begin"/>
      </w:r>
      <w:r w:rsidR="006F0B38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RecNum&gt;8&lt;/RecNum&gt;&lt;DisplayText&gt;&lt;style face="superscript"&gt;1&lt;/style&gt;&lt;/DisplayText&gt;&lt;record&gt;&lt;rec-number&gt;8&lt;/rec-number&gt;&lt;foreign-keys&gt;&lt;key app="EN" db-id="xdttxp2rodr05bew2wcp5ep5ztrda0trsd5e" timestamp="1696435924"&gt;8&lt;/key&gt;&lt;/foreign-keys&gt;&lt;ref-type name="Web Page"&gt;12&lt;/ref-type&gt;&lt;contributors&gt;&lt;/contributors&gt;&lt;titles&gt;&lt;title&gt;Population estimates and projections&lt;/title&gt;&lt;/titles&gt;&lt;volume&gt;2023&lt;/volume&gt;&lt;number&gt;Oct 4&lt;/number&gt;&lt;dates&gt;&lt;/dates&gt;&lt;publisher&gt;The World Bank Group&lt;/publisher&gt;&lt;urls&gt;&lt;related-urls&gt;&lt;url&gt;https://databank.worldbank.org/source/population-estimates-and-projections&lt;/url&gt;&lt;/related-urls&gt;&lt;/urls&gt;&lt;/record&gt;&lt;/Cite&gt;&lt;/EndNote&gt;</w:instrText>
      </w:r>
      <w:r w:rsidR="006F0B38">
        <w:rPr>
          <w:rFonts w:ascii="Times New Roman" w:hAnsi="Times New Roman" w:cs="Times New Roman"/>
          <w:sz w:val="20"/>
          <w:szCs w:val="20"/>
        </w:rPr>
        <w:fldChar w:fldCharType="separate"/>
      </w:r>
      <w:r w:rsidR="006F0B38" w:rsidRPr="006F0B38">
        <w:rPr>
          <w:rFonts w:ascii="Times New Roman" w:hAnsi="Times New Roman" w:cs="Times New Roman"/>
          <w:noProof/>
          <w:sz w:val="20"/>
          <w:szCs w:val="20"/>
          <w:vertAlign w:val="superscript"/>
        </w:rPr>
        <w:t>1</w:t>
      </w:r>
      <w:r w:rsidR="006F0B38">
        <w:rPr>
          <w:rFonts w:ascii="Times New Roman" w:hAnsi="Times New Roman" w:cs="Times New Roman"/>
          <w:sz w:val="20"/>
          <w:szCs w:val="20"/>
        </w:rPr>
        <w:fldChar w:fldCharType="end"/>
      </w:r>
      <w:r w:rsidR="00C3418F" w:rsidRPr="006F0B38">
        <w:rPr>
          <w:rFonts w:ascii="Times New Roman" w:hAnsi="Times New Roman" w:cs="Times New Roman"/>
          <w:sz w:val="20"/>
          <w:szCs w:val="20"/>
        </w:rPr>
        <w:t xml:space="preserve"> as standard population</w:t>
      </w:r>
      <w:r w:rsidR="00C3418F" w:rsidRPr="006F0B38">
        <w:rPr>
          <w:rFonts w:ascii="Times New Roman" w:hAnsi="Times New Roman" w:cs="Times New Roman"/>
        </w:rPr>
        <w:t>.</w:t>
      </w:r>
    </w:p>
    <w:p w14:paraId="32420CB5" w14:textId="77777777" w:rsidR="009B0B18" w:rsidRPr="006F0B38" w:rsidRDefault="009B0B18">
      <w:pPr>
        <w:rPr>
          <w:rFonts w:ascii="Times New Roman" w:hAnsi="Times New Roman" w:cs="Times New Roman"/>
        </w:rPr>
      </w:pPr>
      <w:r w:rsidRPr="006F0B38">
        <w:rPr>
          <w:rFonts w:ascii="Times New Roman" w:hAnsi="Times New Roman" w:cs="Times New Roman"/>
        </w:rPr>
        <w:br w:type="page"/>
      </w:r>
    </w:p>
    <w:p w14:paraId="2AEE554B" w14:textId="62FC0329" w:rsidR="009B0B18" w:rsidRPr="006F0B38" w:rsidRDefault="009B0B18" w:rsidP="009B0B1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F0B38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 Table </w:t>
      </w:r>
      <w:r w:rsidR="002C7683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6F0B38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1623E3" w:rsidRPr="006F0B38">
        <w:rPr>
          <w:rFonts w:ascii="Times New Roman" w:hAnsi="Times New Roman" w:cs="Times New Roman"/>
          <w:b/>
          <w:bCs/>
          <w:sz w:val="20"/>
          <w:szCs w:val="20"/>
        </w:rPr>
        <w:t>Joinpoint regression analysis of the trend in lung cancer incidence between 2002 and 2021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559"/>
        <w:gridCol w:w="1418"/>
        <w:gridCol w:w="1276"/>
        <w:gridCol w:w="1275"/>
      </w:tblGrid>
      <w:tr w:rsidR="009B0B18" w:rsidRPr="006F0B38" w14:paraId="1B7551A8" w14:textId="77777777" w:rsidTr="00383458">
        <w:tc>
          <w:tcPr>
            <w:tcW w:w="850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44AFA69" w14:textId="77777777" w:rsidR="009B0B18" w:rsidRPr="006F0B38" w:rsidRDefault="009B0B18" w:rsidP="00A22D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) Whole population</w:t>
            </w:r>
          </w:p>
        </w:tc>
      </w:tr>
      <w:tr w:rsidR="009B0B18" w:rsidRPr="006F0B38" w14:paraId="560A055C" w14:textId="77777777" w:rsidTr="004C2E4E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CA66C1" w14:textId="77777777" w:rsidR="009B0B18" w:rsidRPr="006F0B38" w:rsidRDefault="009B0B18" w:rsidP="00A22D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D4FA51" w14:textId="77777777" w:rsidR="009B0B18" w:rsidRPr="006F0B38" w:rsidRDefault="009B0B18" w:rsidP="008D1CC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su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93C72C" w14:textId="77777777" w:rsidR="009B0B18" w:rsidRPr="006F0B38" w:rsidRDefault="009B0B18" w:rsidP="004C2E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ar segm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4CC358" w14:textId="77777777" w:rsidR="009B0B18" w:rsidRPr="006F0B38" w:rsidRDefault="009B0B18" w:rsidP="00A22D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timate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EED112" w14:textId="77777777" w:rsidR="009B0B18" w:rsidRPr="006F0B38" w:rsidRDefault="009B0B18" w:rsidP="00A22D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D79207" w14:textId="77777777" w:rsidR="009B0B18" w:rsidRPr="006F0B38" w:rsidRDefault="009B0B18" w:rsidP="00A22D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9B0B18" w:rsidRPr="006F0B38" w14:paraId="761445E9" w14:textId="77777777" w:rsidTr="00161070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7C8D10" w14:textId="461696D2" w:rsidR="009B0B18" w:rsidRPr="006F0B38" w:rsidRDefault="009D54D1" w:rsidP="00932DE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Crud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3C7535" w14:textId="77777777" w:rsidR="009B0B18" w:rsidRPr="006F0B38" w:rsidRDefault="009B0B18" w:rsidP="00932DE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P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69364B" w14:textId="2A9B9C13" w:rsidR="009B0B18" w:rsidRPr="006F0B38" w:rsidRDefault="00383458" w:rsidP="004C2E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548C07" w14:textId="2EBF40B2" w:rsidR="009B0B18" w:rsidRPr="006F0B38" w:rsidRDefault="00383458" w:rsidP="00932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8CA589" w14:textId="7A21C48D" w:rsidR="009B0B18" w:rsidRPr="006F0B38" w:rsidRDefault="00383458" w:rsidP="001610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B74D10" w14:textId="7C7E57E5" w:rsidR="009B0B18" w:rsidRPr="006F0B38" w:rsidRDefault="00383458" w:rsidP="00932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B0B18" w:rsidRPr="006F0B38" w14:paraId="7C555CA6" w14:textId="77777777" w:rsidTr="00161070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CAF974" w14:textId="57D0B14D" w:rsidR="009B0B18" w:rsidRPr="006F0B38" w:rsidRDefault="009B0B18" w:rsidP="00932DE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D089B8" w14:textId="77777777" w:rsidR="009B0B18" w:rsidRPr="006F0B38" w:rsidRDefault="009B0B18" w:rsidP="00932DE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4022A0" w14:textId="5B9960C1" w:rsidR="009B0B18" w:rsidRPr="006F0B38" w:rsidRDefault="00383458" w:rsidP="004C2E4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2-20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7D293E" w14:textId="57D6647E" w:rsidR="009B0B18" w:rsidRPr="006F0B38" w:rsidRDefault="00383458" w:rsidP="00932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 w:rsidR="00932DEC" w:rsidRPr="006F0B3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A4168E" w14:textId="3032DED7" w:rsidR="009B0B18" w:rsidRPr="006F0B38" w:rsidRDefault="00383458" w:rsidP="001610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, 1.4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01EFB3" w14:textId="10AB7251" w:rsidR="009B0B18" w:rsidRPr="006F0B38" w:rsidRDefault="00BE1E68" w:rsidP="00932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383458" w:rsidRPr="006F0B38" w14:paraId="3F4B0950" w14:textId="77777777" w:rsidTr="00161070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D0361A" w14:textId="7B33914C" w:rsidR="00383458" w:rsidRPr="006F0B38" w:rsidRDefault="00383458" w:rsidP="00932DE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Age-standardis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B886A5" w14:textId="71227757" w:rsidR="00383458" w:rsidRPr="006F0B38" w:rsidRDefault="00383458" w:rsidP="00932DE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P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1243E1" w14:textId="746E32AC" w:rsidR="00383458" w:rsidRPr="006F0B38" w:rsidRDefault="00383458" w:rsidP="004C2E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C2E3B5" w14:textId="429AD497" w:rsidR="00383458" w:rsidRPr="006F0B38" w:rsidRDefault="00383458" w:rsidP="00932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A66FD9" w14:textId="48DA807E" w:rsidR="00383458" w:rsidRPr="006F0B38" w:rsidRDefault="00383458" w:rsidP="001610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1D8A30" w14:textId="0180413C" w:rsidR="00383458" w:rsidRPr="006F0B38" w:rsidRDefault="00383458" w:rsidP="00932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83458" w:rsidRPr="006F0B38" w14:paraId="25F8632B" w14:textId="77777777" w:rsidTr="00161070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D92DB2" w14:textId="77777777" w:rsidR="00383458" w:rsidRPr="006F0B38" w:rsidRDefault="00383458" w:rsidP="00383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BAA942" w14:textId="52494A20" w:rsidR="00383458" w:rsidRPr="006F0B38" w:rsidRDefault="00383458" w:rsidP="00932DE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FC072B" w14:textId="30535E02" w:rsidR="00383458" w:rsidRPr="006F0B38" w:rsidRDefault="00383458" w:rsidP="004C2E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2-20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ABCD52" w14:textId="37ECBFA1" w:rsidR="00383458" w:rsidRPr="006F0B38" w:rsidRDefault="00383458" w:rsidP="00932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-1.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F08E52" w14:textId="7A71333E" w:rsidR="00383458" w:rsidRPr="006F0B38" w:rsidRDefault="00383458" w:rsidP="001610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9, -1.1</w:t>
            </w:r>
            <w:r w:rsidR="00932DEC"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9096DC" w14:textId="5B9D05A1" w:rsidR="00383458" w:rsidRPr="006F0B38" w:rsidRDefault="00BE1E68" w:rsidP="00932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383458" w:rsidRPr="006F0B38" w14:paraId="032F9225" w14:textId="77777777" w:rsidTr="004C2E4E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B10C8B" w14:textId="77777777" w:rsidR="00383458" w:rsidRPr="006F0B38" w:rsidRDefault="00383458" w:rsidP="00383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3AF919" w14:textId="77777777" w:rsidR="00383458" w:rsidRPr="006F0B38" w:rsidRDefault="00383458" w:rsidP="00383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7334A9" w14:textId="77777777" w:rsidR="00383458" w:rsidRPr="006F0B38" w:rsidRDefault="00383458" w:rsidP="004C2E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B8058C" w14:textId="77777777" w:rsidR="00383458" w:rsidRPr="006F0B38" w:rsidRDefault="00383458" w:rsidP="00383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B990A5" w14:textId="77777777" w:rsidR="00383458" w:rsidRPr="006F0B38" w:rsidRDefault="00383458" w:rsidP="00383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EEDA0A" w14:textId="77777777" w:rsidR="00383458" w:rsidRPr="006F0B38" w:rsidRDefault="00383458" w:rsidP="00383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3458" w:rsidRPr="006F0B38" w14:paraId="71B659C4" w14:textId="77777777" w:rsidTr="004C2E4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6471E" w14:textId="77777777" w:rsidR="00383458" w:rsidRPr="006F0B38" w:rsidRDefault="00383458" w:rsidP="0038345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) By 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33426" w14:textId="77777777" w:rsidR="00383458" w:rsidRPr="006F0B38" w:rsidRDefault="00383458" w:rsidP="00383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47603" w14:textId="77777777" w:rsidR="00383458" w:rsidRPr="006F0B38" w:rsidRDefault="00383458" w:rsidP="004C2E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0339F" w14:textId="77777777" w:rsidR="00383458" w:rsidRPr="006F0B38" w:rsidRDefault="00383458" w:rsidP="00383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92F22" w14:textId="77777777" w:rsidR="00383458" w:rsidRPr="006F0B38" w:rsidRDefault="00383458" w:rsidP="00383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1F30F" w14:textId="77777777" w:rsidR="00383458" w:rsidRPr="006F0B38" w:rsidRDefault="00383458" w:rsidP="00383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3458" w:rsidRPr="006F0B38" w14:paraId="41503F71" w14:textId="77777777" w:rsidTr="004C2E4E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9EB3CD" w14:textId="77777777" w:rsidR="00383458" w:rsidRPr="006F0B38" w:rsidRDefault="00383458" w:rsidP="00383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64CC91" w14:textId="77777777" w:rsidR="00383458" w:rsidRPr="006F0B38" w:rsidRDefault="00383458" w:rsidP="008D1CC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su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088B5A" w14:textId="77777777" w:rsidR="00383458" w:rsidRPr="006F0B38" w:rsidRDefault="00383458" w:rsidP="004C2E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ar segm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D6C9C6" w14:textId="77777777" w:rsidR="00383458" w:rsidRPr="006F0B38" w:rsidRDefault="00383458" w:rsidP="00383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timate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076EBF" w14:textId="77777777" w:rsidR="00383458" w:rsidRPr="006F0B38" w:rsidRDefault="00383458" w:rsidP="00383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30699C" w14:textId="0EBD17BA" w:rsidR="00383458" w:rsidRPr="006F0B38" w:rsidRDefault="00BE1E68" w:rsidP="00383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383458" w:rsidRPr="006F0B38" w14:paraId="414C5524" w14:textId="77777777" w:rsidTr="004C2E4E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9EAD9D" w14:textId="77777777" w:rsidR="00383458" w:rsidRPr="006F0B38" w:rsidRDefault="00383458" w:rsidP="003834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773886" w14:textId="77777777" w:rsidR="00383458" w:rsidRPr="006F0B38" w:rsidRDefault="00383458" w:rsidP="003834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P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C05A60" w14:textId="3BF0259D" w:rsidR="00383458" w:rsidRPr="006F0B38" w:rsidRDefault="00383458" w:rsidP="004C2E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57EBB8" w14:textId="06DFDB18" w:rsidR="00383458" w:rsidRPr="006F0B38" w:rsidRDefault="00383458" w:rsidP="00932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FAB952" w14:textId="54E4E024" w:rsidR="00383458" w:rsidRPr="006F0B38" w:rsidRDefault="00383458" w:rsidP="00932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A489EF" w14:textId="6B77964C" w:rsidR="00383458" w:rsidRPr="006F0B38" w:rsidRDefault="00383458" w:rsidP="00932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83458" w:rsidRPr="006F0B38" w14:paraId="0EFDAD93" w14:textId="77777777" w:rsidTr="004C2E4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B0C36" w14:textId="77777777" w:rsidR="00383458" w:rsidRPr="006F0B38" w:rsidRDefault="00383458" w:rsidP="003834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04E0F" w14:textId="77777777" w:rsidR="00383458" w:rsidRPr="006F0B38" w:rsidRDefault="00383458" w:rsidP="003834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F5224" w14:textId="142D6B0E" w:rsidR="00383458" w:rsidRPr="006F0B38" w:rsidRDefault="00383458" w:rsidP="004C2E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2002-20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F0DDD" w14:textId="0AF8CDE9" w:rsidR="00383458" w:rsidRPr="006F0B38" w:rsidRDefault="00383458" w:rsidP="00932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-1.9</w:t>
            </w:r>
            <w:r w:rsidR="00E52A29" w:rsidRPr="006F0B3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3A881" w14:textId="7549C6F0" w:rsidR="00383458" w:rsidRPr="006F0B38" w:rsidRDefault="00383458" w:rsidP="00932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-2.1</w:t>
            </w:r>
            <w:r w:rsidR="00932DEC" w:rsidRPr="006F0B3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, -1.7</w:t>
            </w:r>
            <w:r w:rsidR="00932DEC" w:rsidRPr="006F0B3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4592B" w14:textId="574ECEA8" w:rsidR="00383458" w:rsidRPr="006F0B38" w:rsidRDefault="00BE1E68" w:rsidP="00932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383458" w:rsidRPr="006F0B38" w14:paraId="47BE10FA" w14:textId="77777777" w:rsidTr="004C2E4E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96AF1A" w14:textId="77777777" w:rsidR="00383458" w:rsidRPr="006F0B38" w:rsidRDefault="00383458" w:rsidP="003834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C85116" w14:textId="77777777" w:rsidR="00383458" w:rsidRPr="006F0B38" w:rsidRDefault="00383458" w:rsidP="003834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AP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DB8E42" w14:textId="4CD34402" w:rsidR="00383458" w:rsidRPr="006F0B38" w:rsidRDefault="00383458" w:rsidP="004C2E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ED6EF2" w14:textId="6816C6BE" w:rsidR="00383458" w:rsidRPr="006F0B38" w:rsidRDefault="00383458" w:rsidP="00932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C5DBDB" w14:textId="25C74109" w:rsidR="00383458" w:rsidRPr="006F0B38" w:rsidRDefault="00383458" w:rsidP="00932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904543" w14:textId="65CDDDEA" w:rsidR="00383458" w:rsidRPr="006F0B38" w:rsidRDefault="00383458" w:rsidP="00932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83458" w:rsidRPr="006F0B38" w14:paraId="17E616A7" w14:textId="77777777" w:rsidTr="004C2E4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E2767" w14:textId="77777777" w:rsidR="00383458" w:rsidRPr="006F0B38" w:rsidRDefault="00383458" w:rsidP="00383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A796E" w14:textId="77777777" w:rsidR="00383458" w:rsidRPr="006F0B38" w:rsidRDefault="00383458" w:rsidP="003834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P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130BA" w14:textId="7A6BA95B" w:rsidR="00383458" w:rsidRPr="006F0B38" w:rsidRDefault="00383458" w:rsidP="004C2E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2002-20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71926" w14:textId="4DB8A072" w:rsidR="00383458" w:rsidRPr="006F0B38" w:rsidRDefault="00383458" w:rsidP="00932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-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CAEE2" w14:textId="70C8FFD2" w:rsidR="00383458" w:rsidRPr="006F0B38" w:rsidRDefault="00383458" w:rsidP="00932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-0.43, 0.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DD30A" w14:textId="623C5182" w:rsidR="00383458" w:rsidRPr="006F0B38" w:rsidRDefault="00383458" w:rsidP="00932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0.306</w:t>
            </w:r>
          </w:p>
        </w:tc>
      </w:tr>
      <w:tr w:rsidR="00383458" w:rsidRPr="006F0B38" w14:paraId="489F1C67" w14:textId="77777777" w:rsidTr="00264A44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935B95" w14:textId="77777777" w:rsidR="00383458" w:rsidRPr="006F0B38" w:rsidRDefault="00383458" w:rsidP="00383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2D4090" w14:textId="77777777" w:rsidR="00383458" w:rsidRPr="006F0B38" w:rsidRDefault="00383458" w:rsidP="00383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12C18E" w14:textId="77777777" w:rsidR="00383458" w:rsidRPr="006F0B38" w:rsidRDefault="00383458" w:rsidP="00383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985E7F" w14:textId="77777777" w:rsidR="00383458" w:rsidRPr="006F0B38" w:rsidRDefault="00383458" w:rsidP="00383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6DF5FF" w14:textId="77777777" w:rsidR="00383458" w:rsidRPr="006F0B38" w:rsidRDefault="00383458" w:rsidP="00383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82F287" w14:textId="77777777" w:rsidR="00383458" w:rsidRPr="006F0B38" w:rsidRDefault="00383458" w:rsidP="00383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3458" w:rsidRPr="006F0B38" w14:paraId="09D47F3E" w14:textId="77777777" w:rsidTr="00383458">
        <w:tc>
          <w:tcPr>
            <w:tcW w:w="8505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182D2" w14:textId="77777777" w:rsidR="00383458" w:rsidRPr="006F0B38" w:rsidRDefault="00383458" w:rsidP="0038345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) By age group</w:t>
            </w:r>
          </w:p>
        </w:tc>
      </w:tr>
      <w:tr w:rsidR="00383458" w:rsidRPr="006F0B38" w14:paraId="2A95AC57" w14:textId="77777777" w:rsidTr="00753284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2235E8" w14:textId="77777777" w:rsidR="00383458" w:rsidRPr="006F0B38" w:rsidRDefault="00383458" w:rsidP="00383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7ACA98" w14:textId="77777777" w:rsidR="00383458" w:rsidRPr="006F0B38" w:rsidRDefault="00383458" w:rsidP="008D1CC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su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BADD5E" w14:textId="77777777" w:rsidR="00383458" w:rsidRPr="006F0B38" w:rsidRDefault="00383458" w:rsidP="007532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ar segm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CB492C" w14:textId="77777777" w:rsidR="00383458" w:rsidRPr="006F0B38" w:rsidRDefault="00383458" w:rsidP="00383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timate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C2F7A7" w14:textId="77777777" w:rsidR="00383458" w:rsidRPr="006F0B38" w:rsidRDefault="00383458" w:rsidP="00383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A36CE7" w14:textId="77777777" w:rsidR="00383458" w:rsidRPr="006F0B38" w:rsidRDefault="00383458" w:rsidP="00383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932DEC" w:rsidRPr="006F0B38" w14:paraId="76A0EAEE" w14:textId="77777777" w:rsidTr="004C2E4E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0157F4" w14:textId="77777777" w:rsidR="00932DEC" w:rsidRPr="006F0B38" w:rsidRDefault="00932DEC" w:rsidP="00932DE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ge &lt;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97F706" w14:textId="77777777" w:rsidR="00932DEC" w:rsidRPr="006F0B38" w:rsidRDefault="00932DEC" w:rsidP="00932DE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P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EC4A51" w14:textId="0E66A983" w:rsidR="00932DEC" w:rsidRPr="006F0B38" w:rsidRDefault="00932DEC" w:rsidP="004C2E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EBD48E" w14:textId="1381B067" w:rsidR="00932DEC" w:rsidRPr="006F0B38" w:rsidRDefault="00932DEC" w:rsidP="00932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45F7DF" w14:textId="71592087" w:rsidR="00932DEC" w:rsidRPr="006F0B38" w:rsidRDefault="00932DEC" w:rsidP="00932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42E6E6" w14:textId="0341D554" w:rsidR="00932DEC" w:rsidRPr="006F0B38" w:rsidRDefault="00932DEC" w:rsidP="00932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32DEC" w:rsidRPr="006F0B38" w14:paraId="4100B1D9" w14:textId="77777777" w:rsidTr="001610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1A373" w14:textId="77777777" w:rsidR="00932DEC" w:rsidRPr="006F0B38" w:rsidRDefault="00932DEC" w:rsidP="00932DE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83756" w14:textId="77777777" w:rsidR="00932DEC" w:rsidRPr="006F0B38" w:rsidRDefault="00932DEC" w:rsidP="00932DE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FBFCD" w14:textId="4AAD86FA" w:rsidR="00932DEC" w:rsidRPr="006F0B38" w:rsidRDefault="00932DEC" w:rsidP="004C2E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2002-20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DE1FB" w14:textId="1B98E4AF" w:rsidR="00932DEC" w:rsidRPr="006F0B38" w:rsidRDefault="00932DEC" w:rsidP="00932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-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33119" w14:textId="1137EB4F" w:rsidR="00932DEC" w:rsidRPr="006F0B38" w:rsidRDefault="00932DEC" w:rsidP="001610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-1.27, 0.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F80E6" w14:textId="19D41D9C" w:rsidR="00932DEC" w:rsidRPr="006F0B38" w:rsidRDefault="00932DEC" w:rsidP="00932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0.642</w:t>
            </w:r>
          </w:p>
        </w:tc>
      </w:tr>
      <w:tr w:rsidR="00932DEC" w:rsidRPr="006F0B38" w14:paraId="6C18968F" w14:textId="77777777" w:rsidTr="00161070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D92DF2" w14:textId="77777777" w:rsidR="00932DEC" w:rsidRPr="006F0B38" w:rsidRDefault="00932DEC" w:rsidP="00932DE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ge 40-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C4970B" w14:textId="77777777" w:rsidR="00932DEC" w:rsidRPr="006F0B38" w:rsidRDefault="00932DEC" w:rsidP="00932DE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AP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E3840B" w14:textId="290A893B" w:rsidR="00932DEC" w:rsidRPr="006F0B38" w:rsidRDefault="00932DEC" w:rsidP="004C2E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2002-202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4D8E5C" w14:textId="65DFAB7B" w:rsidR="00932DEC" w:rsidRPr="006F0B38" w:rsidRDefault="00932DEC" w:rsidP="00932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5B3CA2" w14:textId="613B6889" w:rsidR="00932DEC" w:rsidRPr="006F0B38" w:rsidRDefault="00932DEC" w:rsidP="001610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, 1.4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31EB31" w14:textId="228DF2F8" w:rsidR="00932DEC" w:rsidRPr="006F0B38" w:rsidRDefault="00932DEC" w:rsidP="00932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7</w:t>
            </w:r>
          </w:p>
        </w:tc>
      </w:tr>
      <w:tr w:rsidR="00932DEC" w:rsidRPr="006F0B38" w14:paraId="54D35DB1" w14:textId="77777777" w:rsidTr="001610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4CB09" w14:textId="77777777" w:rsidR="00932DEC" w:rsidRPr="006F0B38" w:rsidRDefault="00932DEC" w:rsidP="00932DE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DDF13" w14:textId="77777777" w:rsidR="00932DEC" w:rsidRPr="006F0B38" w:rsidRDefault="00932DEC" w:rsidP="00932DE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P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3CEB2" w14:textId="7023DFB5" w:rsidR="00932DEC" w:rsidRPr="006F0B38" w:rsidRDefault="00932DEC" w:rsidP="004C2E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2-20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D40A2" w14:textId="5256D756" w:rsidR="00932DEC" w:rsidRPr="006F0B38" w:rsidRDefault="00932DEC" w:rsidP="00932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542A5" w14:textId="13EEE8C2" w:rsidR="00932DEC" w:rsidRPr="006F0B38" w:rsidRDefault="00932DEC" w:rsidP="001610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, 3.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A8BD7" w14:textId="15CE3D04" w:rsidR="00932DEC" w:rsidRPr="006F0B38" w:rsidRDefault="00932DEC" w:rsidP="00932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932DEC" w:rsidRPr="006F0B38" w14:paraId="4C01EE13" w14:textId="77777777" w:rsidTr="00161070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5DFAD3" w14:textId="77777777" w:rsidR="00932DEC" w:rsidRPr="006F0B38" w:rsidRDefault="00932DEC" w:rsidP="00932DE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6C43C0" w14:textId="77777777" w:rsidR="00932DEC" w:rsidRPr="006F0B38" w:rsidRDefault="00932DEC" w:rsidP="00932DEC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6FE116" w14:textId="2B4A255B" w:rsidR="00932DEC" w:rsidRPr="006F0B38" w:rsidRDefault="00932DEC" w:rsidP="004C2E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1-20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1AD5A4" w14:textId="50580304" w:rsidR="00932DEC" w:rsidRPr="006F0B38" w:rsidRDefault="00932DEC" w:rsidP="00932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82EDD0" w14:textId="4B1838B4" w:rsidR="00932DEC" w:rsidRPr="006F0B38" w:rsidRDefault="00932DEC" w:rsidP="001610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5, 0.4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EA1A5B" w14:textId="7DEFCAE7" w:rsidR="00932DEC" w:rsidRPr="006F0B38" w:rsidRDefault="00932DEC" w:rsidP="00932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6</w:t>
            </w:r>
          </w:p>
        </w:tc>
      </w:tr>
      <w:tr w:rsidR="00932DEC" w:rsidRPr="006F0B38" w14:paraId="4623B7DB" w14:textId="77777777" w:rsidTr="00161070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BE3E0B" w14:textId="77777777" w:rsidR="00932DEC" w:rsidRPr="006F0B38" w:rsidRDefault="00932DEC" w:rsidP="00932DE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Age 60-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5F17AB" w14:textId="77777777" w:rsidR="00932DEC" w:rsidRPr="006F0B38" w:rsidRDefault="00932DEC" w:rsidP="00932DE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AP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1BD5A2" w14:textId="369D717F" w:rsidR="00932DEC" w:rsidRPr="006F0B38" w:rsidRDefault="00932DEC" w:rsidP="004C2E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2002-202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DF91E1" w14:textId="3B77E43F" w:rsidR="00932DEC" w:rsidRPr="006F0B38" w:rsidRDefault="00932DEC" w:rsidP="00932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EC190A" w14:textId="6EFB0680" w:rsidR="00932DEC" w:rsidRPr="006F0B38" w:rsidRDefault="00932DEC" w:rsidP="001610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38, -1.5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89663B" w14:textId="0984CC70" w:rsidR="00932DEC" w:rsidRPr="006F0B38" w:rsidRDefault="00BE1E68" w:rsidP="00932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32DEC" w:rsidRPr="006F0B38" w14:paraId="74D598C2" w14:textId="77777777" w:rsidTr="001610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11EE7" w14:textId="77777777" w:rsidR="00932DEC" w:rsidRPr="006F0B38" w:rsidRDefault="00932DEC" w:rsidP="00932DE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B75A9" w14:textId="77777777" w:rsidR="00932DEC" w:rsidRPr="006F0B38" w:rsidRDefault="00932DEC" w:rsidP="00932DE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P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DA3E5" w14:textId="37F1FD8B" w:rsidR="00932DEC" w:rsidRPr="006F0B38" w:rsidRDefault="00932DEC" w:rsidP="004C2E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2-2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55751" w14:textId="0E9A3AF0" w:rsidR="00932DEC" w:rsidRPr="006F0B38" w:rsidRDefault="00932DEC" w:rsidP="00932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39112" w14:textId="53AB9325" w:rsidR="00932DEC" w:rsidRPr="006F0B38" w:rsidRDefault="00932DEC" w:rsidP="001610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73, -1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146CB" w14:textId="0DA9AE14" w:rsidR="00932DEC" w:rsidRPr="006F0B38" w:rsidRDefault="00BE1E68" w:rsidP="00932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32DEC" w:rsidRPr="006F0B38" w14:paraId="3E697C86" w14:textId="77777777" w:rsidTr="001610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24177" w14:textId="77777777" w:rsidR="00932DEC" w:rsidRPr="006F0B38" w:rsidRDefault="00932DEC" w:rsidP="00932DE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636CB" w14:textId="77777777" w:rsidR="00932DEC" w:rsidRPr="006F0B38" w:rsidRDefault="00932DEC" w:rsidP="00932DE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0C4F2" w14:textId="59989636" w:rsidR="00932DEC" w:rsidRPr="006F0B38" w:rsidRDefault="00932DEC" w:rsidP="004C2E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-20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01810" w14:textId="7C57253A" w:rsidR="00932DEC" w:rsidRPr="006F0B38" w:rsidRDefault="00932DEC" w:rsidP="00932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7CE5E" w14:textId="10FEAADB" w:rsidR="00932DEC" w:rsidRPr="006F0B38" w:rsidRDefault="00932DEC" w:rsidP="001610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5, -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4D197" w14:textId="67C0DF29" w:rsidR="00932DEC" w:rsidRPr="006F0B38" w:rsidRDefault="00932DEC" w:rsidP="00932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</w:t>
            </w:r>
          </w:p>
        </w:tc>
      </w:tr>
      <w:tr w:rsidR="00932DEC" w:rsidRPr="006F0B38" w14:paraId="7AC52A34" w14:textId="77777777" w:rsidTr="00161070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A66416" w14:textId="77777777" w:rsidR="00932DEC" w:rsidRPr="006F0B38" w:rsidRDefault="00932DEC" w:rsidP="00932DE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ge &gt;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5A988E" w14:textId="77777777" w:rsidR="00932DEC" w:rsidRPr="006F0B38" w:rsidRDefault="00932DEC" w:rsidP="00932DE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AP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9B3D1B" w14:textId="537BBC7B" w:rsidR="00932DEC" w:rsidRPr="006F0B38" w:rsidRDefault="00932DEC" w:rsidP="004C2E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2002-202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83ED28" w14:textId="6B98AC12" w:rsidR="00932DEC" w:rsidRPr="006F0B38" w:rsidRDefault="00932DEC" w:rsidP="00932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2DE1C9" w14:textId="38EB9047" w:rsidR="00932DEC" w:rsidRPr="006F0B38" w:rsidRDefault="00932DEC" w:rsidP="001610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72, -1.1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3BB615" w14:textId="17AA9F2B" w:rsidR="00932DEC" w:rsidRPr="006F0B38" w:rsidRDefault="00BE1E68" w:rsidP="00932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32DEC" w:rsidRPr="006F0B38" w14:paraId="133D4C8D" w14:textId="77777777" w:rsidTr="0016107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10047" w14:textId="77777777" w:rsidR="00932DEC" w:rsidRPr="006F0B38" w:rsidRDefault="00932DEC" w:rsidP="00932DE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49981" w14:textId="77777777" w:rsidR="00932DEC" w:rsidRPr="006F0B38" w:rsidRDefault="00932DEC" w:rsidP="00932DE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P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1D17D" w14:textId="31E48CF8" w:rsidR="00932DEC" w:rsidRPr="006F0B38" w:rsidRDefault="00932DEC" w:rsidP="004C2E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2-20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E8A44" w14:textId="45C5D327" w:rsidR="00932DEC" w:rsidRPr="006F0B38" w:rsidRDefault="00932DEC" w:rsidP="00932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B3515" w14:textId="59998BC8" w:rsidR="00932DEC" w:rsidRPr="006F0B38" w:rsidRDefault="00932DEC" w:rsidP="001610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31, 0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0536C" w14:textId="74E968CF" w:rsidR="00932DEC" w:rsidRPr="006F0B38" w:rsidRDefault="00932DEC" w:rsidP="00932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1</w:t>
            </w:r>
          </w:p>
        </w:tc>
      </w:tr>
      <w:tr w:rsidR="00932DEC" w:rsidRPr="006F0B38" w14:paraId="4AA46AE6" w14:textId="77777777" w:rsidTr="00161070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AE6982" w14:textId="77777777" w:rsidR="00932DEC" w:rsidRPr="006F0B38" w:rsidRDefault="00932DEC" w:rsidP="00932DE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12611E" w14:textId="77777777" w:rsidR="00932DEC" w:rsidRPr="006F0B38" w:rsidRDefault="00932DEC" w:rsidP="00932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247AE9" w14:textId="2800D7D8" w:rsidR="00932DEC" w:rsidRPr="006F0B38" w:rsidRDefault="00932DEC" w:rsidP="00932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0-20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8C33A2" w14:textId="20D2C70A" w:rsidR="00932DEC" w:rsidRPr="006F0B38" w:rsidRDefault="00932DEC" w:rsidP="00932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A5926A" w14:textId="003EEAD6" w:rsidR="00932DEC" w:rsidRPr="006F0B38" w:rsidRDefault="00932DEC" w:rsidP="001610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0, -1.9</w:t>
            </w:r>
            <w:r w:rsidR="00133027"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EEA7B3" w14:textId="7A4685ED" w:rsidR="00932DEC" w:rsidRPr="006F0B38" w:rsidRDefault="00BE1E68" w:rsidP="00932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</w:tbl>
    <w:p w14:paraId="00BBCE18" w14:textId="6FBA9B34" w:rsidR="00C04099" w:rsidRPr="006F0B38" w:rsidRDefault="009B0B18">
      <w:pPr>
        <w:rPr>
          <w:rFonts w:ascii="Times New Roman" w:hAnsi="Times New Roman" w:cs="Times New Roman"/>
          <w:sz w:val="20"/>
          <w:szCs w:val="20"/>
        </w:rPr>
      </w:pPr>
      <w:r w:rsidRPr="006F0B38">
        <w:rPr>
          <w:rFonts w:ascii="Times New Roman" w:hAnsi="Times New Roman" w:cs="Times New Roman"/>
          <w:sz w:val="20"/>
          <w:szCs w:val="20"/>
        </w:rPr>
        <w:t>AAPC: average annual percent change, APC: annual percent change</w:t>
      </w:r>
      <w:r w:rsidR="009D54D1" w:rsidRPr="006F0B38">
        <w:rPr>
          <w:rFonts w:ascii="Times New Roman" w:hAnsi="Times New Roman" w:cs="Times New Roman"/>
          <w:sz w:val="20"/>
          <w:szCs w:val="20"/>
        </w:rPr>
        <w:t>, CI: confidence interval</w:t>
      </w:r>
      <w:r w:rsidRPr="006F0B38">
        <w:rPr>
          <w:rFonts w:ascii="Times New Roman" w:hAnsi="Times New Roman" w:cs="Times New Roman"/>
          <w:sz w:val="20"/>
          <w:szCs w:val="20"/>
        </w:rPr>
        <w:t>.</w:t>
      </w:r>
      <w:r w:rsidR="00C04099" w:rsidRPr="006F0B38">
        <w:rPr>
          <w:rFonts w:ascii="Times New Roman" w:hAnsi="Times New Roman" w:cs="Times New Roman"/>
          <w:sz w:val="20"/>
          <w:szCs w:val="20"/>
        </w:rPr>
        <w:br w:type="page"/>
      </w:r>
    </w:p>
    <w:p w14:paraId="486DB41A" w14:textId="46FDD1C7" w:rsidR="00C04099" w:rsidRPr="006F0B38" w:rsidRDefault="00C04099" w:rsidP="00C0409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F0B38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 Table </w:t>
      </w:r>
      <w:r w:rsidR="002C7683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6F0B38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6125BD" w:rsidRPr="006F0B38">
        <w:rPr>
          <w:rFonts w:ascii="Times New Roman" w:hAnsi="Times New Roman" w:cs="Times New Roman"/>
          <w:b/>
          <w:bCs/>
          <w:sz w:val="20"/>
          <w:szCs w:val="20"/>
        </w:rPr>
        <w:t>Relative period survival (%) of lung cancer by year perio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283"/>
        <w:gridCol w:w="1134"/>
        <w:gridCol w:w="1134"/>
        <w:gridCol w:w="284"/>
        <w:gridCol w:w="1134"/>
        <w:gridCol w:w="1134"/>
        <w:gridCol w:w="1134"/>
        <w:gridCol w:w="1134"/>
        <w:gridCol w:w="283"/>
        <w:gridCol w:w="993"/>
        <w:gridCol w:w="992"/>
        <w:gridCol w:w="992"/>
      </w:tblGrid>
      <w:tr w:rsidR="00C54FC5" w:rsidRPr="006F0B38" w14:paraId="332C648D" w14:textId="77777777" w:rsidTr="00DF1CFE">
        <w:tc>
          <w:tcPr>
            <w:tcW w:w="12044" w:type="dxa"/>
            <w:gridSpan w:val="13"/>
            <w:vAlign w:val="bottom"/>
          </w:tcPr>
          <w:p w14:paraId="1F9BB2F0" w14:textId="7EA3FB2C" w:rsidR="00C54FC5" w:rsidRPr="006F0B38" w:rsidRDefault="00C54FC5" w:rsidP="00C54FC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) 1-year survival</w:t>
            </w:r>
          </w:p>
        </w:tc>
      </w:tr>
      <w:tr w:rsidR="006125BD" w:rsidRPr="006F0B38" w14:paraId="09F498C9" w14:textId="274CD459" w:rsidTr="00DF1CFE">
        <w:tc>
          <w:tcPr>
            <w:tcW w:w="1413" w:type="dxa"/>
            <w:vMerge w:val="restart"/>
            <w:vAlign w:val="bottom"/>
          </w:tcPr>
          <w:p w14:paraId="33A32E99" w14:textId="12CC7951" w:rsidR="006125BD" w:rsidRPr="006F0B38" w:rsidRDefault="006125BD" w:rsidP="00A22D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ar</w:t>
            </w:r>
            <w:r w:rsidR="00D37871"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eriod</w:t>
            </w:r>
          </w:p>
        </w:tc>
        <w:tc>
          <w:tcPr>
            <w:tcW w:w="283" w:type="dxa"/>
            <w:vAlign w:val="bottom"/>
          </w:tcPr>
          <w:p w14:paraId="163F85AB" w14:textId="77777777" w:rsidR="006125BD" w:rsidRPr="006F0B38" w:rsidRDefault="006125BD" w:rsidP="00A22DE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bottom"/>
          </w:tcPr>
          <w:p w14:paraId="3A358504" w14:textId="77777777" w:rsidR="006125BD" w:rsidRPr="006F0B38" w:rsidRDefault="006125BD" w:rsidP="00B12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y sex*</w:t>
            </w:r>
          </w:p>
        </w:tc>
        <w:tc>
          <w:tcPr>
            <w:tcW w:w="284" w:type="dxa"/>
            <w:vAlign w:val="bottom"/>
          </w:tcPr>
          <w:p w14:paraId="323CB276" w14:textId="77777777" w:rsidR="006125BD" w:rsidRPr="006F0B38" w:rsidRDefault="006125BD" w:rsidP="00B12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  <w:gridSpan w:val="4"/>
            <w:tcBorders>
              <w:bottom w:val="single" w:sz="4" w:space="0" w:color="auto"/>
            </w:tcBorders>
            <w:vAlign w:val="bottom"/>
          </w:tcPr>
          <w:p w14:paraId="5D9721B2" w14:textId="77777777" w:rsidR="006125BD" w:rsidRPr="006F0B38" w:rsidRDefault="006125BD" w:rsidP="00B12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y age group</w:t>
            </w:r>
          </w:p>
        </w:tc>
        <w:tc>
          <w:tcPr>
            <w:tcW w:w="283" w:type="dxa"/>
            <w:vAlign w:val="bottom"/>
          </w:tcPr>
          <w:p w14:paraId="6B170F9F" w14:textId="77777777" w:rsidR="006125BD" w:rsidRPr="006F0B38" w:rsidRDefault="006125BD" w:rsidP="00B123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77" w:type="dxa"/>
            <w:gridSpan w:val="3"/>
            <w:tcBorders>
              <w:bottom w:val="single" w:sz="4" w:space="0" w:color="auto"/>
            </w:tcBorders>
            <w:vAlign w:val="bottom"/>
          </w:tcPr>
          <w:p w14:paraId="497B1FF1" w14:textId="78CDA3D9" w:rsidR="006125BD" w:rsidRPr="006F0B38" w:rsidRDefault="0032205E" w:rsidP="00B123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y comorbidity severity*</w:t>
            </w:r>
          </w:p>
        </w:tc>
      </w:tr>
      <w:tr w:rsidR="00D37871" w:rsidRPr="006F0B38" w14:paraId="0952939F" w14:textId="13853094" w:rsidTr="00DF1CFE"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9618CF" w14:textId="77777777" w:rsidR="0032205E" w:rsidRPr="006F0B38" w:rsidRDefault="0032205E" w:rsidP="00322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42831C" w14:textId="77777777" w:rsidR="0032205E" w:rsidRPr="006F0B38" w:rsidRDefault="0032205E" w:rsidP="00322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96DBB5" w14:textId="77777777" w:rsidR="0032205E" w:rsidRPr="006F0B38" w:rsidRDefault="0032205E" w:rsidP="00B12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779C26" w14:textId="77777777" w:rsidR="0032205E" w:rsidRPr="006F0B38" w:rsidRDefault="0032205E" w:rsidP="00B12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bottom"/>
          </w:tcPr>
          <w:p w14:paraId="5DAE3F23" w14:textId="77777777" w:rsidR="0032205E" w:rsidRPr="006F0B38" w:rsidRDefault="0032205E" w:rsidP="00B12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B8F9AF" w14:textId="77777777" w:rsidR="0032205E" w:rsidRPr="006F0B38" w:rsidRDefault="0032205E" w:rsidP="00B12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 &lt;4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4F6B7D" w14:textId="77777777" w:rsidR="0032205E" w:rsidRPr="006F0B38" w:rsidRDefault="0032205E" w:rsidP="00B12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 40-5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DB8E1A" w14:textId="77777777" w:rsidR="0032205E" w:rsidRPr="006F0B38" w:rsidRDefault="0032205E" w:rsidP="00B12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 60-7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E74BC6" w14:textId="77777777" w:rsidR="0032205E" w:rsidRPr="006F0B38" w:rsidRDefault="0032205E" w:rsidP="00B123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 &gt;79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bottom"/>
          </w:tcPr>
          <w:p w14:paraId="3701B24B" w14:textId="77777777" w:rsidR="0032205E" w:rsidRPr="006F0B38" w:rsidRDefault="0032205E" w:rsidP="00B123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81C825" w14:textId="78C8D5B2" w:rsidR="0032205E" w:rsidRPr="006F0B38" w:rsidRDefault="0032205E" w:rsidP="00B123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779A37" w14:textId="4BBAFF1B" w:rsidR="0032205E" w:rsidRPr="006F0B38" w:rsidRDefault="0032205E" w:rsidP="00B123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l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A550F0" w14:textId="5FD988F2" w:rsidR="0032205E" w:rsidRPr="006F0B38" w:rsidRDefault="0032205E" w:rsidP="00B123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vere</w:t>
            </w:r>
          </w:p>
        </w:tc>
      </w:tr>
      <w:tr w:rsidR="00DF1CFE" w:rsidRPr="006F0B38" w14:paraId="299ECC57" w14:textId="1C1F09B7" w:rsidTr="00DF1CFE">
        <w:tc>
          <w:tcPr>
            <w:tcW w:w="1413" w:type="dxa"/>
            <w:tcBorders>
              <w:top w:val="single" w:sz="4" w:space="0" w:color="auto"/>
            </w:tcBorders>
            <w:vAlign w:val="bottom"/>
          </w:tcPr>
          <w:p w14:paraId="3FF5E014" w14:textId="1E950C5E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4/2006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56A22446" w14:textId="77777777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5F4EA2A" w14:textId="022B01DC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FC80A82" w14:textId="46F308EC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4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7847EF15" w14:textId="77777777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7AABF6A8" w14:textId="51247E65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22278F4" w14:textId="0011D352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F86EE19" w14:textId="46E4901C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6691D89" w14:textId="4979592A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54F76C9" w14:textId="77777777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5D558BB8" w14:textId="3DA2979B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279D063E" w14:textId="219EF239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6DC47523" w14:textId="69BF312C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7</w:t>
            </w:r>
          </w:p>
        </w:tc>
      </w:tr>
      <w:tr w:rsidR="00DF1CFE" w:rsidRPr="006F0B38" w14:paraId="1DE571E6" w14:textId="24CEC0BE" w:rsidTr="00DF1CFE">
        <w:tc>
          <w:tcPr>
            <w:tcW w:w="1413" w:type="dxa"/>
            <w:vAlign w:val="bottom"/>
          </w:tcPr>
          <w:p w14:paraId="4C11E897" w14:textId="71C5B832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7/2009</w:t>
            </w:r>
          </w:p>
        </w:tc>
        <w:tc>
          <w:tcPr>
            <w:tcW w:w="283" w:type="dxa"/>
            <w:vAlign w:val="center"/>
          </w:tcPr>
          <w:p w14:paraId="6614D187" w14:textId="77777777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14:paraId="51437314" w14:textId="74AA21D2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3</w:t>
            </w:r>
          </w:p>
        </w:tc>
        <w:tc>
          <w:tcPr>
            <w:tcW w:w="1134" w:type="dxa"/>
            <w:vAlign w:val="bottom"/>
          </w:tcPr>
          <w:p w14:paraId="23A2AB45" w14:textId="3DE06F33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8</w:t>
            </w:r>
          </w:p>
        </w:tc>
        <w:tc>
          <w:tcPr>
            <w:tcW w:w="284" w:type="dxa"/>
            <w:vAlign w:val="center"/>
          </w:tcPr>
          <w:p w14:paraId="32914A36" w14:textId="77777777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14:paraId="0AD8D2C9" w14:textId="4F5E8350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7</w:t>
            </w:r>
          </w:p>
        </w:tc>
        <w:tc>
          <w:tcPr>
            <w:tcW w:w="1134" w:type="dxa"/>
            <w:vAlign w:val="bottom"/>
          </w:tcPr>
          <w:p w14:paraId="3B1B2257" w14:textId="77E072D8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1</w:t>
            </w:r>
          </w:p>
        </w:tc>
        <w:tc>
          <w:tcPr>
            <w:tcW w:w="1134" w:type="dxa"/>
            <w:vAlign w:val="bottom"/>
          </w:tcPr>
          <w:p w14:paraId="1B013BB9" w14:textId="78A2C00D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4</w:t>
            </w:r>
          </w:p>
        </w:tc>
        <w:tc>
          <w:tcPr>
            <w:tcW w:w="1134" w:type="dxa"/>
            <w:vAlign w:val="bottom"/>
          </w:tcPr>
          <w:p w14:paraId="195CF310" w14:textId="16AEAF08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283" w:type="dxa"/>
          </w:tcPr>
          <w:p w14:paraId="78C2971C" w14:textId="77777777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14:paraId="1DAA4A1F" w14:textId="66CE553A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0</w:t>
            </w:r>
          </w:p>
        </w:tc>
        <w:tc>
          <w:tcPr>
            <w:tcW w:w="992" w:type="dxa"/>
            <w:vAlign w:val="bottom"/>
          </w:tcPr>
          <w:p w14:paraId="3C6F3462" w14:textId="14A86FA9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7</w:t>
            </w:r>
          </w:p>
        </w:tc>
        <w:tc>
          <w:tcPr>
            <w:tcW w:w="992" w:type="dxa"/>
            <w:vAlign w:val="bottom"/>
          </w:tcPr>
          <w:p w14:paraId="2AC50AC6" w14:textId="1CD054DA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7</w:t>
            </w:r>
          </w:p>
        </w:tc>
      </w:tr>
      <w:tr w:rsidR="00DF1CFE" w:rsidRPr="006F0B38" w14:paraId="21A2D6E8" w14:textId="643B07EC" w:rsidTr="00DF1CFE">
        <w:tc>
          <w:tcPr>
            <w:tcW w:w="1413" w:type="dxa"/>
            <w:vAlign w:val="bottom"/>
          </w:tcPr>
          <w:p w14:paraId="064F4A2B" w14:textId="0EF7A11D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0/2012</w:t>
            </w:r>
          </w:p>
        </w:tc>
        <w:tc>
          <w:tcPr>
            <w:tcW w:w="283" w:type="dxa"/>
            <w:vAlign w:val="center"/>
          </w:tcPr>
          <w:p w14:paraId="2ADCFD48" w14:textId="77777777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14:paraId="6FF9B382" w14:textId="6616BF62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2</w:t>
            </w:r>
          </w:p>
        </w:tc>
        <w:tc>
          <w:tcPr>
            <w:tcW w:w="1134" w:type="dxa"/>
            <w:vAlign w:val="bottom"/>
          </w:tcPr>
          <w:p w14:paraId="59687A2F" w14:textId="11B8F3DD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4</w:t>
            </w:r>
          </w:p>
        </w:tc>
        <w:tc>
          <w:tcPr>
            <w:tcW w:w="284" w:type="dxa"/>
            <w:vAlign w:val="center"/>
          </w:tcPr>
          <w:p w14:paraId="182455F0" w14:textId="77777777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14:paraId="45018B24" w14:textId="467D8692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2</w:t>
            </w:r>
          </w:p>
        </w:tc>
        <w:tc>
          <w:tcPr>
            <w:tcW w:w="1134" w:type="dxa"/>
            <w:vAlign w:val="bottom"/>
          </w:tcPr>
          <w:p w14:paraId="6743AB55" w14:textId="58A05F83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3</w:t>
            </w:r>
          </w:p>
        </w:tc>
        <w:tc>
          <w:tcPr>
            <w:tcW w:w="1134" w:type="dxa"/>
            <w:vAlign w:val="bottom"/>
          </w:tcPr>
          <w:p w14:paraId="2A10D21E" w14:textId="1B7D0194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7</w:t>
            </w:r>
          </w:p>
        </w:tc>
        <w:tc>
          <w:tcPr>
            <w:tcW w:w="1134" w:type="dxa"/>
            <w:vAlign w:val="bottom"/>
          </w:tcPr>
          <w:p w14:paraId="62599480" w14:textId="25B24E34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283" w:type="dxa"/>
          </w:tcPr>
          <w:p w14:paraId="2057B5A4" w14:textId="77777777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14:paraId="3C2CDE39" w14:textId="7F53FA58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2</w:t>
            </w:r>
          </w:p>
        </w:tc>
        <w:tc>
          <w:tcPr>
            <w:tcW w:w="992" w:type="dxa"/>
            <w:vAlign w:val="bottom"/>
          </w:tcPr>
          <w:p w14:paraId="5FB5E16D" w14:textId="53B8094A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5</w:t>
            </w:r>
          </w:p>
        </w:tc>
        <w:tc>
          <w:tcPr>
            <w:tcW w:w="992" w:type="dxa"/>
            <w:vAlign w:val="bottom"/>
          </w:tcPr>
          <w:p w14:paraId="47ABD934" w14:textId="56493785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3</w:t>
            </w:r>
          </w:p>
        </w:tc>
      </w:tr>
      <w:tr w:rsidR="00DF1CFE" w:rsidRPr="006F0B38" w14:paraId="3B277AD8" w14:textId="26B86C05" w:rsidTr="00DF1CFE">
        <w:tc>
          <w:tcPr>
            <w:tcW w:w="1413" w:type="dxa"/>
            <w:vAlign w:val="bottom"/>
          </w:tcPr>
          <w:p w14:paraId="7F1B450A" w14:textId="275440A7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/2015</w:t>
            </w:r>
          </w:p>
        </w:tc>
        <w:tc>
          <w:tcPr>
            <w:tcW w:w="283" w:type="dxa"/>
            <w:vAlign w:val="center"/>
          </w:tcPr>
          <w:p w14:paraId="54348AC4" w14:textId="77777777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14:paraId="08FEE2AC" w14:textId="7F700FEA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0</w:t>
            </w:r>
          </w:p>
        </w:tc>
        <w:tc>
          <w:tcPr>
            <w:tcW w:w="1134" w:type="dxa"/>
            <w:vAlign w:val="bottom"/>
          </w:tcPr>
          <w:p w14:paraId="354A8A38" w14:textId="091F91C7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6</w:t>
            </w:r>
          </w:p>
        </w:tc>
        <w:tc>
          <w:tcPr>
            <w:tcW w:w="284" w:type="dxa"/>
            <w:vAlign w:val="center"/>
          </w:tcPr>
          <w:p w14:paraId="07A566DB" w14:textId="77777777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14:paraId="6F67913C" w14:textId="446EE6A6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7</w:t>
            </w:r>
          </w:p>
        </w:tc>
        <w:tc>
          <w:tcPr>
            <w:tcW w:w="1134" w:type="dxa"/>
            <w:vAlign w:val="bottom"/>
          </w:tcPr>
          <w:p w14:paraId="733B950B" w14:textId="6D934C43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1</w:t>
            </w:r>
          </w:p>
        </w:tc>
        <w:tc>
          <w:tcPr>
            <w:tcW w:w="1134" w:type="dxa"/>
            <w:vAlign w:val="bottom"/>
          </w:tcPr>
          <w:p w14:paraId="4FD1B6B7" w14:textId="46E19E00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8</w:t>
            </w:r>
          </w:p>
        </w:tc>
        <w:tc>
          <w:tcPr>
            <w:tcW w:w="1134" w:type="dxa"/>
            <w:vAlign w:val="bottom"/>
          </w:tcPr>
          <w:p w14:paraId="3B5B5DBA" w14:textId="587742FC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283" w:type="dxa"/>
          </w:tcPr>
          <w:p w14:paraId="35677BCC" w14:textId="77777777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14:paraId="1D3BECED" w14:textId="51E3C8C6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2</w:t>
            </w:r>
          </w:p>
        </w:tc>
        <w:tc>
          <w:tcPr>
            <w:tcW w:w="992" w:type="dxa"/>
            <w:vAlign w:val="bottom"/>
          </w:tcPr>
          <w:p w14:paraId="156B7890" w14:textId="2A9A3D81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3</w:t>
            </w:r>
          </w:p>
        </w:tc>
        <w:tc>
          <w:tcPr>
            <w:tcW w:w="992" w:type="dxa"/>
            <w:vAlign w:val="bottom"/>
          </w:tcPr>
          <w:p w14:paraId="0C14C447" w14:textId="7A365514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9</w:t>
            </w:r>
          </w:p>
        </w:tc>
      </w:tr>
      <w:tr w:rsidR="00DF1CFE" w:rsidRPr="006F0B38" w14:paraId="2E3DCC35" w14:textId="13BA7DB6" w:rsidTr="00DF1CFE">
        <w:tc>
          <w:tcPr>
            <w:tcW w:w="1413" w:type="dxa"/>
            <w:vAlign w:val="bottom"/>
          </w:tcPr>
          <w:p w14:paraId="74A074E0" w14:textId="6B8BCCC4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/2018</w:t>
            </w:r>
          </w:p>
        </w:tc>
        <w:tc>
          <w:tcPr>
            <w:tcW w:w="283" w:type="dxa"/>
            <w:vAlign w:val="center"/>
          </w:tcPr>
          <w:p w14:paraId="4AB0AF5C" w14:textId="77777777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14:paraId="6A0704A3" w14:textId="1B2825E2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0</w:t>
            </w:r>
          </w:p>
        </w:tc>
        <w:tc>
          <w:tcPr>
            <w:tcW w:w="1134" w:type="dxa"/>
            <w:vAlign w:val="bottom"/>
          </w:tcPr>
          <w:p w14:paraId="2A49E192" w14:textId="6E42177B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1</w:t>
            </w:r>
          </w:p>
        </w:tc>
        <w:tc>
          <w:tcPr>
            <w:tcW w:w="284" w:type="dxa"/>
            <w:vAlign w:val="center"/>
          </w:tcPr>
          <w:p w14:paraId="6F5F5748" w14:textId="77777777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14:paraId="37A45CAB" w14:textId="7251A758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9</w:t>
            </w:r>
          </w:p>
        </w:tc>
        <w:tc>
          <w:tcPr>
            <w:tcW w:w="1134" w:type="dxa"/>
            <w:vAlign w:val="bottom"/>
          </w:tcPr>
          <w:p w14:paraId="3783DB2C" w14:textId="418DC717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1</w:t>
            </w:r>
          </w:p>
        </w:tc>
        <w:tc>
          <w:tcPr>
            <w:tcW w:w="1134" w:type="dxa"/>
            <w:vAlign w:val="bottom"/>
          </w:tcPr>
          <w:p w14:paraId="587BF2A9" w14:textId="771B9B63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7</w:t>
            </w:r>
          </w:p>
        </w:tc>
        <w:tc>
          <w:tcPr>
            <w:tcW w:w="1134" w:type="dxa"/>
            <w:vAlign w:val="bottom"/>
          </w:tcPr>
          <w:p w14:paraId="261928C5" w14:textId="79252397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6</w:t>
            </w:r>
          </w:p>
        </w:tc>
        <w:tc>
          <w:tcPr>
            <w:tcW w:w="283" w:type="dxa"/>
          </w:tcPr>
          <w:p w14:paraId="01137A0E" w14:textId="77777777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14:paraId="6A6F30AF" w14:textId="116ACA98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4</w:t>
            </w:r>
          </w:p>
        </w:tc>
        <w:tc>
          <w:tcPr>
            <w:tcW w:w="992" w:type="dxa"/>
            <w:vAlign w:val="bottom"/>
          </w:tcPr>
          <w:p w14:paraId="3D110657" w14:textId="48EAD31A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2</w:t>
            </w:r>
          </w:p>
        </w:tc>
        <w:tc>
          <w:tcPr>
            <w:tcW w:w="992" w:type="dxa"/>
            <w:vAlign w:val="bottom"/>
          </w:tcPr>
          <w:p w14:paraId="74755F25" w14:textId="73B17AE3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2</w:t>
            </w:r>
          </w:p>
        </w:tc>
      </w:tr>
      <w:tr w:rsidR="00DF1CFE" w:rsidRPr="006F0B38" w14:paraId="2988C298" w14:textId="55CFF8D7" w:rsidTr="00DF1CFE">
        <w:tc>
          <w:tcPr>
            <w:tcW w:w="1413" w:type="dxa"/>
            <w:tcBorders>
              <w:bottom w:val="single" w:sz="4" w:space="0" w:color="auto"/>
            </w:tcBorders>
            <w:vAlign w:val="bottom"/>
          </w:tcPr>
          <w:p w14:paraId="13CFE167" w14:textId="1D4ABE7F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/202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2906DF39" w14:textId="77777777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E7EA956" w14:textId="788BB55A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C330DDA" w14:textId="22B93EA6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3DA73438" w14:textId="77777777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28B21E2" w14:textId="20D35729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E9FB744" w14:textId="66C38ABF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0466F37" w14:textId="76AEACD5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9255DB4" w14:textId="2629535A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EF6C534" w14:textId="77777777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3E0B1D9A" w14:textId="7AC44CA0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A1FA748" w14:textId="57BC8132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268A2740" w14:textId="75B54ABB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3</w:t>
            </w:r>
          </w:p>
        </w:tc>
      </w:tr>
      <w:tr w:rsidR="003F20F2" w:rsidRPr="006F0B38" w14:paraId="26AD6A5D" w14:textId="77777777" w:rsidTr="00DF1CFE">
        <w:trPr>
          <w:trHeight w:val="159"/>
        </w:trPr>
        <w:tc>
          <w:tcPr>
            <w:tcW w:w="1413" w:type="dxa"/>
            <w:tcBorders>
              <w:top w:val="single" w:sz="4" w:space="0" w:color="auto"/>
            </w:tcBorders>
            <w:vAlign w:val="bottom"/>
          </w:tcPr>
          <w:p w14:paraId="49F31C99" w14:textId="77777777" w:rsidR="003F20F2" w:rsidRPr="006F0B38" w:rsidRDefault="003F20F2" w:rsidP="00D378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0E9CF705" w14:textId="77777777" w:rsidR="003F20F2" w:rsidRPr="006F0B38" w:rsidRDefault="003F20F2" w:rsidP="00D378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6BD41B3" w14:textId="77777777" w:rsidR="003F20F2" w:rsidRPr="006F0B38" w:rsidRDefault="003F20F2" w:rsidP="00D378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58E436D" w14:textId="77777777" w:rsidR="003F20F2" w:rsidRPr="006F0B38" w:rsidRDefault="003F20F2" w:rsidP="00D378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0DBD6672" w14:textId="77777777" w:rsidR="003F20F2" w:rsidRPr="006F0B38" w:rsidRDefault="003F20F2" w:rsidP="00D378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60FDF95" w14:textId="77777777" w:rsidR="003F20F2" w:rsidRPr="006F0B38" w:rsidRDefault="003F20F2" w:rsidP="00D378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A012B80" w14:textId="77777777" w:rsidR="003F20F2" w:rsidRPr="006F0B38" w:rsidRDefault="003F20F2" w:rsidP="00D378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9EE9535" w14:textId="77777777" w:rsidR="003F20F2" w:rsidRPr="006F0B38" w:rsidRDefault="003F20F2" w:rsidP="00D378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0DEE594" w14:textId="77777777" w:rsidR="003F20F2" w:rsidRPr="006F0B38" w:rsidRDefault="003F20F2" w:rsidP="00D378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21A11A4" w14:textId="77777777" w:rsidR="003F20F2" w:rsidRPr="006F0B38" w:rsidRDefault="003F20F2" w:rsidP="00D378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D23A73B" w14:textId="77777777" w:rsidR="003F20F2" w:rsidRPr="006F0B38" w:rsidRDefault="003F20F2" w:rsidP="00D378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BD3566D" w14:textId="77777777" w:rsidR="003F20F2" w:rsidRPr="006F0B38" w:rsidRDefault="003F20F2" w:rsidP="00D378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5A78531" w14:textId="77777777" w:rsidR="003F20F2" w:rsidRPr="006F0B38" w:rsidRDefault="003F20F2" w:rsidP="00D3787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F20F2" w:rsidRPr="006F0B38" w14:paraId="73A5AF48" w14:textId="77777777" w:rsidTr="00DF1CFE">
        <w:tc>
          <w:tcPr>
            <w:tcW w:w="12044" w:type="dxa"/>
            <w:gridSpan w:val="13"/>
            <w:vAlign w:val="bottom"/>
          </w:tcPr>
          <w:p w14:paraId="30B039C9" w14:textId="7EBDCF74" w:rsidR="003F20F2" w:rsidRPr="006F0B38" w:rsidRDefault="0005140A" w:rsidP="00A22DE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</w:t>
            </w:r>
            <w:r w:rsidR="003F20F2" w:rsidRPr="006F0B3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 5-year survival</w:t>
            </w:r>
          </w:p>
        </w:tc>
      </w:tr>
      <w:tr w:rsidR="00DF1CFE" w:rsidRPr="006F0B38" w14:paraId="53648A19" w14:textId="77777777" w:rsidTr="00DF1CFE">
        <w:tc>
          <w:tcPr>
            <w:tcW w:w="1413" w:type="dxa"/>
            <w:vMerge w:val="restart"/>
            <w:vAlign w:val="bottom"/>
          </w:tcPr>
          <w:p w14:paraId="36424023" w14:textId="77777777" w:rsidR="003F20F2" w:rsidRPr="006F0B38" w:rsidRDefault="003F20F2" w:rsidP="00A22D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ar period</w:t>
            </w:r>
          </w:p>
        </w:tc>
        <w:tc>
          <w:tcPr>
            <w:tcW w:w="283" w:type="dxa"/>
            <w:vAlign w:val="bottom"/>
          </w:tcPr>
          <w:p w14:paraId="26A3569C" w14:textId="77777777" w:rsidR="003F20F2" w:rsidRPr="006F0B38" w:rsidRDefault="003F20F2" w:rsidP="00A22DE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bottom"/>
          </w:tcPr>
          <w:p w14:paraId="633E549E" w14:textId="77777777" w:rsidR="003F20F2" w:rsidRPr="006F0B38" w:rsidRDefault="003F20F2" w:rsidP="00A22D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y sex*</w:t>
            </w:r>
          </w:p>
        </w:tc>
        <w:tc>
          <w:tcPr>
            <w:tcW w:w="284" w:type="dxa"/>
            <w:vAlign w:val="bottom"/>
          </w:tcPr>
          <w:p w14:paraId="69412935" w14:textId="77777777" w:rsidR="003F20F2" w:rsidRPr="006F0B38" w:rsidRDefault="003F20F2" w:rsidP="00A22D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  <w:gridSpan w:val="4"/>
            <w:tcBorders>
              <w:bottom w:val="single" w:sz="4" w:space="0" w:color="auto"/>
            </w:tcBorders>
            <w:vAlign w:val="bottom"/>
          </w:tcPr>
          <w:p w14:paraId="03D6C11B" w14:textId="77777777" w:rsidR="003F20F2" w:rsidRPr="006F0B38" w:rsidRDefault="003F20F2" w:rsidP="00A22D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y age group</w:t>
            </w:r>
          </w:p>
        </w:tc>
        <w:tc>
          <w:tcPr>
            <w:tcW w:w="283" w:type="dxa"/>
            <w:vAlign w:val="bottom"/>
          </w:tcPr>
          <w:p w14:paraId="60BADD08" w14:textId="77777777" w:rsidR="003F20F2" w:rsidRPr="006F0B38" w:rsidRDefault="003F20F2" w:rsidP="00A22DE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77" w:type="dxa"/>
            <w:gridSpan w:val="3"/>
            <w:tcBorders>
              <w:bottom w:val="single" w:sz="4" w:space="0" w:color="auto"/>
            </w:tcBorders>
            <w:vAlign w:val="bottom"/>
          </w:tcPr>
          <w:p w14:paraId="7BBE6CE5" w14:textId="77777777" w:rsidR="003F20F2" w:rsidRPr="006F0B38" w:rsidRDefault="003F20F2" w:rsidP="00A22DE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y comorbidity severity*</w:t>
            </w:r>
          </w:p>
        </w:tc>
      </w:tr>
      <w:tr w:rsidR="003F20F2" w:rsidRPr="006F0B38" w14:paraId="5040452F" w14:textId="77777777" w:rsidTr="00DF1CFE"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12B321" w14:textId="77777777" w:rsidR="003F20F2" w:rsidRPr="006F0B38" w:rsidRDefault="003F20F2" w:rsidP="00A22D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6ECEDC" w14:textId="77777777" w:rsidR="003F20F2" w:rsidRPr="006F0B38" w:rsidRDefault="003F20F2" w:rsidP="00A22D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02878B" w14:textId="77777777" w:rsidR="003F20F2" w:rsidRPr="006F0B38" w:rsidRDefault="003F20F2" w:rsidP="00A22D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16AD1F" w14:textId="77777777" w:rsidR="003F20F2" w:rsidRPr="006F0B38" w:rsidRDefault="003F20F2" w:rsidP="00A22D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bottom"/>
          </w:tcPr>
          <w:p w14:paraId="3DFC5EFF" w14:textId="77777777" w:rsidR="003F20F2" w:rsidRPr="006F0B38" w:rsidRDefault="003F20F2" w:rsidP="00A22D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D52339" w14:textId="77777777" w:rsidR="003F20F2" w:rsidRPr="006F0B38" w:rsidRDefault="003F20F2" w:rsidP="00A22D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 &lt;4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B4F93B" w14:textId="77777777" w:rsidR="003F20F2" w:rsidRPr="006F0B38" w:rsidRDefault="003F20F2" w:rsidP="00A22D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 40-5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CA16C3" w14:textId="77777777" w:rsidR="003F20F2" w:rsidRPr="006F0B38" w:rsidRDefault="003F20F2" w:rsidP="00A22D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 60-7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D817E0" w14:textId="77777777" w:rsidR="003F20F2" w:rsidRPr="006F0B38" w:rsidRDefault="003F20F2" w:rsidP="00A22D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 &gt;79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bottom"/>
          </w:tcPr>
          <w:p w14:paraId="1118A878" w14:textId="77777777" w:rsidR="003F20F2" w:rsidRPr="006F0B38" w:rsidRDefault="003F20F2" w:rsidP="00A22DE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03D0FE" w14:textId="77777777" w:rsidR="003F20F2" w:rsidRPr="006F0B38" w:rsidRDefault="003F20F2" w:rsidP="00A22DE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759276" w14:textId="77777777" w:rsidR="003F20F2" w:rsidRPr="006F0B38" w:rsidRDefault="003F20F2" w:rsidP="00A22DE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l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80B22D" w14:textId="77777777" w:rsidR="003F20F2" w:rsidRPr="006F0B38" w:rsidRDefault="003F20F2" w:rsidP="00A22DE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vere</w:t>
            </w:r>
          </w:p>
        </w:tc>
      </w:tr>
      <w:tr w:rsidR="00DF1CFE" w:rsidRPr="006F0B38" w14:paraId="2C7D215E" w14:textId="77777777" w:rsidTr="00DF1CFE">
        <w:tc>
          <w:tcPr>
            <w:tcW w:w="1413" w:type="dxa"/>
            <w:tcBorders>
              <w:top w:val="single" w:sz="4" w:space="0" w:color="auto"/>
            </w:tcBorders>
            <w:vAlign w:val="bottom"/>
          </w:tcPr>
          <w:p w14:paraId="4CAAF7F0" w14:textId="77777777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4/2006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55F68030" w14:textId="77777777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CA08EA5" w14:textId="16B6A830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68D4EA5" w14:textId="785EF3F4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560EEFC6" w14:textId="77777777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61164FC" w14:textId="209B4E2F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45BDA29" w14:textId="01132689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2CD1CBA" w14:textId="56BA17DB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51D3F07F" w14:textId="3C320E57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ABE2BAD" w14:textId="77777777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7C9E6921" w14:textId="4BDEBC31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64341CA9" w14:textId="3AE6928C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3E3C5B08" w14:textId="3A90CA2B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</w:t>
            </w:r>
          </w:p>
        </w:tc>
      </w:tr>
      <w:tr w:rsidR="00DF1CFE" w:rsidRPr="006F0B38" w14:paraId="054734E6" w14:textId="77777777" w:rsidTr="00DF1CFE">
        <w:tc>
          <w:tcPr>
            <w:tcW w:w="1413" w:type="dxa"/>
            <w:vAlign w:val="bottom"/>
          </w:tcPr>
          <w:p w14:paraId="5775D65C" w14:textId="77777777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7/2009</w:t>
            </w:r>
          </w:p>
        </w:tc>
        <w:tc>
          <w:tcPr>
            <w:tcW w:w="283" w:type="dxa"/>
            <w:vAlign w:val="center"/>
          </w:tcPr>
          <w:p w14:paraId="5EAD5EA3" w14:textId="77777777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14:paraId="3C147D8A" w14:textId="6DC1D285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1134" w:type="dxa"/>
            <w:vAlign w:val="bottom"/>
          </w:tcPr>
          <w:p w14:paraId="7920E74E" w14:textId="3FB63453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284" w:type="dxa"/>
            <w:vAlign w:val="center"/>
          </w:tcPr>
          <w:p w14:paraId="7E5682CF" w14:textId="77777777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14:paraId="57E5398E" w14:textId="675D067B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1134" w:type="dxa"/>
            <w:vAlign w:val="bottom"/>
          </w:tcPr>
          <w:p w14:paraId="0FDDEE41" w14:textId="76CE8595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1134" w:type="dxa"/>
            <w:vAlign w:val="bottom"/>
          </w:tcPr>
          <w:p w14:paraId="5009FC25" w14:textId="6BE78A5B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1134" w:type="dxa"/>
            <w:vAlign w:val="bottom"/>
          </w:tcPr>
          <w:p w14:paraId="2A1AEAB0" w14:textId="2CB3AE2F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283" w:type="dxa"/>
          </w:tcPr>
          <w:p w14:paraId="65AA3435" w14:textId="77777777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14:paraId="4DA1C007" w14:textId="5FA8AE22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992" w:type="dxa"/>
            <w:vAlign w:val="bottom"/>
          </w:tcPr>
          <w:p w14:paraId="5150A02A" w14:textId="652D3860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992" w:type="dxa"/>
            <w:vAlign w:val="bottom"/>
          </w:tcPr>
          <w:p w14:paraId="1D1D3A03" w14:textId="12D8958B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</w:t>
            </w:r>
          </w:p>
        </w:tc>
      </w:tr>
      <w:tr w:rsidR="00DF1CFE" w:rsidRPr="006F0B38" w14:paraId="53634516" w14:textId="77777777" w:rsidTr="00DF1CFE">
        <w:tc>
          <w:tcPr>
            <w:tcW w:w="1413" w:type="dxa"/>
            <w:vAlign w:val="bottom"/>
          </w:tcPr>
          <w:p w14:paraId="17C50AB0" w14:textId="77777777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0/2012</w:t>
            </w:r>
          </w:p>
        </w:tc>
        <w:tc>
          <w:tcPr>
            <w:tcW w:w="283" w:type="dxa"/>
            <w:vAlign w:val="center"/>
          </w:tcPr>
          <w:p w14:paraId="7D37BF13" w14:textId="77777777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14:paraId="5EAA447F" w14:textId="4C021F4E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1134" w:type="dxa"/>
            <w:vAlign w:val="bottom"/>
          </w:tcPr>
          <w:p w14:paraId="45129B12" w14:textId="0877D44C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284" w:type="dxa"/>
            <w:vAlign w:val="center"/>
          </w:tcPr>
          <w:p w14:paraId="75D3E0B2" w14:textId="77777777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14:paraId="5C6000BA" w14:textId="042E14EC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5</w:t>
            </w:r>
          </w:p>
        </w:tc>
        <w:tc>
          <w:tcPr>
            <w:tcW w:w="1134" w:type="dxa"/>
            <w:vAlign w:val="bottom"/>
          </w:tcPr>
          <w:p w14:paraId="6A08C758" w14:textId="76E55F06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1134" w:type="dxa"/>
            <w:vAlign w:val="bottom"/>
          </w:tcPr>
          <w:p w14:paraId="6DD46AC2" w14:textId="587B5959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1134" w:type="dxa"/>
            <w:vAlign w:val="bottom"/>
          </w:tcPr>
          <w:p w14:paraId="091094FB" w14:textId="0F1F8207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283" w:type="dxa"/>
          </w:tcPr>
          <w:p w14:paraId="5C302870" w14:textId="77777777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14:paraId="3E8C46ED" w14:textId="19EDA0BB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8</w:t>
            </w:r>
          </w:p>
        </w:tc>
        <w:tc>
          <w:tcPr>
            <w:tcW w:w="992" w:type="dxa"/>
            <w:vAlign w:val="bottom"/>
          </w:tcPr>
          <w:p w14:paraId="2689BDB4" w14:textId="4C3BF85B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992" w:type="dxa"/>
            <w:vAlign w:val="bottom"/>
          </w:tcPr>
          <w:p w14:paraId="0D3F606F" w14:textId="33B38D68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</w:t>
            </w:r>
          </w:p>
        </w:tc>
      </w:tr>
      <w:tr w:rsidR="00DF1CFE" w:rsidRPr="006F0B38" w14:paraId="7D5DF191" w14:textId="77777777" w:rsidTr="00DF1CFE">
        <w:tc>
          <w:tcPr>
            <w:tcW w:w="1413" w:type="dxa"/>
            <w:vAlign w:val="bottom"/>
          </w:tcPr>
          <w:p w14:paraId="225E30C4" w14:textId="77777777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/2015</w:t>
            </w:r>
          </w:p>
        </w:tc>
        <w:tc>
          <w:tcPr>
            <w:tcW w:w="283" w:type="dxa"/>
            <w:vAlign w:val="center"/>
          </w:tcPr>
          <w:p w14:paraId="12818587" w14:textId="77777777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14:paraId="0DEC59F9" w14:textId="78181CBB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1134" w:type="dxa"/>
            <w:vAlign w:val="bottom"/>
          </w:tcPr>
          <w:p w14:paraId="3F445556" w14:textId="501329D1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284" w:type="dxa"/>
            <w:vAlign w:val="center"/>
          </w:tcPr>
          <w:p w14:paraId="3B8AA0B4" w14:textId="77777777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14:paraId="5043F8C6" w14:textId="46CC0016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1134" w:type="dxa"/>
            <w:vAlign w:val="bottom"/>
          </w:tcPr>
          <w:p w14:paraId="5AABA689" w14:textId="1B2C3904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1</w:t>
            </w:r>
          </w:p>
        </w:tc>
        <w:tc>
          <w:tcPr>
            <w:tcW w:w="1134" w:type="dxa"/>
            <w:vAlign w:val="bottom"/>
          </w:tcPr>
          <w:p w14:paraId="0620B11C" w14:textId="0A940CF2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1134" w:type="dxa"/>
            <w:vAlign w:val="bottom"/>
          </w:tcPr>
          <w:p w14:paraId="2F3742C2" w14:textId="6CC1661F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283" w:type="dxa"/>
          </w:tcPr>
          <w:p w14:paraId="7608E02B" w14:textId="77777777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14:paraId="4D8CCDB4" w14:textId="0A449A2A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6</w:t>
            </w:r>
          </w:p>
        </w:tc>
        <w:tc>
          <w:tcPr>
            <w:tcW w:w="992" w:type="dxa"/>
            <w:vAlign w:val="bottom"/>
          </w:tcPr>
          <w:p w14:paraId="2DBC4470" w14:textId="04DAE666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992" w:type="dxa"/>
            <w:vAlign w:val="bottom"/>
          </w:tcPr>
          <w:p w14:paraId="2A9A528F" w14:textId="5CC57FD0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</w:t>
            </w:r>
          </w:p>
        </w:tc>
      </w:tr>
      <w:tr w:rsidR="00DF1CFE" w:rsidRPr="006F0B38" w14:paraId="08AB9E82" w14:textId="77777777" w:rsidTr="00DF1CFE">
        <w:tc>
          <w:tcPr>
            <w:tcW w:w="1413" w:type="dxa"/>
            <w:vAlign w:val="bottom"/>
          </w:tcPr>
          <w:p w14:paraId="18093BAB" w14:textId="77777777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/2018</w:t>
            </w:r>
          </w:p>
        </w:tc>
        <w:tc>
          <w:tcPr>
            <w:tcW w:w="283" w:type="dxa"/>
            <w:vAlign w:val="center"/>
          </w:tcPr>
          <w:p w14:paraId="3542C97E" w14:textId="77777777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14:paraId="5E38AD5B" w14:textId="0A3828BF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1134" w:type="dxa"/>
            <w:vAlign w:val="bottom"/>
          </w:tcPr>
          <w:p w14:paraId="3F5F59F2" w14:textId="277FD77E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6</w:t>
            </w:r>
          </w:p>
        </w:tc>
        <w:tc>
          <w:tcPr>
            <w:tcW w:w="284" w:type="dxa"/>
            <w:vAlign w:val="center"/>
          </w:tcPr>
          <w:p w14:paraId="480A633E" w14:textId="77777777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14:paraId="518E228E" w14:textId="527794AB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7</w:t>
            </w:r>
          </w:p>
        </w:tc>
        <w:tc>
          <w:tcPr>
            <w:tcW w:w="1134" w:type="dxa"/>
            <w:vAlign w:val="bottom"/>
          </w:tcPr>
          <w:p w14:paraId="54D0840A" w14:textId="508F430E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1134" w:type="dxa"/>
            <w:vAlign w:val="bottom"/>
          </w:tcPr>
          <w:p w14:paraId="5E666765" w14:textId="230C4F3F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1134" w:type="dxa"/>
            <w:vAlign w:val="bottom"/>
          </w:tcPr>
          <w:p w14:paraId="19997FE3" w14:textId="2A48F197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283" w:type="dxa"/>
          </w:tcPr>
          <w:p w14:paraId="30CBD40C" w14:textId="77777777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14:paraId="1692AD20" w14:textId="1FC54793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992" w:type="dxa"/>
            <w:vAlign w:val="bottom"/>
          </w:tcPr>
          <w:p w14:paraId="14085329" w14:textId="6E57934A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0</w:t>
            </w:r>
          </w:p>
        </w:tc>
        <w:tc>
          <w:tcPr>
            <w:tcW w:w="992" w:type="dxa"/>
            <w:vAlign w:val="bottom"/>
          </w:tcPr>
          <w:p w14:paraId="1E6AF7A8" w14:textId="30BA6343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6</w:t>
            </w:r>
          </w:p>
        </w:tc>
      </w:tr>
      <w:tr w:rsidR="00DF1CFE" w:rsidRPr="006F0B38" w14:paraId="325CAC26" w14:textId="77777777" w:rsidTr="00DF1CFE">
        <w:tc>
          <w:tcPr>
            <w:tcW w:w="1413" w:type="dxa"/>
            <w:tcBorders>
              <w:bottom w:val="single" w:sz="4" w:space="0" w:color="auto"/>
            </w:tcBorders>
            <w:vAlign w:val="bottom"/>
          </w:tcPr>
          <w:p w14:paraId="3AEC96BA" w14:textId="77777777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/202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215F2B93" w14:textId="77777777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B175D40" w14:textId="6E7AC7C6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A613898" w14:textId="774EF04F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6EC4D89C" w14:textId="77777777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0B6DE1F" w14:textId="4B68EF31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2741211" w14:textId="13AD13A1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9E608F7" w14:textId="71D6BF62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8F2D010" w14:textId="5678FFC5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624B19B" w14:textId="77777777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38BE5F33" w14:textId="797ED209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A5703D6" w14:textId="114C952A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73B208D" w14:textId="42032355" w:rsidR="00DF1CFE" w:rsidRPr="006F0B38" w:rsidRDefault="00DF1CFE" w:rsidP="00DF1C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1</w:t>
            </w:r>
          </w:p>
        </w:tc>
      </w:tr>
    </w:tbl>
    <w:p w14:paraId="373810C7" w14:textId="283D4B7B" w:rsidR="00C04099" w:rsidRPr="006F0B38" w:rsidRDefault="00C04099" w:rsidP="00C04099">
      <w:pPr>
        <w:rPr>
          <w:rFonts w:ascii="Times New Roman" w:hAnsi="Times New Roman" w:cs="Times New Roman"/>
          <w:sz w:val="20"/>
          <w:szCs w:val="20"/>
        </w:rPr>
      </w:pPr>
      <w:r w:rsidRPr="006F0B38">
        <w:rPr>
          <w:rFonts w:ascii="Times New Roman" w:hAnsi="Times New Roman" w:cs="Times New Roman"/>
          <w:sz w:val="20"/>
          <w:szCs w:val="20"/>
        </w:rPr>
        <w:t xml:space="preserve">* Age-standardised </w:t>
      </w:r>
      <w:r w:rsidR="00C54FC5" w:rsidRPr="006F0B38">
        <w:rPr>
          <w:rFonts w:ascii="Times New Roman" w:hAnsi="Times New Roman" w:cs="Times New Roman"/>
          <w:sz w:val="20"/>
          <w:szCs w:val="20"/>
        </w:rPr>
        <w:t>survival</w:t>
      </w:r>
      <w:r w:rsidRPr="006F0B38">
        <w:rPr>
          <w:rFonts w:ascii="Times New Roman" w:hAnsi="Times New Roman" w:cs="Times New Roman"/>
          <w:sz w:val="20"/>
          <w:szCs w:val="20"/>
        </w:rPr>
        <w:t xml:space="preserve"> using the</w:t>
      </w:r>
      <w:r w:rsidR="00C54FC5" w:rsidRPr="006F0B38">
        <w:rPr>
          <w:rFonts w:ascii="Times New Roman" w:hAnsi="Times New Roman" w:cs="Times New Roman"/>
          <w:sz w:val="20"/>
          <w:szCs w:val="20"/>
        </w:rPr>
        <w:t xml:space="preserve"> world lung cancer population from GLOBOCAN 2020</w:t>
      </w:r>
      <w:r w:rsidR="006F0B38">
        <w:rPr>
          <w:rFonts w:ascii="Times New Roman" w:hAnsi="Times New Roman" w:cs="Times New Roman"/>
          <w:sz w:val="20"/>
          <w:szCs w:val="20"/>
        </w:rPr>
        <w:fldChar w:fldCharType="begin"/>
      </w:r>
      <w:r w:rsidR="006F0B38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J&lt;/Author&gt;&lt;Year&gt;2020&lt;/Year&gt;&lt;RecNum&gt;13&lt;/RecNum&gt;&lt;DisplayText&gt;&lt;style face="superscript"&gt;2&lt;/style&gt;&lt;/DisplayText&gt;&lt;record&gt;&lt;rec-number&gt;13&lt;/rec-number&gt;&lt;foreign-keys&gt;&lt;key app="EN" db-id="xdttxp2rodr05bew2wcp5ep5ztrda0trsd5e" timestamp="1696444951"&gt;13&lt;/key&gt;&lt;/foreign-keys&gt;&lt;ref-type name="Web Page"&gt;12&lt;/ref-type&gt;&lt;contributors&gt;&lt;authors&gt;&lt;author&gt;Ferlay J &lt;/author&gt;&lt;author&gt;Ervik M &lt;/author&gt;&lt;author&gt;Lam F &lt;/author&gt;&lt;author&gt;Colombet M &lt;/author&gt;&lt;author&gt;Mery L &lt;/author&gt;&lt;author&gt;Piñeros M &lt;/author&gt;&lt;author&gt;Znaor A &lt;/author&gt;&lt;author&gt;Soerjomataram I &lt;/author&gt;&lt;author&gt;Bray F&lt;/author&gt;&lt;/authors&gt;&lt;/contributors&gt;&lt;titles&gt;&lt;title&gt;Global Cancer Observatory: Cancer Today&lt;/title&gt;&lt;/titles&gt;&lt;number&gt;Oct 4, 2023&lt;/number&gt;&lt;dates&gt;&lt;year&gt;2020&lt;/year&gt;&lt;/dates&gt;&lt;pub-location&gt;Lyon, France&lt;/pub-location&gt;&lt;publisher&gt;International Agency for Research on Cancer&lt;/publisher&gt;&lt;urls&gt;&lt;related-urls&gt;&lt;url&gt;https://gco.iarc.fr/today/home&lt;/url&gt;&lt;/related-urls&gt;&lt;/urls&gt;&lt;/record&gt;&lt;/Cite&gt;&lt;/EndNote&gt;</w:instrText>
      </w:r>
      <w:r w:rsidR="006F0B38">
        <w:rPr>
          <w:rFonts w:ascii="Times New Roman" w:hAnsi="Times New Roman" w:cs="Times New Roman"/>
          <w:sz w:val="20"/>
          <w:szCs w:val="20"/>
        </w:rPr>
        <w:fldChar w:fldCharType="separate"/>
      </w:r>
      <w:r w:rsidR="006F0B38" w:rsidRPr="006F0B38">
        <w:rPr>
          <w:rFonts w:ascii="Times New Roman" w:hAnsi="Times New Roman" w:cs="Times New Roman"/>
          <w:noProof/>
          <w:sz w:val="20"/>
          <w:szCs w:val="20"/>
          <w:vertAlign w:val="superscript"/>
        </w:rPr>
        <w:t>2</w:t>
      </w:r>
      <w:r w:rsidR="006F0B38">
        <w:rPr>
          <w:rFonts w:ascii="Times New Roman" w:hAnsi="Times New Roman" w:cs="Times New Roman"/>
          <w:sz w:val="20"/>
          <w:szCs w:val="20"/>
        </w:rPr>
        <w:fldChar w:fldCharType="end"/>
      </w:r>
      <w:r w:rsidRPr="006F0B38">
        <w:rPr>
          <w:rFonts w:ascii="Times New Roman" w:hAnsi="Times New Roman" w:cs="Times New Roman"/>
          <w:sz w:val="20"/>
          <w:szCs w:val="20"/>
        </w:rPr>
        <w:t xml:space="preserve"> as standard population.</w:t>
      </w:r>
    </w:p>
    <w:p w14:paraId="4E986BD5" w14:textId="7990ECCA" w:rsidR="00161070" w:rsidRPr="006F0B38" w:rsidRDefault="00161070">
      <w:pPr>
        <w:rPr>
          <w:rFonts w:ascii="Times New Roman" w:hAnsi="Times New Roman" w:cs="Times New Roman"/>
        </w:rPr>
      </w:pPr>
      <w:r w:rsidRPr="006F0B38">
        <w:rPr>
          <w:rFonts w:ascii="Times New Roman" w:hAnsi="Times New Roman" w:cs="Times New Roman"/>
        </w:rPr>
        <w:br w:type="page"/>
      </w:r>
    </w:p>
    <w:p w14:paraId="6BCB217A" w14:textId="5EDE7CF4" w:rsidR="00161070" w:rsidRPr="0087188A" w:rsidRDefault="00161070" w:rsidP="0016107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7188A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 Table </w:t>
      </w:r>
      <w:r w:rsidR="002C7683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87188A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3A7469" w:rsidRPr="0087188A">
        <w:rPr>
          <w:rFonts w:ascii="Times New Roman" w:hAnsi="Times New Roman" w:cs="Times New Roman"/>
          <w:b/>
          <w:bCs/>
          <w:sz w:val="20"/>
          <w:szCs w:val="20"/>
        </w:rPr>
        <w:t>Annual Percent Change of lung cancer survival between 2004 and 202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004"/>
        <w:gridCol w:w="1127"/>
        <w:gridCol w:w="1418"/>
        <w:gridCol w:w="1297"/>
      </w:tblGrid>
      <w:tr w:rsidR="00514701" w:rsidRPr="006F0B38" w14:paraId="1461D8E6" w14:textId="77777777" w:rsidTr="00BE5D1B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2804F" w14:textId="4EA54E8E" w:rsidR="00514701" w:rsidRPr="0087188A" w:rsidRDefault="00514701" w:rsidP="00A22D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18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) By sex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14BA9" w14:textId="77777777" w:rsidR="00514701" w:rsidRPr="006F0B38" w:rsidRDefault="00514701" w:rsidP="00A22D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147A6" w14:textId="77777777" w:rsidR="00514701" w:rsidRPr="006F0B38" w:rsidRDefault="00514701" w:rsidP="00A22D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667B2" w14:textId="77777777" w:rsidR="00514701" w:rsidRPr="006F0B38" w:rsidRDefault="00514701" w:rsidP="00A22D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500F0" w14:textId="77777777" w:rsidR="00514701" w:rsidRPr="006F0B38" w:rsidRDefault="00514701" w:rsidP="00A22D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14701" w:rsidRPr="006F0B38" w14:paraId="216568E8" w14:textId="77777777" w:rsidTr="00BE5D1B"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CA9DA4" w14:textId="77777777" w:rsidR="00514701" w:rsidRPr="006F0B38" w:rsidRDefault="00514701" w:rsidP="00A22D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0E44E3" w14:textId="5CBE20D9" w:rsidR="00514701" w:rsidRPr="006F0B38" w:rsidRDefault="00514701" w:rsidP="007532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rvival measur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A21C29" w14:textId="71C7C422" w:rsidR="00514701" w:rsidRPr="006F0B38" w:rsidRDefault="00514701" w:rsidP="007532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C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1F0DAA" w14:textId="77777777" w:rsidR="00514701" w:rsidRPr="006F0B38" w:rsidRDefault="00514701" w:rsidP="007532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5BF226" w14:textId="3C673B3B" w:rsidR="00514701" w:rsidRPr="006F0B38" w:rsidRDefault="00BE1E68" w:rsidP="007532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EB19F3" w:rsidRPr="006F0B38" w14:paraId="4DA7EA03" w14:textId="77777777" w:rsidTr="00BE5D1B"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766299" w14:textId="77777777" w:rsidR="00EB19F3" w:rsidRPr="006F0B38" w:rsidRDefault="00EB19F3" w:rsidP="00EB19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B16B03" w14:textId="109A01F8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year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CFB8AD" w14:textId="7B9DF5C8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EC9CAB" w14:textId="0FB3650A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0, 9.51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42FB1A" w14:textId="7A8F6BEC" w:rsidR="00EB19F3" w:rsidRPr="006F0B38" w:rsidRDefault="00BE1E68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EB19F3" w:rsidRPr="006F0B38" w14:paraId="2D8E100E" w14:textId="77777777" w:rsidTr="00BE5D1B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95F90" w14:textId="77777777" w:rsidR="00EB19F3" w:rsidRPr="006F0B38" w:rsidRDefault="00EB19F3" w:rsidP="00EB19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3F56B" w14:textId="5D094C78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yea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D4356" w14:textId="65E04008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D24CA" w14:textId="789B304B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6, 16.1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93E76" w14:textId="2A63EA0C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EB19F3" w:rsidRPr="006F0B38" w14:paraId="1E708703" w14:textId="77777777" w:rsidTr="00BE5D1B"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3FE49E" w14:textId="77777777" w:rsidR="00EB19F3" w:rsidRPr="006F0B38" w:rsidRDefault="00EB19F3" w:rsidP="00EB19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325B9D" w14:textId="3484643E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year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9D4A39" w14:textId="14D35888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8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353CCF" w14:textId="7A92ECD1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6, 13.61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6A8B57" w14:textId="1AB79A1C" w:rsidR="00EB19F3" w:rsidRPr="006F0B38" w:rsidRDefault="00BE1E68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EB19F3" w:rsidRPr="006F0B38" w14:paraId="137FD18A" w14:textId="77777777" w:rsidTr="00BE5D1B"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F8420C" w14:textId="77777777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0ABCE6" w14:textId="500B078E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year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D7680B" w14:textId="76C7E3AB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BF3241" w14:textId="49B8F9A5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99, 24.2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F7D3A9" w14:textId="48AA1B4C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514701" w:rsidRPr="006F0B38" w14:paraId="081EAD9B" w14:textId="77777777" w:rsidTr="00BE5D1B"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915AC2" w14:textId="77777777" w:rsidR="00514701" w:rsidRPr="006F0B38" w:rsidRDefault="00514701" w:rsidP="0051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539A32" w14:textId="77777777" w:rsidR="00514701" w:rsidRPr="006F0B38" w:rsidRDefault="00514701" w:rsidP="0051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ABE77D" w14:textId="77777777" w:rsidR="00514701" w:rsidRPr="006F0B38" w:rsidRDefault="00514701" w:rsidP="0051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DC6007" w14:textId="77777777" w:rsidR="00514701" w:rsidRPr="006F0B38" w:rsidRDefault="00514701" w:rsidP="0051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5CE088" w14:textId="77777777" w:rsidR="00514701" w:rsidRPr="006F0B38" w:rsidRDefault="00514701" w:rsidP="0051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4199" w:rsidRPr="006F0B38" w14:paraId="448E699B" w14:textId="77777777" w:rsidTr="00BE5D1B">
        <w:tc>
          <w:tcPr>
            <w:tcW w:w="62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2AC72" w14:textId="0AA07EAD" w:rsidR="008C4199" w:rsidRPr="0087188A" w:rsidRDefault="008C4199" w:rsidP="008C41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18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) By age group</w:t>
            </w:r>
          </w:p>
        </w:tc>
      </w:tr>
      <w:tr w:rsidR="00514701" w:rsidRPr="006F0B38" w14:paraId="44901AC9" w14:textId="77777777" w:rsidTr="00BE5D1B"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053D81" w14:textId="77777777" w:rsidR="00514701" w:rsidRPr="006F0B38" w:rsidRDefault="00514701" w:rsidP="0051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158389" w14:textId="0A8DB2FE" w:rsidR="00514701" w:rsidRPr="006F0B38" w:rsidRDefault="00514701" w:rsidP="007532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rvival measur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8A473D" w14:textId="1F2903E2" w:rsidR="00514701" w:rsidRPr="006F0B38" w:rsidRDefault="00514701" w:rsidP="007532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C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DBD8BD" w14:textId="5FBECA48" w:rsidR="00514701" w:rsidRPr="006F0B38" w:rsidRDefault="00514701" w:rsidP="007532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167B97" w14:textId="61D2ADF0" w:rsidR="00514701" w:rsidRPr="006F0B38" w:rsidRDefault="00BE1E68" w:rsidP="007532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EB19F3" w:rsidRPr="006F0B38" w14:paraId="12548ABB" w14:textId="77777777" w:rsidTr="00BE5D1B"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607413" w14:textId="77777777" w:rsidR="00EB19F3" w:rsidRPr="006F0B38" w:rsidRDefault="00EB19F3" w:rsidP="00EB19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ge &lt;40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51DBAF" w14:textId="05701F6C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year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89BAD7" w14:textId="53AE293E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D18AB1" w14:textId="648D1FAB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5, 15.36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C2982C" w14:textId="0E75B668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EB19F3" w:rsidRPr="006F0B38" w14:paraId="0160E5A1" w14:textId="77777777" w:rsidTr="00BE5D1B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AEAFE" w14:textId="77777777" w:rsidR="00EB19F3" w:rsidRPr="006F0B38" w:rsidRDefault="00EB19F3" w:rsidP="00EB19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601EB" w14:textId="68E74244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yea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9B6D3" w14:textId="4F10FA20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7AB2C" w14:textId="1C3A5EEE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9, 36.1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E8DC1" w14:textId="68F12A39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</w:tr>
      <w:tr w:rsidR="00EB19F3" w:rsidRPr="006F0B38" w14:paraId="2B5FD68A" w14:textId="77777777" w:rsidTr="00BE5D1B"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4016B5" w14:textId="77777777" w:rsidR="00EB19F3" w:rsidRPr="006F0B38" w:rsidRDefault="00EB19F3" w:rsidP="00EB19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ge 40-59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B41EEF" w14:textId="07E33D5C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year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BC53D1" w14:textId="6DCCEF0F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E84C2B" w14:textId="0F111A0C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7, 9.82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BF0642" w14:textId="27235282" w:rsidR="00EB19F3" w:rsidRPr="006F0B38" w:rsidRDefault="00BE1E68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EB19F3" w:rsidRPr="006F0B38" w14:paraId="1EB02E77" w14:textId="77777777" w:rsidTr="00BE5D1B"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B62754" w14:textId="77777777" w:rsidR="00EB19F3" w:rsidRPr="006F0B38" w:rsidRDefault="00EB19F3" w:rsidP="00EB19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0F8805" w14:textId="5B73712C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year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B5FE88" w14:textId="1513CEE7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F2880F" w14:textId="7AE1E86C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2, 23.9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5AB3CA" w14:textId="605383B3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EB19F3" w:rsidRPr="006F0B38" w14:paraId="3F03D507" w14:textId="77777777" w:rsidTr="00BE5D1B"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F35C27" w14:textId="77777777" w:rsidR="00EB19F3" w:rsidRPr="006F0B38" w:rsidRDefault="00EB19F3" w:rsidP="00EB19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Age 60-79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232499" w14:textId="7BF06C09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year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40FCF9" w14:textId="52C8ACC6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8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35B33A" w14:textId="0131AFEF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2, 11.82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297895" w14:textId="33571075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19F3" w:rsidRPr="006F0B38" w14:paraId="52A5B84B" w14:textId="77777777" w:rsidTr="00BE5D1B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052C6" w14:textId="77777777" w:rsidR="00EB19F3" w:rsidRPr="006F0B38" w:rsidRDefault="00EB19F3" w:rsidP="00EB19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4389E" w14:textId="7131F58D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yea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8CF56" w14:textId="5BFC263D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6E3CB" w14:textId="4B70D427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4, 19.4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DBC84" w14:textId="51978B47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EB19F3" w:rsidRPr="006F0B38" w14:paraId="68E14A1D" w14:textId="77777777" w:rsidTr="00BE5D1B"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CBFE18" w14:textId="77777777" w:rsidR="00EB19F3" w:rsidRPr="006F0B38" w:rsidRDefault="00EB19F3" w:rsidP="00EB19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ge &gt;79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DFAE5E" w14:textId="7814F504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year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06C705" w14:textId="2975B543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4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0DF2D2" w14:textId="589FC5E0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40, 15.44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291A42" w14:textId="524B3591" w:rsidR="00EB19F3" w:rsidRPr="006F0B38" w:rsidRDefault="00BE1E68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EB19F3" w:rsidRPr="006F0B38" w14:paraId="3E2B906E" w14:textId="77777777" w:rsidTr="00BE5D1B"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E52935" w14:textId="77777777" w:rsidR="00EB19F3" w:rsidRPr="006F0B38" w:rsidRDefault="00EB19F3" w:rsidP="00EB19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6A9498" w14:textId="7D9B2DF3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year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90B9D8" w14:textId="5282F8A9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3671A8" w14:textId="6024D960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, 14.68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B2F9F3" w14:textId="409413A8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5</w:t>
            </w:r>
          </w:p>
        </w:tc>
      </w:tr>
      <w:tr w:rsidR="00514701" w:rsidRPr="006F0B38" w14:paraId="1869B57F" w14:textId="77777777" w:rsidTr="00BE5D1B"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50ABCC" w14:textId="77777777" w:rsidR="00514701" w:rsidRPr="006F0B38" w:rsidRDefault="00514701" w:rsidP="0051470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DB70CD" w14:textId="77777777" w:rsidR="00514701" w:rsidRPr="006F0B38" w:rsidRDefault="00514701" w:rsidP="0051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18B0D3" w14:textId="13D8E804" w:rsidR="00514701" w:rsidRPr="006F0B38" w:rsidRDefault="00514701" w:rsidP="0051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447394" w14:textId="69EF13D6" w:rsidR="00514701" w:rsidRPr="006F0B38" w:rsidRDefault="00514701" w:rsidP="0051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12E861" w14:textId="326864C8" w:rsidR="00514701" w:rsidRPr="006F0B38" w:rsidRDefault="00514701" w:rsidP="005147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4199" w:rsidRPr="006F0B38" w14:paraId="25C6147E" w14:textId="77777777" w:rsidTr="00BE5D1B">
        <w:tc>
          <w:tcPr>
            <w:tcW w:w="62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7C53A" w14:textId="56F79323" w:rsidR="008C4199" w:rsidRPr="0087188A" w:rsidRDefault="008C4199" w:rsidP="008C41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18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) By</w:t>
            </w:r>
            <w:r w:rsidR="00EB19F3" w:rsidRPr="008718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omorbidity severity</w:t>
            </w:r>
            <w:r w:rsidRPr="008718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EB19F3" w:rsidRPr="006F0B38" w14:paraId="61E7D1B1" w14:textId="77777777" w:rsidTr="00BE5D1B"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290C78" w14:textId="77777777" w:rsidR="00EB19F3" w:rsidRPr="006F0B38" w:rsidRDefault="00EB19F3" w:rsidP="00EB19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D0393A" w14:textId="67AF0565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rvival measur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30338B" w14:textId="406EECDA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C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3654A8" w14:textId="7A813604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5A7FDC" w14:textId="50FB4C5F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EB19F3" w:rsidRPr="006F0B38" w14:paraId="038AD9B1" w14:textId="77777777" w:rsidTr="00BE5D1B"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3EE324" w14:textId="77716B51" w:rsidR="00EB19F3" w:rsidRPr="006F0B38" w:rsidRDefault="00EB19F3" w:rsidP="00EB19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9CD5FD" w14:textId="091A288B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year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CA12C5" w14:textId="7C7A578F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3ECA76" w14:textId="10D6C1B9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4, 7.88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E9E1DF" w14:textId="68E997B1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EB19F3" w:rsidRPr="006F0B38" w14:paraId="7A67D40D" w14:textId="77777777" w:rsidTr="00BE5D1B"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B81701" w14:textId="77777777" w:rsidR="00EB19F3" w:rsidRPr="006F0B38" w:rsidRDefault="00EB19F3" w:rsidP="00EB19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574E63" w14:textId="4B920BC7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year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6721AD" w14:textId="2CE3979C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83D166" w14:textId="062F64CC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9, 16.08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0510F1" w14:textId="1393BE16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EB19F3" w:rsidRPr="006F0B38" w14:paraId="5CF5F3F6" w14:textId="77777777" w:rsidTr="00BE5D1B"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3DB855" w14:textId="3FDAF244" w:rsidR="00EB19F3" w:rsidRPr="006F0B38" w:rsidRDefault="00EB19F3" w:rsidP="00EB19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Mild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D55F49" w14:textId="2D3D0157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year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B540A9" w14:textId="6E84289E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7E5A04" w14:textId="27C4739B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3, 9.94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5019AE" w14:textId="48E6E2D4" w:rsidR="00EB19F3" w:rsidRPr="006F0B38" w:rsidRDefault="00BE1E68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EB19F3" w:rsidRPr="006F0B38" w14:paraId="00B16A0A" w14:textId="77777777" w:rsidTr="00BE5D1B"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12B6E8" w14:textId="77777777" w:rsidR="00EB19F3" w:rsidRPr="006F0B38" w:rsidRDefault="00EB19F3" w:rsidP="00EB19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FFCABB" w14:textId="1869295F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year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1149B6" w14:textId="52C911C0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45CCE4" w14:textId="46EACC98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10, 17.8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D237BF" w14:textId="6B402C7C" w:rsidR="00EB19F3" w:rsidRPr="006F0B38" w:rsidRDefault="00BE1E68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EB19F3" w:rsidRPr="006F0B38" w14:paraId="250E6DF7" w14:textId="77777777" w:rsidTr="00BE5D1B"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04CEC3" w14:textId="30B9EAC2" w:rsidR="00EB19F3" w:rsidRPr="006F0B38" w:rsidRDefault="00EB19F3" w:rsidP="00EB19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7CC024" w14:textId="441A1B54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year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E412D8" w14:textId="7644E92D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5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B3ECB7" w14:textId="04A83891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92, 20.27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8D1940" w14:textId="29708025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EB19F3" w:rsidRPr="006F0B38" w14:paraId="39628E95" w14:textId="77777777" w:rsidTr="00BE5D1B"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07AE7B" w14:textId="77777777" w:rsidR="00EB19F3" w:rsidRPr="006F0B38" w:rsidRDefault="00EB19F3" w:rsidP="00EB19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BD5DED" w14:textId="389740A1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year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C9449B" w14:textId="2B3B669E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59E3A5" w14:textId="0C32B3EC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8, 26.75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7F1C04" w14:textId="3F3D2593" w:rsidR="00EB19F3" w:rsidRPr="006F0B38" w:rsidRDefault="00EB19F3" w:rsidP="00EB19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</w:tbl>
    <w:p w14:paraId="6B8F1537" w14:textId="77777777" w:rsidR="006F0B38" w:rsidRPr="0087188A" w:rsidRDefault="00161070">
      <w:pPr>
        <w:rPr>
          <w:rFonts w:ascii="Times New Roman" w:hAnsi="Times New Roman" w:cs="Times New Roman"/>
          <w:sz w:val="20"/>
          <w:szCs w:val="20"/>
        </w:rPr>
      </w:pPr>
      <w:r w:rsidRPr="0087188A">
        <w:rPr>
          <w:rFonts w:ascii="Times New Roman" w:hAnsi="Times New Roman" w:cs="Times New Roman"/>
          <w:sz w:val="20"/>
          <w:szCs w:val="20"/>
        </w:rPr>
        <w:t>APC: annual percent change, CI: confidence interval.</w:t>
      </w:r>
    </w:p>
    <w:p w14:paraId="1E0C643B" w14:textId="77777777" w:rsidR="00C22E8B" w:rsidRDefault="00C22E8B">
      <w:pPr>
        <w:rPr>
          <w:rFonts w:ascii="Times New Roman" w:hAnsi="Times New Roman" w:cs="Times New Roman"/>
        </w:rPr>
      </w:pPr>
    </w:p>
    <w:p w14:paraId="00FE8070" w14:textId="77777777" w:rsidR="00C22E8B" w:rsidRDefault="00C22E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4E487D6" w14:textId="1596CC83" w:rsidR="00C22E8B" w:rsidRPr="001450F1" w:rsidRDefault="00C22E8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450F1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 Table </w:t>
      </w:r>
      <w:r w:rsidR="002C7683"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Pr="001450F1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1450F1" w:rsidRPr="001450F1">
        <w:rPr>
          <w:rFonts w:ascii="Times New Roman" w:hAnsi="Times New Roman" w:cs="Times New Roman"/>
          <w:b/>
          <w:bCs/>
          <w:sz w:val="20"/>
          <w:szCs w:val="20"/>
        </w:rPr>
        <w:t xml:space="preserve"> Baseline comorbidity severity of the survival cohor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8"/>
        <w:gridCol w:w="236"/>
        <w:gridCol w:w="1650"/>
        <w:gridCol w:w="425"/>
        <w:gridCol w:w="1418"/>
        <w:gridCol w:w="1418"/>
        <w:gridCol w:w="1418"/>
      </w:tblGrid>
      <w:tr w:rsidR="00C22E8B" w:rsidRPr="00C22E8B" w14:paraId="057E10CA" w14:textId="77777777" w:rsidTr="009A262F">
        <w:tc>
          <w:tcPr>
            <w:tcW w:w="808" w:type="dxa"/>
            <w:vMerge w:val="restart"/>
            <w:tcBorders>
              <w:bottom w:val="single" w:sz="4" w:space="0" w:color="auto"/>
            </w:tcBorders>
            <w:vAlign w:val="bottom"/>
          </w:tcPr>
          <w:p w14:paraId="2E3BFF33" w14:textId="77777777" w:rsidR="00C22E8B" w:rsidRPr="00C22E8B" w:rsidRDefault="00C22E8B" w:rsidP="00FD0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>Year</w:t>
            </w:r>
          </w:p>
        </w:tc>
        <w:tc>
          <w:tcPr>
            <w:tcW w:w="236" w:type="dxa"/>
            <w:vAlign w:val="bottom"/>
          </w:tcPr>
          <w:p w14:paraId="4EBA14ED" w14:textId="77777777" w:rsidR="00C22E8B" w:rsidRPr="00C22E8B" w:rsidRDefault="00C22E8B" w:rsidP="00FD0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0" w:type="dxa"/>
            <w:vMerge w:val="restart"/>
            <w:vAlign w:val="bottom"/>
          </w:tcPr>
          <w:p w14:paraId="53C1BA4A" w14:textId="77777777" w:rsidR="00C22E8B" w:rsidRPr="00C22E8B" w:rsidRDefault="00C22E8B" w:rsidP="00FD0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>Total number of incident cases</w:t>
            </w:r>
          </w:p>
        </w:tc>
        <w:tc>
          <w:tcPr>
            <w:tcW w:w="425" w:type="dxa"/>
            <w:vAlign w:val="bottom"/>
          </w:tcPr>
          <w:p w14:paraId="4A147BD4" w14:textId="77777777" w:rsidR="00C22E8B" w:rsidRPr="00C22E8B" w:rsidRDefault="00C22E8B" w:rsidP="00FD0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4" w:type="dxa"/>
            <w:gridSpan w:val="3"/>
            <w:tcBorders>
              <w:bottom w:val="single" w:sz="4" w:space="0" w:color="auto"/>
            </w:tcBorders>
            <w:vAlign w:val="bottom"/>
          </w:tcPr>
          <w:p w14:paraId="7BB9FFDF" w14:textId="6BA0433D" w:rsidR="00C22E8B" w:rsidRPr="00C22E8B" w:rsidRDefault="00C22E8B" w:rsidP="00FD0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155567329"/>
            <w:r w:rsidRPr="00C22E8B">
              <w:rPr>
                <w:rFonts w:ascii="Times New Roman" w:hAnsi="Times New Roman" w:cs="Times New Roman"/>
                <w:sz w:val="16"/>
                <w:szCs w:val="16"/>
              </w:rPr>
              <w:t>Comorbidity Severity</w:t>
            </w:r>
            <w:bookmarkEnd w:id="1"/>
            <w:r w:rsidRPr="00C22E8B"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</w:tc>
      </w:tr>
      <w:tr w:rsidR="00C22E8B" w:rsidRPr="00C22E8B" w14:paraId="01E75D4D" w14:textId="77777777" w:rsidTr="00C22E8B">
        <w:tc>
          <w:tcPr>
            <w:tcW w:w="808" w:type="dxa"/>
            <w:vMerge/>
            <w:tcBorders>
              <w:bottom w:val="single" w:sz="4" w:space="0" w:color="auto"/>
            </w:tcBorders>
            <w:vAlign w:val="bottom"/>
          </w:tcPr>
          <w:p w14:paraId="5056CAE2" w14:textId="77777777" w:rsidR="00C22E8B" w:rsidRPr="00C22E8B" w:rsidRDefault="00C22E8B" w:rsidP="00FD0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14:paraId="2CB20E1A" w14:textId="77777777" w:rsidR="00C22E8B" w:rsidRPr="00C22E8B" w:rsidRDefault="00C22E8B" w:rsidP="00FD0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0" w:type="dxa"/>
            <w:vMerge/>
            <w:tcBorders>
              <w:bottom w:val="single" w:sz="4" w:space="0" w:color="auto"/>
            </w:tcBorders>
            <w:vAlign w:val="bottom"/>
          </w:tcPr>
          <w:p w14:paraId="45D3D8A8" w14:textId="77777777" w:rsidR="00C22E8B" w:rsidRPr="00C22E8B" w:rsidRDefault="00C22E8B" w:rsidP="00FD0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bottom"/>
          </w:tcPr>
          <w:p w14:paraId="6B2B7D5F" w14:textId="77777777" w:rsidR="00C22E8B" w:rsidRPr="00C22E8B" w:rsidRDefault="00C22E8B" w:rsidP="00FD0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0684C6" w14:textId="77777777" w:rsidR="00C22E8B" w:rsidRPr="00C22E8B" w:rsidRDefault="00C22E8B" w:rsidP="00FD0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None </w:t>
            </w:r>
          </w:p>
          <w:p w14:paraId="2A417C1B" w14:textId="3B6DE8EC" w:rsidR="00C22E8B" w:rsidRPr="00C22E8B" w:rsidRDefault="00C22E8B" w:rsidP="00FD0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>(CCI score = 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0F2928" w14:textId="77777777" w:rsidR="00C22E8B" w:rsidRPr="00C22E8B" w:rsidRDefault="00C22E8B" w:rsidP="00FD0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Mild </w:t>
            </w:r>
          </w:p>
          <w:p w14:paraId="2D42DD7E" w14:textId="028D862C" w:rsidR="00C22E8B" w:rsidRPr="00C22E8B" w:rsidRDefault="00C22E8B" w:rsidP="00FD0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>(CCI score 1-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9B332D" w14:textId="77777777" w:rsidR="00C22E8B" w:rsidRPr="00C22E8B" w:rsidRDefault="00C22E8B" w:rsidP="00FD0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Severe </w:t>
            </w:r>
          </w:p>
          <w:p w14:paraId="793801C3" w14:textId="51533168" w:rsidR="00C22E8B" w:rsidRPr="00C22E8B" w:rsidRDefault="00C22E8B" w:rsidP="00FD0B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>(CCI score ≥ 3)</w:t>
            </w:r>
          </w:p>
        </w:tc>
      </w:tr>
      <w:tr w:rsidR="00C22E8B" w:rsidRPr="00C22E8B" w14:paraId="4AA1AE39" w14:textId="77777777" w:rsidTr="00494878">
        <w:tc>
          <w:tcPr>
            <w:tcW w:w="808" w:type="dxa"/>
            <w:tcBorders>
              <w:top w:val="single" w:sz="4" w:space="0" w:color="auto"/>
            </w:tcBorders>
            <w:vAlign w:val="bottom"/>
          </w:tcPr>
          <w:p w14:paraId="23F3130A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F2E25BA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0" w:type="dxa"/>
            <w:tcBorders>
              <w:top w:val="single" w:sz="4" w:space="0" w:color="auto"/>
            </w:tcBorders>
            <w:vAlign w:val="bottom"/>
          </w:tcPr>
          <w:p w14:paraId="686A18CD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>3708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9464E35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548E934" w14:textId="78C96E8B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1510 (40.7)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9271833" w14:textId="4D8AA87F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 558 (15.0)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BD85217" w14:textId="1B693F28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1640 (44.2) </w:t>
            </w:r>
          </w:p>
        </w:tc>
      </w:tr>
      <w:tr w:rsidR="00C22E8B" w:rsidRPr="00C22E8B" w14:paraId="69811EF9" w14:textId="77777777" w:rsidTr="00494878">
        <w:tc>
          <w:tcPr>
            <w:tcW w:w="808" w:type="dxa"/>
            <w:vAlign w:val="bottom"/>
          </w:tcPr>
          <w:p w14:paraId="37A5A676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236" w:type="dxa"/>
          </w:tcPr>
          <w:p w14:paraId="68EFC9F7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0" w:type="dxa"/>
            <w:vAlign w:val="bottom"/>
          </w:tcPr>
          <w:p w14:paraId="52240569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>3549</w:t>
            </w:r>
          </w:p>
        </w:tc>
        <w:tc>
          <w:tcPr>
            <w:tcW w:w="425" w:type="dxa"/>
            <w:vAlign w:val="center"/>
          </w:tcPr>
          <w:p w14:paraId="4AF07093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5F375AA" w14:textId="722F9679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1368 (38.5) </w:t>
            </w:r>
          </w:p>
        </w:tc>
        <w:tc>
          <w:tcPr>
            <w:tcW w:w="1418" w:type="dxa"/>
          </w:tcPr>
          <w:p w14:paraId="77F5D066" w14:textId="451952C8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 431 (12.1) </w:t>
            </w:r>
          </w:p>
        </w:tc>
        <w:tc>
          <w:tcPr>
            <w:tcW w:w="1418" w:type="dxa"/>
          </w:tcPr>
          <w:p w14:paraId="2C48CA7F" w14:textId="73543C2E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1750 (49.3) </w:t>
            </w:r>
          </w:p>
        </w:tc>
      </w:tr>
      <w:tr w:rsidR="00C22E8B" w:rsidRPr="00C22E8B" w14:paraId="54BC2081" w14:textId="77777777" w:rsidTr="00494878">
        <w:tc>
          <w:tcPr>
            <w:tcW w:w="808" w:type="dxa"/>
            <w:vAlign w:val="bottom"/>
          </w:tcPr>
          <w:p w14:paraId="198E25E1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236" w:type="dxa"/>
          </w:tcPr>
          <w:p w14:paraId="7D4FE008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0" w:type="dxa"/>
            <w:vAlign w:val="bottom"/>
          </w:tcPr>
          <w:p w14:paraId="7C52950E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>3806</w:t>
            </w:r>
          </w:p>
        </w:tc>
        <w:tc>
          <w:tcPr>
            <w:tcW w:w="425" w:type="dxa"/>
            <w:vAlign w:val="center"/>
          </w:tcPr>
          <w:p w14:paraId="072D278F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72EA912" w14:textId="643E2EF2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1443 (37.9) </w:t>
            </w:r>
          </w:p>
        </w:tc>
        <w:tc>
          <w:tcPr>
            <w:tcW w:w="1418" w:type="dxa"/>
          </w:tcPr>
          <w:p w14:paraId="7418C445" w14:textId="3878A953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 477 (12.5) </w:t>
            </w:r>
          </w:p>
        </w:tc>
        <w:tc>
          <w:tcPr>
            <w:tcW w:w="1418" w:type="dxa"/>
          </w:tcPr>
          <w:p w14:paraId="752E75C3" w14:textId="3389BCAD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1886 (49.6) </w:t>
            </w:r>
          </w:p>
        </w:tc>
      </w:tr>
      <w:tr w:rsidR="00C22E8B" w:rsidRPr="00C22E8B" w14:paraId="592D4304" w14:textId="77777777" w:rsidTr="00494878">
        <w:tc>
          <w:tcPr>
            <w:tcW w:w="808" w:type="dxa"/>
            <w:vAlign w:val="bottom"/>
          </w:tcPr>
          <w:p w14:paraId="5037D1A0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236" w:type="dxa"/>
          </w:tcPr>
          <w:p w14:paraId="0871BC06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0" w:type="dxa"/>
            <w:vAlign w:val="bottom"/>
          </w:tcPr>
          <w:p w14:paraId="0E46DDF1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>3884</w:t>
            </w:r>
          </w:p>
        </w:tc>
        <w:tc>
          <w:tcPr>
            <w:tcW w:w="425" w:type="dxa"/>
            <w:vAlign w:val="center"/>
          </w:tcPr>
          <w:p w14:paraId="4FBD1D06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4B1062C" w14:textId="21AC1CFA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1401 (36.1) </w:t>
            </w:r>
          </w:p>
        </w:tc>
        <w:tc>
          <w:tcPr>
            <w:tcW w:w="1418" w:type="dxa"/>
          </w:tcPr>
          <w:p w14:paraId="5646A5D1" w14:textId="576644B9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 520 (13.4) </w:t>
            </w:r>
          </w:p>
        </w:tc>
        <w:tc>
          <w:tcPr>
            <w:tcW w:w="1418" w:type="dxa"/>
          </w:tcPr>
          <w:p w14:paraId="6F5428FA" w14:textId="5BEF1414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1963 (50.5) </w:t>
            </w:r>
          </w:p>
        </w:tc>
      </w:tr>
      <w:tr w:rsidR="00C22E8B" w:rsidRPr="00C22E8B" w14:paraId="70E59E85" w14:textId="77777777" w:rsidTr="00494878">
        <w:tc>
          <w:tcPr>
            <w:tcW w:w="808" w:type="dxa"/>
            <w:vAlign w:val="bottom"/>
          </w:tcPr>
          <w:p w14:paraId="3870DC5A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236" w:type="dxa"/>
          </w:tcPr>
          <w:p w14:paraId="5CC231C0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0" w:type="dxa"/>
            <w:vAlign w:val="bottom"/>
          </w:tcPr>
          <w:p w14:paraId="20FB706A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>3911</w:t>
            </w:r>
          </w:p>
        </w:tc>
        <w:tc>
          <w:tcPr>
            <w:tcW w:w="425" w:type="dxa"/>
            <w:vAlign w:val="center"/>
          </w:tcPr>
          <w:p w14:paraId="691447EE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BDFB507" w14:textId="69E1BFAE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1424 (36.4) </w:t>
            </w:r>
          </w:p>
        </w:tc>
        <w:tc>
          <w:tcPr>
            <w:tcW w:w="1418" w:type="dxa"/>
          </w:tcPr>
          <w:p w14:paraId="70309ADE" w14:textId="1109A1B4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 457 (11.7) </w:t>
            </w:r>
          </w:p>
        </w:tc>
        <w:tc>
          <w:tcPr>
            <w:tcW w:w="1418" w:type="dxa"/>
          </w:tcPr>
          <w:p w14:paraId="13B221E0" w14:textId="76D9C356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2030 (51.9) </w:t>
            </w:r>
          </w:p>
        </w:tc>
      </w:tr>
      <w:tr w:rsidR="00C22E8B" w:rsidRPr="00C22E8B" w14:paraId="5E109E06" w14:textId="77777777" w:rsidTr="00494878">
        <w:tc>
          <w:tcPr>
            <w:tcW w:w="808" w:type="dxa"/>
            <w:vAlign w:val="bottom"/>
          </w:tcPr>
          <w:p w14:paraId="33FF4EFA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236" w:type="dxa"/>
          </w:tcPr>
          <w:p w14:paraId="64858DA2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0" w:type="dxa"/>
            <w:vAlign w:val="bottom"/>
          </w:tcPr>
          <w:p w14:paraId="72975E42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>3917</w:t>
            </w:r>
          </w:p>
        </w:tc>
        <w:tc>
          <w:tcPr>
            <w:tcW w:w="425" w:type="dxa"/>
            <w:vAlign w:val="center"/>
          </w:tcPr>
          <w:p w14:paraId="34080516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4503B5D" w14:textId="5C231070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1383 (35.3) </w:t>
            </w:r>
          </w:p>
        </w:tc>
        <w:tc>
          <w:tcPr>
            <w:tcW w:w="1418" w:type="dxa"/>
          </w:tcPr>
          <w:p w14:paraId="55023B52" w14:textId="0830F539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 474 (12.1) </w:t>
            </w:r>
          </w:p>
        </w:tc>
        <w:tc>
          <w:tcPr>
            <w:tcW w:w="1418" w:type="dxa"/>
          </w:tcPr>
          <w:p w14:paraId="51AA9F24" w14:textId="784514C0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2060 (52.6) </w:t>
            </w:r>
          </w:p>
        </w:tc>
      </w:tr>
      <w:tr w:rsidR="00C22E8B" w:rsidRPr="00C22E8B" w14:paraId="3550CF2E" w14:textId="77777777" w:rsidTr="00494878">
        <w:tc>
          <w:tcPr>
            <w:tcW w:w="808" w:type="dxa"/>
            <w:vAlign w:val="bottom"/>
          </w:tcPr>
          <w:p w14:paraId="3E8B329B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236" w:type="dxa"/>
          </w:tcPr>
          <w:p w14:paraId="7D2149C2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0" w:type="dxa"/>
            <w:vAlign w:val="bottom"/>
          </w:tcPr>
          <w:p w14:paraId="0117956F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>3961</w:t>
            </w:r>
          </w:p>
        </w:tc>
        <w:tc>
          <w:tcPr>
            <w:tcW w:w="425" w:type="dxa"/>
            <w:vAlign w:val="center"/>
          </w:tcPr>
          <w:p w14:paraId="00CC83D7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0479F20" w14:textId="05CAD0E8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1443 (36.4) </w:t>
            </w:r>
          </w:p>
        </w:tc>
        <w:tc>
          <w:tcPr>
            <w:tcW w:w="1418" w:type="dxa"/>
          </w:tcPr>
          <w:p w14:paraId="76B05D26" w14:textId="7FFC025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 496 (12.5) </w:t>
            </w:r>
          </w:p>
        </w:tc>
        <w:tc>
          <w:tcPr>
            <w:tcW w:w="1418" w:type="dxa"/>
          </w:tcPr>
          <w:p w14:paraId="66F2626E" w14:textId="5B56F676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2022 (51.0) </w:t>
            </w:r>
          </w:p>
        </w:tc>
      </w:tr>
      <w:tr w:rsidR="00C22E8B" w:rsidRPr="00C22E8B" w14:paraId="33FF6330" w14:textId="77777777" w:rsidTr="00494878">
        <w:tc>
          <w:tcPr>
            <w:tcW w:w="808" w:type="dxa"/>
            <w:vAlign w:val="bottom"/>
          </w:tcPr>
          <w:p w14:paraId="7828DA2B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236" w:type="dxa"/>
          </w:tcPr>
          <w:p w14:paraId="5246A83E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0" w:type="dxa"/>
            <w:vAlign w:val="bottom"/>
          </w:tcPr>
          <w:p w14:paraId="7BB13FD7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>4298</w:t>
            </w:r>
          </w:p>
        </w:tc>
        <w:tc>
          <w:tcPr>
            <w:tcW w:w="425" w:type="dxa"/>
            <w:vAlign w:val="center"/>
          </w:tcPr>
          <w:p w14:paraId="59EB1BD5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FA0E742" w14:textId="75769258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1365 (31.8) </w:t>
            </w:r>
          </w:p>
        </w:tc>
        <w:tc>
          <w:tcPr>
            <w:tcW w:w="1418" w:type="dxa"/>
          </w:tcPr>
          <w:p w14:paraId="6AD4A42B" w14:textId="07578A38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 568 (13.2) </w:t>
            </w:r>
          </w:p>
        </w:tc>
        <w:tc>
          <w:tcPr>
            <w:tcW w:w="1418" w:type="dxa"/>
          </w:tcPr>
          <w:p w14:paraId="7AAAF39D" w14:textId="6F0511A3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2365 (55.0) </w:t>
            </w:r>
          </w:p>
        </w:tc>
      </w:tr>
      <w:tr w:rsidR="00C22E8B" w:rsidRPr="00C22E8B" w14:paraId="7B70C2F6" w14:textId="77777777" w:rsidTr="00494878">
        <w:tc>
          <w:tcPr>
            <w:tcW w:w="808" w:type="dxa"/>
            <w:vAlign w:val="bottom"/>
          </w:tcPr>
          <w:p w14:paraId="678CEF51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236" w:type="dxa"/>
          </w:tcPr>
          <w:p w14:paraId="24C5F030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0" w:type="dxa"/>
            <w:vAlign w:val="bottom"/>
          </w:tcPr>
          <w:p w14:paraId="589C1B48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>4330</w:t>
            </w:r>
          </w:p>
        </w:tc>
        <w:tc>
          <w:tcPr>
            <w:tcW w:w="425" w:type="dxa"/>
            <w:vAlign w:val="center"/>
          </w:tcPr>
          <w:p w14:paraId="77CF7BAF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CC71457" w14:textId="1CFAB19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1320 (30.5) </w:t>
            </w:r>
          </w:p>
        </w:tc>
        <w:tc>
          <w:tcPr>
            <w:tcW w:w="1418" w:type="dxa"/>
          </w:tcPr>
          <w:p w14:paraId="4C640AAC" w14:textId="1AEE9FC9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 595 (13.7) </w:t>
            </w:r>
          </w:p>
        </w:tc>
        <w:tc>
          <w:tcPr>
            <w:tcW w:w="1418" w:type="dxa"/>
          </w:tcPr>
          <w:p w14:paraId="34FA43BF" w14:textId="47D14CB6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2415 (55.8) </w:t>
            </w:r>
          </w:p>
        </w:tc>
      </w:tr>
      <w:tr w:rsidR="00C22E8B" w:rsidRPr="00C22E8B" w14:paraId="6A83748D" w14:textId="77777777" w:rsidTr="00494878">
        <w:tc>
          <w:tcPr>
            <w:tcW w:w="808" w:type="dxa"/>
            <w:vAlign w:val="bottom"/>
          </w:tcPr>
          <w:p w14:paraId="2FF45314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236" w:type="dxa"/>
          </w:tcPr>
          <w:p w14:paraId="4B23E355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0" w:type="dxa"/>
            <w:vAlign w:val="bottom"/>
          </w:tcPr>
          <w:p w14:paraId="3AD50F24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>4293</w:t>
            </w:r>
          </w:p>
        </w:tc>
        <w:tc>
          <w:tcPr>
            <w:tcW w:w="425" w:type="dxa"/>
            <w:vAlign w:val="center"/>
          </w:tcPr>
          <w:p w14:paraId="1AB2BB10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553BF92" w14:textId="0B6A8530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1327 (30.9) </w:t>
            </w:r>
          </w:p>
        </w:tc>
        <w:tc>
          <w:tcPr>
            <w:tcW w:w="1418" w:type="dxa"/>
          </w:tcPr>
          <w:p w14:paraId="68E92226" w14:textId="38F01C62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 543 (12.6) </w:t>
            </w:r>
          </w:p>
        </w:tc>
        <w:tc>
          <w:tcPr>
            <w:tcW w:w="1418" w:type="dxa"/>
          </w:tcPr>
          <w:p w14:paraId="52CFEB0A" w14:textId="64CF4271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2423 (56.4) </w:t>
            </w:r>
          </w:p>
        </w:tc>
      </w:tr>
      <w:tr w:rsidR="00C22E8B" w:rsidRPr="00C22E8B" w14:paraId="2CE678AB" w14:textId="77777777" w:rsidTr="00494878">
        <w:tc>
          <w:tcPr>
            <w:tcW w:w="808" w:type="dxa"/>
            <w:vAlign w:val="bottom"/>
          </w:tcPr>
          <w:p w14:paraId="501B2E6C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236" w:type="dxa"/>
          </w:tcPr>
          <w:p w14:paraId="3DD0BFF9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0" w:type="dxa"/>
            <w:vAlign w:val="bottom"/>
          </w:tcPr>
          <w:p w14:paraId="0C618C07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>4542</w:t>
            </w:r>
          </w:p>
        </w:tc>
        <w:tc>
          <w:tcPr>
            <w:tcW w:w="425" w:type="dxa"/>
            <w:vAlign w:val="center"/>
          </w:tcPr>
          <w:p w14:paraId="1545907C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E4D22F3" w14:textId="4A1CAB61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1403 (30.9) </w:t>
            </w:r>
          </w:p>
        </w:tc>
        <w:tc>
          <w:tcPr>
            <w:tcW w:w="1418" w:type="dxa"/>
          </w:tcPr>
          <w:p w14:paraId="7042D21D" w14:textId="73061B7D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 610 (13.4) </w:t>
            </w:r>
          </w:p>
        </w:tc>
        <w:tc>
          <w:tcPr>
            <w:tcW w:w="1418" w:type="dxa"/>
          </w:tcPr>
          <w:p w14:paraId="4E839CE4" w14:textId="20A64C1D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2529 (55.7) </w:t>
            </w:r>
          </w:p>
        </w:tc>
      </w:tr>
      <w:tr w:rsidR="00C22E8B" w:rsidRPr="00C22E8B" w14:paraId="4C4BC3E0" w14:textId="77777777" w:rsidTr="00494878">
        <w:tc>
          <w:tcPr>
            <w:tcW w:w="808" w:type="dxa"/>
            <w:vAlign w:val="bottom"/>
          </w:tcPr>
          <w:p w14:paraId="20B00B5E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236" w:type="dxa"/>
          </w:tcPr>
          <w:p w14:paraId="1CB0E76C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0" w:type="dxa"/>
            <w:vAlign w:val="bottom"/>
          </w:tcPr>
          <w:p w14:paraId="49AADEA5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>4428</w:t>
            </w:r>
          </w:p>
        </w:tc>
        <w:tc>
          <w:tcPr>
            <w:tcW w:w="425" w:type="dxa"/>
            <w:vAlign w:val="center"/>
          </w:tcPr>
          <w:p w14:paraId="3B2C3390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1891F5A" w14:textId="17F30764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1394 (31.5) </w:t>
            </w:r>
          </w:p>
        </w:tc>
        <w:tc>
          <w:tcPr>
            <w:tcW w:w="1418" w:type="dxa"/>
          </w:tcPr>
          <w:p w14:paraId="3484A1ED" w14:textId="02DC6643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 591 (13.3) </w:t>
            </w:r>
          </w:p>
        </w:tc>
        <w:tc>
          <w:tcPr>
            <w:tcW w:w="1418" w:type="dxa"/>
          </w:tcPr>
          <w:p w14:paraId="5F44E008" w14:textId="636F3BBE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2443 (55.2) </w:t>
            </w:r>
          </w:p>
        </w:tc>
      </w:tr>
      <w:tr w:rsidR="00C22E8B" w:rsidRPr="00C22E8B" w14:paraId="6C829F4F" w14:textId="77777777" w:rsidTr="00494878">
        <w:tc>
          <w:tcPr>
            <w:tcW w:w="808" w:type="dxa"/>
            <w:vAlign w:val="bottom"/>
          </w:tcPr>
          <w:p w14:paraId="11A65027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236" w:type="dxa"/>
          </w:tcPr>
          <w:p w14:paraId="345DB199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0" w:type="dxa"/>
            <w:vAlign w:val="bottom"/>
          </w:tcPr>
          <w:p w14:paraId="097314B9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>4478</w:t>
            </w:r>
          </w:p>
        </w:tc>
        <w:tc>
          <w:tcPr>
            <w:tcW w:w="425" w:type="dxa"/>
            <w:vAlign w:val="center"/>
          </w:tcPr>
          <w:p w14:paraId="1EEEC464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EE6389E" w14:textId="566591BA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1443 (32.2) </w:t>
            </w:r>
          </w:p>
        </w:tc>
        <w:tc>
          <w:tcPr>
            <w:tcW w:w="1418" w:type="dxa"/>
          </w:tcPr>
          <w:p w14:paraId="3116C769" w14:textId="03F329CA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 559 (12.5) </w:t>
            </w:r>
          </w:p>
        </w:tc>
        <w:tc>
          <w:tcPr>
            <w:tcW w:w="1418" w:type="dxa"/>
          </w:tcPr>
          <w:p w14:paraId="51ECE1F5" w14:textId="0E6E6DC1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2476 (55.3) </w:t>
            </w:r>
          </w:p>
        </w:tc>
      </w:tr>
      <w:tr w:rsidR="00C22E8B" w:rsidRPr="00C22E8B" w14:paraId="5F8AB18F" w14:textId="77777777" w:rsidTr="00494878">
        <w:tc>
          <w:tcPr>
            <w:tcW w:w="808" w:type="dxa"/>
            <w:vAlign w:val="bottom"/>
          </w:tcPr>
          <w:p w14:paraId="6A269328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236" w:type="dxa"/>
          </w:tcPr>
          <w:p w14:paraId="64E8504D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0" w:type="dxa"/>
            <w:vAlign w:val="bottom"/>
          </w:tcPr>
          <w:p w14:paraId="3F5D93F5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>4563</w:t>
            </w:r>
          </w:p>
        </w:tc>
        <w:tc>
          <w:tcPr>
            <w:tcW w:w="425" w:type="dxa"/>
            <w:vAlign w:val="center"/>
          </w:tcPr>
          <w:p w14:paraId="0401ECC2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2AB0B6F" w14:textId="582DA651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1510 (33.1) </w:t>
            </w:r>
          </w:p>
        </w:tc>
        <w:tc>
          <w:tcPr>
            <w:tcW w:w="1418" w:type="dxa"/>
          </w:tcPr>
          <w:p w14:paraId="76E259E4" w14:textId="719A0752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 592 (13.0) </w:t>
            </w:r>
          </w:p>
        </w:tc>
        <w:tc>
          <w:tcPr>
            <w:tcW w:w="1418" w:type="dxa"/>
          </w:tcPr>
          <w:p w14:paraId="649F855A" w14:textId="55EB6AAD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2461 (53.9) </w:t>
            </w:r>
          </w:p>
        </w:tc>
      </w:tr>
      <w:tr w:rsidR="00C22E8B" w:rsidRPr="00C22E8B" w14:paraId="41F9401D" w14:textId="77777777" w:rsidTr="00494878">
        <w:tc>
          <w:tcPr>
            <w:tcW w:w="808" w:type="dxa"/>
            <w:vAlign w:val="bottom"/>
          </w:tcPr>
          <w:p w14:paraId="66CAA07A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236" w:type="dxa"/>
          </w:tcPr>
          <w:p w14:paraId="067B46E2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0" w:type="dxa"/>
            <w:vAlign w:val="bottom"/>
          </w:tcPr>
          <w:p w14:paraId="425B086B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>4681</w:t>
            </w:r>
          </w:p>
        </w:tc>
        <w:tc>
          <w:tcPr>
            <w:tcW w:w="425" w:type="dxa"/>
            <w:vAlign w:val="center"/>
          </w:tcPr>
          <w:p w14:paraId="395ED32E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90617FB" w14:textId="12EFF728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1488 (31.8) </w:t>
            </w:r>
          </w:p>
        </w:tc>
        <w:tc>
          <w:tcPr>
            <w:tcW w:w="1418" w:type="dxa"/>
          </w:tcPr>
          <w:p w14:paraId="09D2CFEE" w14:textId="07BA1AE5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 594 (12.7) </w:t>
            </w:r>
          </w:p>
        </w:tc>
        <w:tc>
          <w:tcPr>
            <w:tcW w:w="1418" w:type="dxa"/>
          </w:tcPr>
          <w:p w14:paraId="777F8578" w14:textId="517F772A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2599 (55.5) </w:t>
            </w:r>
          </w:p>
        </w:tc>
      </w:tr>
      <w:tr w:rsidR="00C22E8B" w:rsidRPr="00C22E8B" w14:paraId="16CA8074" w14:textId="77777777" w:rsidTr="00494878">
        <w:tc>
          <w:tcPr>
            <w:tcW w:w="808" w:type="dxa"/>
            <w:vAlign w:val="bottom"/>
          </w:tcPr>
          <w:p w14:paraId="121D8137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236" w:type="dxa"/>
          </w:tcPr>
          <w:p w14:paraId="10F2C4F2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0" w:type="dxa"/>
            <w:vAlign w:val="bottom"/>
          </w:tcPr>
          <w:p w14:paraId="4C7A209A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>4797</w:t>
            </w:r>
          </w:p>
        </w:tc>
        <w:tc>
          <w:tcPr>
            <w:tcW w:w="425" w:type="dxa"/>
            <w:vAlign w:val="center"/>
          </w:tcPr>
          <w:p w14:paraId="04417FA0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AC5EE0F" w14:textId="2A164962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1547 (32.2) </w:t>
            </w:r>
          </w:p>
        </w:tc>
        <w:tc>
          <w:tcPr>
            <w:tcW w:w="1418" w:type="dxa"/>
          </w:tcPr>
          <w:p w14:paraId="664A6EEB" w14:textId="00127FA6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 665 (13.9) </w:t>
            </w:r>
          </w:p>
        </w:tc>
        <w:tc>
          <w:tcPr>
            <w:tcW w:w="1418" w:type="dxa"/>
          </w:tcPr>
          <w:p w14:paraId="508E136C" w14:textId="05392DD2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2585 (53.9) </w:t>
            </w:r>
          </w:p>
        </w:tc>
      </w:tr>
      <w:tr w:rsidR="00C22E8B" w:rsidRPr="00C22E8B" w14:paraId="77C9510E" w14:textId="77777777" w:rsidTr="00494878">
        <w:tc>
          <w:tcPr>
            <w:tcW w:w="808" w:type="dxa"/>
            <w:vAlign w:val="bottom"/>
          </w:tcPr>
          <w:p w14:paraId="71AEA0B4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236" w:type="dxa"/>
          </w:tcPr>
          <w:p w14:paraId="53580CEE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0" w:type="dxa"/>
            <w:vAlign w:val="bottom"/>
          </w:tcPr>
          <w:p w14:paraId="73F4E3E5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>4874</w:t>
            </w:r>
          </w:p>
        </w:tc>
        <w:tc>
          <w:tcPr>
            <w:tcW w:w="425" w:type="dxa"/>
            <w:vAlign w:val="center"/>
          </w:tcPr>
          <w:p w14:paraId="14D7B571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6E35435" w14:textId="6D8F6F89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1734 (35.6) </w:t>
            </w:r>
          </w:p>
        </w:tc>
        <w:tc>
          <w:tcPr>
            <w:tcW w:w="1418" w:type="dxa"/>
          </w:tcPr>
          <w:p w14:paraId="7A224CEB" w14:textId="27C284D5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 629 (12.9) </w:t>
            </w:r>
          </w:p>
        </w:tc>
        <w:tc>
          <w:tcPr>
            <w:tcW w:w="1418" w:type="dxa"/>
          </w:tcPr>
          <w:p w14:paraId="10EDC125" w14:textId="6C3DA81D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2511 (51.5) </w:t>
            </w:r>
          </w:p>
        </w:tc>
      </w:tr>
      <w:tr w:rsidR="00C22E8B" w:rsidRPr="00C22E8B" w14:paraId="38574894" w14:textId="77777777" w:rsidTr="00494878">
        <w:tc>
          <w:tcPr>
            <w:tcW w:w="808" w:type="dxa"/>
            <w:vAlign w:val="bottom"/>
          </w:tcPr>
          <w:p w14:paraId="01378D7C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36" w:type="dxa"/>
          </w:tcPr>
          <w:p w14:paraId="4B3B8A37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0" w:type="dxa"/>
            <w:vAlign w:val="bottom"/>
          </w:tcPr>
          <w:p w14:paraId="4632345A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>5171</w:t>
            </w:r>
          </w:p>
        </w:tc>
        <w:tc>
          <w:tcPr>
            <w:tcW w:w="425" w:type="dxa"/>
            <w:vAlign w:val="center"/>
          </w:tcPr>
          <w:p w14:paraId="0F0F33DE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C0557B5" w14:textId="5822FC04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1861 (36.0) </w:t>
            </w:r>
          </w:p>
        </w:tc>
        <w:tc>
          <w:tcPr>
            <w:tcW w:w="1418" w:type="dxa"/>
          </w:tcPr>
          <w:p w14:paraId="64027F29" w14:textId="7BA479FD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 708 (13.7) </w:t>
            </w:r>
          </w:p>
        </w:tc>
        <w:tc>
          <w:tcPr>
            <w:tcW w:w="1418" w:type="dxa"/>
          </w:tcPr>
          <w:p w14:paraId="4ED541E1" w14:textId="546DC5BA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2602 (50.3) </w:t>
            </w:r>
          </w:p>
        </w:tc>
      </w:tr>
      <w:tr w:rsidR="00C22E8B" w:rsidRPr="00C22E8B" w14:paraId="06E439C3" w14:textId="77777777" w:rsidTr="00494878">
        <w:tc>
          <w:tcPr>
            <w:tcW w:w="808" w:type="dxa"/>
            <w:vAlign w:val="bottom"/>
          </w:tcPr>
          <w:p w14:paraId="07882B43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236" w:type="dxa"/>
          </w:tcPr>
          <w:p w14:paraId="0DF0667C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0" w:type="dxa"/>
            <w:vAlign w:val="bottom"/>
          </w:tcPr>
          <w:p w14:paraId="5A985EEA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>4857</w:t>
            </w:r>
          </w:p>
        </w:tc>
        <w:tc>
          <w:tcPr>
            <w:tcW w:w="425" w:type="dxa"/>
            <w:vAlign w:val="center"/>
          </w:tcPr>
          <w:p w14:paraId="227E15DF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DBFBC95" w14:textId="54156EC8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1672 (34.4) </w:t>
            </w:r>
          </w:p>
        </w:tc>
        <w:tc>
          <w:tcPr>
            <w:tcW w:w="1418" w:type="dxa"/>
          </w:tcPr>
          <w:p w14:paraId="5FB26CC7" w14:textId="3EA13946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 685 (14.1) </w:t>
            </w:r>
          </w:p>
        </w:tc>
        <w:tc>
          <w:tcPr>
            <w:tcW w:w="1418" w:type="dxa"/>
          </w:tcPr>
          <w:p w14:paraId="5B040787" w14:textId="23910B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2500 (51.5) </w:t>
            </w:r>
          </w:p>
        </w:tc>
      </w:tr>
      <w:tr w:rsidR="00C22E8B" w:rsidRPr="00C22E8B" w14:paraId="23AE61BF" w14:textId="77777777" w:rsidTr="00494878"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14:paraId="7C889938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F6B0011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0" w:type="dxa"/>
            <w:tcBorders>
              <w:bottom w:val="single" w:sz="4" w:space="0" w:color="auto"/>
            </w:tcBorders>
            <w:vAlign w:val="bottom"/>
          </w:tcPr>
          <w:p w14:paraId="66EE566D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>521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60769406" w14:textId="77777777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29CFA2B" w14:textId="37BD1668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1873 (35.9)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B361E83" w14:textId="703D65BF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 800 (15.4)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63D47BB" w14:textId="739C19E1" w:rsidR="00C22E8B" w:rsidRPr="00C22E8B" w:rsidRDefault="00C22E8B" w:rsidP="00C22E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2E8B">
              <w:rPr>
                <w:rFonts w:ascii="Times New Roman" w:hAnsi="Times New Roman" w:cs="Times New Roman"/>
                <w:sz w:val="16"/>
                <w:szCs w:val="16"/>
              </w:rPr>
              <w:t xml:space="preserve">2538 (48.7) </w:t>
            </w:r>
          </w:p>
        </w:tc>
      </w:tr>
    </w:tbl>
    <w:p w14:paraId="56542860" w14:textId="3B707926" w:rsidR="006F0B38" w:rsidRDefault="006F0B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76ED267" w14:textId="4FE44BF0" w:rsidR="006F0B38" w:rsidRDefault="006F0B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Reference:</w:t>
      </w:r>
    </w:p>
    <w:p w14:paraId="17271CB2" w14:textId="0FB36365" w:rsidR="006F0B38" w:rsidRPr="006F0B38" w:rsidRDefault="006F0B38" w:rsidP="006F0B38">
      <w:pPr>
        <w:pStyle w:val="EndNoteBibliography"/>
        <w:spacing w:after="0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Pr="006F0B38">
        <w:t>1.</w:t>
      </w:r>
      <w:r w:rsidRPr="006F0B38">
        <w:tab/>
        <w:t xml:space="preserve">Population estimates and projections: The World Bank Group;  [Available from: </w:t>
      </w:r>
      <w:hyperlink r:id="rId7" w:history="1">
        <w:r w:rsidRPr="006F0B38">
          <w:rPr>
            <w:rStyle w:val="Hyperlink"/>
          </w:rPr>
          <w:t>https://databank.worldbank.org/source/population-estimates-and-projections</w:t>
        </w:r>
      </w:hyperlink>
      <w:r w:rsidRPr="006F0B38">
        <w:t>] [Accessed Date: Oct 4, 2023]</w:t>
      </w:r>
    </w:p>
    <w:p w14:paraId="6EBE5797" w14:textId="2AEB6024" w:rsidR="006F0B38" w:rsidRPr="006F0B38" w:rsidRDefault="006F0B38" w:rsidP="006F0B38">
      <w:pPr>
        <w:pStyle w:val="EndNoteBibliography"/>
      </w:pPr>
      <w:r w:rsidRPr="006F0B38">
        <w:t>2.</w:t>
      </w:r>
      <w:r w:rsidRPr="006F0B38">
        <w:tab/>
        <w:t xml:space="preserve">J F, M E, F L, M C, L M, M P, et al. Global Cancer Observatory: Cancer Today Lyon, France: International Agency for Research on Cancer; 2020 [Available from: </w:t>
      </w:r>
      <w:hyperlink r:id="rId8" w:history="1">
        <w:r w:rsidRPr="006F0B38">
          <w:rPr>
            <w:rStyle w:val="Hyperlink"/>
          </w:rPr>
          <w:t>https://gco.iarc.fr/today/home</w:t>
        </w:r>
      </w:hyperlink>
      <w:r w:rsidRPr="006F0B38">
        <w:t xml:space="preserve">] [Accessed Date: Oct 4, 2023, </w:t>
      </w:r>
    </w:p>
    <w:p w14:paraId="47D90615" w14:textId="4645619B" w:rsidR="007F2911" w:rsidRPr="006F0B38" w:rsidRDefault="006F0B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7F2911" w:rsidRPr="006F0B38" w:rsidSect="007F291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xMDM1MLEwMDExNTFT0lEKTi0uzszPAykwrAUA6Kxlv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lan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ttxp2rodr05bew2wcp5ep5ztrda0trsd5e&quot;&gt;My EndNote Library&lt;record-ids&gt;&lt;item&gt;8&lt;/item&gt;&lt;item&gt;13&lt;/item&gt;&lt;/record-ids&gt;&lt;/item&gt;&lt;/Libraries&gt;"/>
  </w:docVars>
  <w:rsids>
    <w:rsidRoot w:val="00AB42A9"/>
    <w:rsid w:val="00014666"/>
    <w:rsid w:val="000300DB"/>
    <w:rsid w:val="000348AB"/>
    <w:rsid w:val="00047481"/>
    <w:rsid w:val="0005140A"/>
    <w:rsid w:val="000B7970"/>
    <w:rsid w:val="00133027"/>
    <w:rsid w:val="00136561"/>
    <w:rsid w:val="001450F1"/>
    <w:rsid w:val="001519A9"/>
    <w:rsid w:val="001531B5"/>
    <w:rsid w:val="00161070"/>
    <w:rsid w:val="001623E3"/>
    <w:rsid w:val="00247C4B"/>
    <w:rsid w:val="00264A44"/>
    <w:rsid w:val="002C7683"/>
    <w:rsid w:val="003157E9"/>
    <w:rsid w:val="0032205E"/>
    <w:rsid w:val="00342C1D"/>
    <w:rsid w:val="00383458"/>
    <w:rsid w:val="003A7469"/>
    <w:rsid w:val="003D5976"/>
    <w:rsid w:val="003E5093"/>
    <w:rsid w:val="003F20F2"/>
    <w:rsid w:val="004051E2"/>
    <w:rsid w:val="00477165"/>
    <w:rsid w:val="004B7BA0"/>
    <w:rsid w:val="004C2E4E"/>
    <w:rsid w:val="00514701"/>
    <w:rsid w:val="0057138A"/>
    <w:rsid w:val="005C7E77"/>
    <w:rsid w:val="006125BD"/>
    <w:rsid w:val="0062089F"/>
    <w:rsid w:val="006B5707"/>
    <w:rsid w:val="006F0B38"/>
    <w:rsid w:val="00753284"/>
    <w:rsid w:val="007F2911"/>
    <w:rsid w:val="008679F4"/>
    <w:rsid w:val="0087188A"/>
    <w:rsid w:val="008C4199"/>
    <w:rsid w:val="008D1CC6"/>
    <w:rsid w:val="008D2F72"/>
    <w:rsid w:val="00915E34"/>
    <w:rsid w:val="00932DEC"/>
    <w:rsid w:val="00933964"/>
    <w:rsid w:val="009A3178"/>
    <w:rsid w:val="009B0B18"/>
    <w:rsid w:val="009B6B58"/>
    <w:rsid w:val="009D54D1"/>
    <w:rsid w:val="00A432BD"/>
    <w:rsid w:val="00AB42A9"/>
    <w:rsid w:val="00B05EC2"/>
    <w:rsid w:val="00B1232D"/>
    <w:rsid w:val="00B30918"/>
    <w:rsid w:val="00BE1E68"/>
    <w:rsid w:val="00BE5D1B"/>
    <w:rsid w:val="00C04099"/>
    <w:rsid w:val="00C22E8B"/>
    <w:rsid w:val="00C3418F"/>
    <w:rsid w:val="00C44454"/>
    <w:rsid w:val="00C54FC5"/>
    <w:rsid w:val="00D22B35"/>
    <w:rsid w:val="00D26D7A"/>
    <w:rsid w:val="00D37871"/>
    <w:rsid w:val="00D95978"/>
    <w:rsid w:val="00DD438F"/>
    <w:rsid w:val="00DF1CFE"/>
    <w:rsid w:val="00E27D5F"/>
    <w:rsid w:val="00E52A29"/>
    <w:rsid w:val="00EB19F3"/>
    <w:rsid w:val="00FB5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281B1"/>
  <w15:chartTrackingRefBased/>
  <w15:docId w15:val="{4FE896DA-1BEF-49E0-AE78-E50258274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31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F0B3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0B3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F0B3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F0B38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F0B3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F0B3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830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0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7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co.iarc.fr/today/home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atabank.worldbank.org/source/population-estimates-and-projections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DC1F59-F58D-4456-8A0A-272EAD8221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0</TotalTime>
  <Pages>12</Pages>
  <Words>1913</Words>
  <Characters>10906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 Chun Ming</dc:creator>
  <cp:keywords/>
  <dc:description/>
  <cp:lastModifiedBy>Au Chun Ming</cp:lastModifiedBy>
  <cp:revision>106</cp:revision>
  <dcterms:created xsi:type="dcterms:W3CDTF">2023-08-17T05:57:00Z</dcterms:created>
  <dcterms:modified xsi:type="dcterms:W3CDTF">2024-01-08T00:15:00Z</dcterms:modified>
</cp:coreProperties>
</file>